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68D" w:rsidRPr="00C366E9" w:rsidRDefault="0085668D" w:rsidP="0085668D">
      <w:pPr>
        <w:jc w:val="left"/>
        <w:rPr>
          <w:b/>
          <w:sz w:val="28"/>
          <w:szCs w:val="28"/>
        </w:rPr>
      </w:pPr>
      <w:r w:rsidRPr="00C366E9">
        <w:rPr>
          <w:b/>
          <w:sz w:val="28"/>
          <w:szCs w:val="28"/>
        </w:rPr>
        <w:t xml:space="preserve">An assessment of the carbon stocks and sodicity tolerance of disturbed </w:t>
      </w:r>
      <w:r w:rsidRPr="00C366E9">
        <w:rPr>
          <w:b/>
          <w:i/>
          <w:sz w:val="28"/>
          <w:szCs w:val="28"/>
        </w:rPr>
        <w:t>Melaleuca</w:t>
      </w:r>
      <w:r w:rsidRPr="00C366E9">
        <w:rPr>
          <w:b/>
          <w:sz w:val="28"/>
          <w:szCs w:val="28"/>
        </w:rPr>
        <w:t xml:space="preserve"> forests in Southern Vietnam</w:t>
      </w:r>
    </w:p>
    <w:p w:rsidR="0085668D" w:rsidRDefault="0085668D" w:rsidP="0085668D">
      <w:pPr>
        <w:rPr>
          <w:lang w:val="de-DE"/>
        </w:rPr>
      </w:pPr>
    </w:p>
    <w:p w:rsidR="0085668D" w:rsidRDefault="0085668D" w:rsidP="0085668D">
      <w:pPr>
        <w:jc w:val="left"/>
        <w:rPr>
          <w:vertAlign w:val="superscript"/>
          <w:lang w:val="de-DE"/>
        </w:rPr>
      </w:pPr>
      <w:r w:rsidRPr="00CF733F">
        <w:rPr>
          <w:lang w:val="de-DE"/>
        </w:rPr>
        <w:t>Da B. Tran</w:t>
      </w:r>
      <w:r>
        <w:rPr>
          <w:vertAlign w:val="superscript"/>
          <w:lang w:val="de-DE"/>
        </w:rPr>
        <w:t>1</w:t>
      </w:r>
      <w:r w:rsidRPr="000F6C4D">
        <w:rPr>
          <w:lang w:val="de-DE"/>
        </w:rPr>
        <w:t>*</w:t>
      </w:r>
      <w:r w:rsidRPr="00CF733F">
        <w:rPr>
          <w:lang w:val="de-DE"/>
        </w:rPr>
        <w:t xml:space="preserve">, </w:t>
      </w:r>
      <w:r>
        <w:rPr>
          <w:lang w:val="de-DE"/>
        </w:rPr>
        <w:t>Tho V. Hoang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CF733F">
        <w:rPr>
          <w:lang w:val="de-DE"/>
        </w:rPr>
        <w:t>Paul Dargusch</w:t>
      </w:r>
      <w:r>
        <w:rPr>
          <w:vertAlign w:val="superscript"/>
          <w:lang w:val="de-DE"/>
        </w:rPr>
        <w:t>2</w:t>
      </w:r>
    </w:p>
    <w:p w:rsidR="0085668D" w:rsidRPr="005101AF" w:rsidRDefault="0085668D" w:rsidP="0085668D">
      <w:pPr>
        <w:rPr>
          <w:lang w:val="de-DE"/>
        </w:rPr>
      </w:pPr>
    </w:p>
    <w:p w:rsidR="0085668D" w:rsidRPr="00CF733F" w:rsidRDefault="0085668D" w:rsidP="0085668D">
      <w:pPr>
        <w:ind w:left="720"/>
        <w:jc w:val="left"/>
      </w:pPr>
      <w:r>
        <w:rPr>
          <w:vertAlign w:val="superscript"/>
          <w:lang w:val="de-DE"/>
        </w:rPr>
        <w:t>1</w:t>
      </w:r>
      <w:r w:rsidRPr="00CF733F">
        <w:rPr>
          <w:lang w:val="de-DE"/>
        </w:rPr>
        <w:t xml:space="preserve"> Vietnam Forestry University</w:t>
      </w:r>
      <w:r>
        <w:rPr>
          <w:lang w:val="de-DE"/>
        </w:rPr>
        <w:t>, Hanoi, VIETNAM</w:t>
      </w:r>
    </w:p>
    <w:p w:rsidR="0085668D" w:rsidRDefault="0085668D" w:rsidP="0085668D">
      <w:pPr>
        <w:ind w:left="720"/>
        <w:jc w:val="left"/>
      </w:pPr>
      <w:r>
        <w:rPr>
          <w:vertAlign w:val="superscript"/>
          <w:lang w:val="de-DE"/>
        </w:rPr>
        <w:t>2</w:t>
      </w:r>
      <w:r w:rsidRPr="00CF733F">
        <w:rPr>
          <w:lang w:val="de-DE"/>
        </w:rPr>
        <w:t xml:space="preserve"> </w:t>
      </w:r>
      <w:r w:rsidRPr="007D7236">
        <w:t xml:space="preserve">School of Geography, Planning and Environmental Management, </w:t>
      </w:r>
      <w:r>
        <w:t xml:space="preserve">the </w:t>
      </w:r>
      <w:r w:rsidRPr="007D7236">
        <w:t>Uni</w:t>
      </w:r>
      <w:r>
        <w:t>versity of Queensland Australia, Brisbane QLD, AUSTRALIA</w:t>
      </w:r>
    </w:p>
    <w:p w:rsidR="0085668D" w:rsidRPr="00CF733F" w:rsidRDefault="0085668D" w:rsidP="0085668D">
      <w:pPr>
        <w:ind w:left="720"/>
        <w:jc w:val="left"/>
      </w:pPr>
      <w:r>
        <w:t>*</w:t>
      </w:r>
      <w:r w:rsidRPr="00CF733F">
        <w:t xml:space="preserve">Correspondence author: </w:t>
      </w:r>
      <w:hyperlink r:id="rId4" w:history="1">
        <w:r w:rsidRPr="00CF733F">
          <w:rPr>
            <w:rStyle w:val="Hyperlink"/>
          </w:rPr>
          <w:t>tranbinhda@gmail.com</w:t>
        </w:r>
      </w:hyperlink>
      <w:r w:rsidRPr="00CF733F">
        <w:t xml:space="preserve"> </w:t>
      </w:r>
    </w:p>
    <w:p w:rsidR="0085668D" w:rsidRDefault="0085668D" w:rsidP="00DC6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28"/>
          <w:szCs w:val="28"/>
        </w:rPr>
      </w:pPr>
    </w:p>
    <w:p w:rsidR="005C0AF9" w:rsidRDefault="00F72567" w:rsidP="00DC6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28"/>
          <w:szCs w:val="28"/>
        </w:rPr>
      </w:pPr>
      <w:r>
        <w:rPr>
          <w:rFonts w:ascii="Courier New" w:eastAsia="Times New Roman" w:hAnsi="Courier New" w:cs="Courier New"/>
          <w:b/>
          <w:sz w:val="28"/>
          <w:szCs w:val="28"/>
        </w:rPr>
        <w:t>Supplementary</w:t>
      </w:r>
      <w:r w:rsidR="008D5DCB" w:rsidRPr="008D5DCB">
        <w:rPr>
          <w:rFonts w:ascii="Courier New" w:eastAsia="Times New Roman" w:hAnsi="Courier New" w:cs="Courier New"/>
          <w:b/>
          <w:sz w:val="28"/>
          <w:szCs w:val="28"/>
        </w:rPr>
        <w:t xml:space="preserve"> 1: </w:t>
      </w:r>
      <w:r w:rsidR="009542C8" w:rsidRPr="004D6604">
        <w:rPr>
          <w:rFonts w:ascii="Courier New" w:eastAsia="Times New Roman" w:hAnsi="Courier New" w:cs="Courier New"/>
          <w:b/>
          <w:sz w:val="28"/>
          <w:szCs w:val="28"/>
        </w:rPr>
        <w:t>ALLOWMETRIC EQUATION TESTS</w:t>
      </w:r>
      <w:r w:rsidR="00726B3A">
        <w:rPr>
          <w:rFonts w:ascii="Courier New" w:eastAsia="Times New Roman" w:hAnsi="Courier New" w:cs="Courier New"/>
          <w:b/>
          <w:sz w:val="28"/>
          <w:szCs w:val="28"/>
        </w:rPr>
        <w:t xml:space="preserve"> </w:t>
      </w:r>
      <w:r w:rsidR="00351ADE">
        <w:rPr>
          <w:rFonts w:ascii="Courier New" w:eastAsia="Times New Roman" w:hAnsi="Courier New" w:cs="Courier New"/>
          <w:b/>
          <w:sz w:val="28"/>
          <w:szCs w:val="28"/>
        </w:rPr>
        <w:t xml:space="preserve"> </w:t>
      </w:r>
    </w:p>
    <w:p w:rsidR="00726B3A" w:rsidRPr="00726B3A" w:rsidRDefault="00F72567" w:rsidP="00DC6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b/>
          <w:sz w:val="16"/>
          <w:szCs w:val="16"/>
        </w:rPr>
        <w:t>Supplementary</w:t>
      </w:r>
      <w:r w:rsidR="00726B3A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 1a: Summary of </w:t>
      </w:r>
      <w:r w:rsidR="00726B3A">
        <w:rPr>
          <w:rFonts w:ascii="Courier New" w:eastAsia="Times New Roman" w:hAnsi="Courier New" w:cs="Courier New"/>
          <w:b/>
          <w:sz w:val="16"/>
          <w:szCs w:val="16"/>
        </w:rPr>
        <w:t xml:space="preserve">pairwise comparisons of </w:t>
      </w:r>
      <w:r w:rsidR="00726B3A" w:rsidRPr="00D56EA0">
        <w:rPr>
          <w:rFonts w:ascii="Courier New" w:eastAsia="Times New Roman" w:hAnsi="Courier New" w:cs="Courier New"/>
          <w:b/>
          <w:sz w:val="16"/>
          <w:szCs w:val="16"/>
        </w:rPr>
        <w:t>allometric equation tests for above-ground biomas</w:t>
      </w:r>
      <w:r w:rsidR="00726B3A">
        <w:rPr>
          <w:rFonts w:ascii="Courier New" w:eastAsia="Times New Roman" w:hAnsi="Courier New" w:cs="Courier New"/>
          <w:b/>
          <w:sz w:val="16"/>
          <w:szCs w:val="16"/>
        </w:rPr>
        <w:t>s</w:t>
      </w:r>
    </w:p>
    <w:tbl>
      <w:tblPr>
        <w:tblW w:w="10069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180"/>
        <w:gridCol w:w="1526"/>
        <w:gridCol w:w="1502"/>
        <w:gridCol w:w="1503"/>
        <w:gridCol w:w="1502"/>
        <w:gridCol w:w="1503"/>
        <w:gridCol w:w="1353"/>
      </w:tblGrid>
      <w:tr w:rsidR="006A647A" w:rsidRPr="005C0AF9" w:rsidTr="00AF2B9E">
        <w:trPr>
          <w:trHeight w:val="321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Comparison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:rsidR="006A647A" w:rsidRPr="005C0AF9" w:rsidRDefault="006A647A" w:rsidP="006A647A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Ray</w:t>
            </w:r>
            <w:proofErr w:type="spellEnd"/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Fin</w:t>
            </w:r>
            <w:proofErr w:type="spellEnd"/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03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Keith</w:t>
            </w:r>
            <w:proofErr w:type="spellEnd"/>
          </w:p>
        </w:tc>
        <w:tc>
          <w:tcPr>
            <w:tcW w:w="1502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Le</w:t>
            </w:r>
            <w:proofErr w:type="spellEnd"/>
          </w:p>
        </w:tc>
        <w:tc>
          <w:tcPr>
            <w:tcW w:w="1503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IPCC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Chave</w:t>
            </w:r>
            <w:proofErr w:type="spellEnd"/>
          </w:p>
        </w:tc>
      </w:tr>
      <w:tr w:rsidR="006A647A" w:rsidRPr="005C0AF9" w:rsidTr="00AF2B9E">
        <w:trPr>
          <w:trHeight w:val="321"/>
        </w:trPr>
        <w:tc>
          <w:tcPr>
            <w:tcW w:w="1180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Ray</w:t>
            </w:r>
            <w:proofErr w:type="spellEnd"/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bottom w:val="single" w:sz="4" w:space="0" w:color="auto"/>
              <w:tl2br w:val="single" w:sz="4" w:space="0" w:color="auto"/>
            </w:tcBorders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F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,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F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F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F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>, F</w:t>
            </w:r>
          </w:p>
        </w:tc>
      </w:tr>
      <w:tr w:rsidR="006A647A" w:rsidRPr="005C0AF9" w:rsidTr="00AF2B9E">
        <w:trPr>
          <w:trHeight w:val="321"/>
        </w:trPr>
        <w:tc>
          <w:tcPr>
            <w:tcW w:w="1180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Fin</w:t>
            </w:r>
            <w:proofErr w:type="spellEnd"/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l2br w:val="nil"/>
            </w:tcBorders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F, F, F, F, F, F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,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 F, F, F, F, F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</w:tr>
      <w:tr w:rsidR="006A647A" w:rsidRPr="005C0AF9" w:rsidTr="00AF2B9E">
        <w:trPr>
          <w:trHeight w:val="321"/>
        </w:trPr>
        <w:tc>
          <w:tcPr>
            <w:tcW w:w="1180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Keith</w:t>
            </w:r>
            <w:proofErr w:type="spellEnd"/>
          </w:p>
        </w:tc>
        <w:tc>
          <w:tcPr>
            <w:tcW w:w="1526" w:type="dxa"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</w:tr>
      <w:tr w:rsidR="006A647A" w:rsidRPr="005C0AF9" w:rsidTr="00AF2B9E">
        <w:trPr>
          <w:trHeight w:val="321"/>
        </w:trPr>
        <w:tc>
          <w:tcPr>
            <w:tcW w:w="1180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Le</w:t>
            </w:r>
            <w:proofErr w:type="spellEnd"/>
          </w:p>
        </w:tc>
        <w:tc>
          <w:tcPr>
            <w:tcW w:w="1526" w:type="dxa"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 xml:space="preserve">F, F, F, F, F, F, F, F, </w:t>
            </w:r>
            <w:r w:rsidRPr="005C0AF9">
              <w:rPr>
                <w:rFonts w:eastAsia="Times New Roman"/>
                <w:b/>
                <w:color w:val="FF0000"/>
                <w:sz w:val="16"/>
                <w:szCs w:val="16"/>
              </w:rPr>
              <w:t>T</w:t>
            </w:r>
            <w:r w:rsidRPr="005C0AF9">
              <w:rPr>
                <w:rFonts w:eastAsia="Times New Roman"/>
                <w:color w:val="000000"/>
                <w:sz w:val="16"/>
                <w:szCs w:val="16"/>
              </w:rPr>
              <w:t>, F, F, F, F, F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</w:tr>
      <w:tr w:rsidR="006A647A" w:rsidRPr="005C0AF9" w:rsidTr="00AF2B9E">
        <w:trPr>
          <w:trHeight w:val="321"/>
        </w:trPr>
        <w:tc>
          <w:tcPr>
            <w:tcW w:w="1180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IPCC</w:t>
            </w:r>
          </w:p>
        </w:tc>
        <w:tc>
          <w:tcPr>
            <w:tcW w:w="1526" w:type="dxa"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F, F, F, F, F, F, F, F, F, F, F, F, F, F</w:t>
            </w:r>
          </w:p>
        </w:tc>
      </w:tr>
      <w:tr w:rsidR="006A647A" w:rsidRPr="005C0AF9" w:rsidTr="00AF2B9E">
        <w:trPr>
          <w:trHeight w:val="321"/>
        </w:trPr>
        <w:tc>
          <w:tcPr>
            <w:tcW w:w="1180" w:type="dxa"/>
            <w:shd w:val="clear" w:color="auto" w:fill="auto"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C0AF9">
              <w:rPr>
                <w:rFonts w:eastAsia="Times New Roman"/>
                <w:color w:val="000000"/>
                <w:sz w:val="16"/>
                <w:szCs w:val="16"/>
              </w:rPr>
              <w:t>AGB.Chave</w:t>
            </w:r>
            <w:proofErr w:type="spellEnd"/>
          </w:p>
        </w:tc>
        <w:tc>
          <w:tcPr>
            <w:tcW w:w="1526" w:type="dxa"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47A" w:rsidRPr="005C0AF9" w:rsidRDefault="006A647A" w:rsidP="00B933A6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5C0AF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726B3A" w:rsidRDefault="00726B3A" w:rsidP="00726B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16"/>
          <w:szCs w:val="16"/>
        </w:rPr>
      </w:pPr>
    </w:p>
    <w:p w:rsidR="00B933A6" w:rsidRPr="00726B3A" w:rsidRDefault="00F72567" w:rsidP="00726B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b/>
          <w:sz w:val="16"/>
          <w:szCs w:val="16"/>
        </w:rPr>
        <w:t>Supplementary</w:t>
      </w:r>
      <w:r w:rsidR="00726B3A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 1</w:t>
      </w:r>
      <w:r w:rsidR="00726B3A">
        <w:rPr>
          <w:rFonts w:ascii="Courier New" w:eastAsia="Times New Roman" w:hAnsi="Courier New" w:cs="Courier New"/>
          <w:b/>
          <w:sz w:val="16"/>
          <w:szCs w:val="16"/>
        </w:rPr>
        <w:t>b</w:t>
      </w:r>
      <w:r w:rsidR="00726B3A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: </w:t>
      </w:r>
      <w:r w:rsidR="00726B3A">
        <w:rPr>
          <w:rFonts w:ascii="Courier New" w:eastAsia="Times New Roman" w:hAnsi="Courier New" w:cs="Courier New"/>
          <w:b/>
          <w:sz w:val="16"/>
          <w:szCs w:val="16"/>
        </w:rPr>
        <w:t>Percentages</w:t>
      </w:r>
      <w:r w:rsidR="00726B3A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 of </w:t>
      </w:r>
      <w:r w:rsidR="00726B3A">
        <w:rPr>
          <w:rFonts w:ascii="Courier New" w:eastAsia="Times New Roman" w:hAnsi="Courier New" w:cs="Courier New"/>
          <w:b/>
          <w:sz w:val="16"/>
          <w:szCs w:val="16"/>
        </w:rPr>
        <w:t xml:space="preserve">pairwise comparisons of </w:t>
      </w:r>
      <w:r w:rsidR="00726B3A" w:rsidRPr="00D56EA0">
        <w:rPr>
          <w:rFonts w:ascii="Courier New" w:eastAsia="Times New Roman" w:hAnsi="Courier New" w:cs="Courier New"/>
          <w:b/>
          <w:sz w:val="16"/>
          <w:szCs w:val="16"/>
        </w:rPr>
        <w:t>allometric equation tests for above-ground bioma</w:t>
      </w:r>
      <w:r w:rsidR="00726B3A">
        <w:rPr>
          <w:rFonts w:ascii="Courier New" w:eastAsia="Times New Roman" w:hAnsi="Courier New" w:cs="Courier New"/>
          <w:b/>
          <w:sz w:val="16"/>
          <w:szCs w:val="16"/>
        </w:rPr>
        <w:t>s</w:t>
      </w:r>
      <w:r w:rsidR="00726B3A" w:rsidRPr="00D56EA0">
        <w:rPr>
          <w:rFonts w:ascii="Courier New" w:eastAsia="Times New Roman" w:hAnsi="Courier New" w:cs="Courier New"/>
          <w:b/>
          <w:sz w:val="16"/>
          <w:szCs w:val="16"/>
        </w:rPr>
        <w:t>s</w:t>
      </w:r>
      <w:r w:rsidR="00726B3A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</w:p>
    <w:tbl>
      <w:tblPr>
        <w:tblW w:w="10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28" w:type="dxa"/>
          <w:right w:w="28" w:type="dxa"/>
        </w:tblCellMar>
        <w:tblLook w:val="04A0"/>
      </w:tblPr>
      <w:tblGrid>
        <w:gridCol w:w="4004"/>
        <w:gridCol w:w="1693"/>
        <w:gridCol w:w="1099"/>
        <w:gridCol w:w="1033"/>
        <w:gridCol w:w="660"/>
        <w:gridCol w:w="1027"/>
        <w:gridCol w:w="660"/>
      </w:tblGrid>
      <w:tr w:rsidR="00CE169E" w:rsidRPr="008D0A2E" w:rsidTr="00AF2B9E">
        <w:trPr>
          <w:trHeight w:val="55"/>
        </w:trPr>
        <w:tc>
          <w:tcPr>
            <w:tcW w:w="4004" w:type="dxa"/>
          </w:tcPr>
          <w:p w:rsidR="00CE169E" w:rsidRPr="008D0A2E" w:rsidRDefault="00CE169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tand biomass equations</w:t>
            </w:r>
          </w:p>
        </w:tc>
        <w:tc>
          <w:tcPr>
            <w:tcW w:w="1693" w:type="dxa"/>
          </w:tcPr>
          <w:p w:rsidR="00CE169E" w:rsidRPr="008D0A2E" w:rsidRDefault="00CE169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1099" w:type="dxa"/>
          </w:tcPr>
          <w:p w:rsidR="00CE169E" w:rsidRPr="008D0A2E" w:rsidRDefault="00CE169E" w:rsidP="005B099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ode</w:t>
            </w:r>
            <w:r w:rsidR="00B66B9F"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33" w:type="dxa"/>
          </w:tcPr>
          <w:p w:rsidR="00CE169E" w:rsidRPr="008D0A2E" w:rsidRDefault="00CE169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ount “T”</w:t>
            </w:r>
          </w:p>
        </w:tc>
        <w:tc>
          <w:tcPr>
            <w:tcW w:w="660" w:type="dxa"/>
          </w:tcPr>
          <w:p w:rsidR="00CE169E" w:rsidRPr="008D0A2E" w:rsidRDefault="00CE169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27" w:type="dxa"/>
          </w:tcPr>
          <w:p w:rsidR="00CE169E" w:rsidRPr="008D0A2E" w:rsidRDefault="00CE169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ount “F”</w:t>
            </w:r>
          </w:p>
        </w:tc>
        <w:tc>
          <w:tcPr>
            <w:tcW w:w="660" w:type="dxa"/>
          </w:tcPr>
          <w:p w:rsidR="00CE169E" w:rsidRPr="008D0A2E" w:rsidRDefault="00CE169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%</w:t>
            </w:r>
          </w:p>
        </w:tc>
      </w:tr>
      <w:tr w:rsidR="008D0A2E" w:rsidRPr="008D0A2E" w:rsidTr="00AF2B9E">
        <w:trPr>
          <w:trHeight w:val="203"/>
        </w:trPr>
        <w:tc>
          <w:tcPr>
            <w:tcW w:w="4004" w:type="dxa"/>
            <w:vAlign w:val="center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n</w:t>
            </w:r>
            <w:proofErr w:type="spellEnd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(y) = 2.0409ln(D) – 2.0163 </w:t>
            </w:r>
          </w:p>
        </w:tc>
        <w:tc>
          <w:tcPr>
            <w:tcW w:w="1693" w:type="dxa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hAnsi="Courier New" w:cs="Courier New"/>
                <w:sz w:val="16"/>
                <w:szCs w:val="16"/>
              </w:rPr>
              <w:t>Rayachhetry</w:t>
            </w:r>
            <w:proofErr w:type="spellEnd"/>
            <w:r w:rsidRPr="008D0A2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8D0A2E">
              <w:rPr>
                <w:rFonts w:ascii="Courier New" w:hAnsi="Courier New" w:cs="Courier New"/>
                <w:i/>
                <w:sz w:val="16"/>
                <w:szCs w:val="16"/>
              </w:rPr>
              <w:t xml:space="preserve">et al. 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begin"/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instrText xml:space="preserve"> ADDIN EN.CITE &lt;EndNote&gt;&lt;Cite ExcludeAuth="1"&gt;&lt;Author&gt;Rayachhetry&lt;/Author&gt;&lt;Year&gt;2001&lt;/Year&gt;&lt;RecNum&gt;211&lt;/RecNum&gt;&lt;DisplayText&gt;(2001)&lt;/DisplayText&gt;&lt;record&gt;&lt;rec-number&gt;211&lt;/rec-number&gt;&lt;foreign-keys&gt;&lt;key app="EN" db-id="pas9tpve5dd0e7es0vnpesa09zsezratt9e9"&gt;211&lt;/key&gt;&lt;/foreign-keys&gt;&lt;ref-type name="Journal Article"&gt;17&lt;/ref-type&gt;&lt;contributors&gt;&lt;authors&gt;&lt;author&gt;M.B. Rayachhetry&lt;/author&gt;&lt;author&gt;T.K. Van&lt;/author&gt;&lt;author&gt;T.D. Center&lt;/author&gt;&lt;author&gt;F. Laroche&lt;/author&gt;&lt;/authors&gt;&lt;/contributors&gt;&lt;titles&gt;&lt;title&gt;&lt;style face="normal" font="default" size="100%"&gt;Dry weight estimation of the aboveground components of &lt;/style&gt;&lt;style face="italic" font="default" size="100%"&gt;Melaleuca quinquenervia&lt;/style&gt;&lt;style face="normal" font="default" size="100%"&gt; trees in southern Florida&lt;/style&gt;&lt;/title&gt;&lt;secondary-title&gt;Forest Ecology and Management&lt;/secondary-title&gt;&lt;/titles&gt;&lt;periodical&gt;&lt;full-title&gt;Forest Ecology and Management&lt;/full-title&gt;&lt;/periodical&gt;&lt;pages&gt;281-290&lt;/pages&gt;&lt;volume&gt;142&lt;/volume&gt;&lt;number&gt;1-3&lt;/number&gt;&lt;keywords&gt;&lt;keyword&gt;biocontrol&lt;/keyword&gt;&lt;keyword&gt;habitats&lt;/keyword&gt;&lt;keyword&gt;BIOMASS&lt;/keyword&gt;&lt;keyword&gt;AREA&lt;/keyword&gt;&lt;keyword&gt;ALLOMETRIC RELATIONSHIPS&lt;/keyword&gt;&lt;keyword&gt;exotic tree&lt;/keyword&gt;&lt;keyword&gt;FORESTRY&lt;/keyword&gt;&lt;keyword&gt;everglades&lt;/keyword&gt;&lt;keyword&gt;EQUATIONS&lt;/keyword&gt;&lt;keyword&gt;biomass equations&lt;/keyword&gt;&lt;/keywords&gt;&lt;dates&gt;&lt;year&gt;2001&lt;/year&gt;&lt;/dates&gt;&lt;pub-location&gt;AMSTERDAM&lt;/pub-location&gt;&lt;publisher&gt;ELSEVIER SCIENCE BV&lt;/publisher&gt;&lt;isbn&gt;0378-1127&lt;/isbn&gt;&lt;label&gt;Mela&lt;/label&gt;&lt;urls&gt;&lt;/urls&gt;&lt;/record&gt;&lt;/Cite&gt;&lt;/EndNote&gt;</w:instrTex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separate"/>
            </w:r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(</w:t>
            </w:r>
            <w:hyperlink w:anchor="_ENREF_83" w:tooltip="Rayachhetry, 2001 #211" w:history="1">
              <w:r w:rsidRPr="008D0A2E">
                <w:rPr>
                  <w:rFonts w:ascii="Courier New" w:hAnsi="Courier New" w:cs="Courier New"/>
                  <w:noProof/>
                  <w:sz w:val="16"/>
                  <w:szCs w:val="16"/>
                </w:rPr>
                <w:t>2001</w:t>
              </w:r>
            </w:hyperlink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)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</w:p>
        </w:tc>
        <w:tc>
          <w:tcPr>
            <w:tcW w:w="1099" w:type="dxa"/>
          </w:tcPr>
          <w:p w:rsidR="008D0A2E" w:rsidRPr="008D0A2E" w:rsidRDefault="008D0A2E" w:rsidP="005B099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B.Ray</w:t>
            </w:r>
            <w:proofErr w:type="spellEnd"/>
          </w:p>
        </w:tc>
        <w:tc>
          <w:tcPr>
            <w:tcW w:w="1033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5.71</w:t>
            </w:r>
          </w:p>
        </w:tc>
        <w:tc>
          <w:tcPr>
            <w:tcW w:w="1027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4.29</w:t>
            </w:r>
          </w:p>
        </w:tc>
      </w:tr>
      <w:tr w:rsidR="008D0A2E" w:rsidRPr="008D0A2E" w:rsidTr="00AF2B9E">
        <w:trPr>
          <w:trHeight w:val="123"/>
        </w:trPr>
        <w:tc>
          <w:tcPr>
            <w:tcW w:w="4004" w:type="dxa"/>
            <w:vAlign w:val="center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og</w:t>
            </w: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  <w:vertAlign w:val="subscript"/>
              </w:rPr>
              <w:t>10</w:t>
            </w: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FW) = 2.266log</w:t>
            </w: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  <w:vertAlign w:val="subscript"/>
              </w:rPr>
              <w:t>10</w:t>
            </w: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D) – 0.502</w:t>
            </w:r>
          </w:p>
        </w:tc>
        <w:tc>
          <w:tcPr>
            <w:tcW w:w="1693" w:type="dxa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hAnsi="Courier New" w:cs="Courier New"/>
                <w:sz w:val="16"/>
                <w:szCs w:val="16"/>
              </w:rPr>
              <w:t xml:space="preserve">Finlayson </w:t>
            </w:r>
            <w:r w:rsidRPr="008D0A2E">
              <w:rPr>
                <w:rFonts w:ascii="Courier New" w:hAnsi="Courier New" w:cs="Courier New"/>
                <w:i/>
                <w:sz w:val="16"/>
                <w:szCs w:val="16"/>
              </w:rPr>
              <w:t xml:space="preserve">et al. 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begin"/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instrText xml:space="preserve"> ADDIN EN.CITE &lt;EndNote&gt;&lt;Cite ExcludeAuth="1"&gt;&lt;Author&gt;Finlayson&lt;/Author&gt;&lt;Year&gt;1993&lt;/Year&gt;&lt;RecNum&gt;217&lt;/RecNum&gt;&lt;DisplayText&gt;(1993)&lt;/DisplayText&gt;&lt;record&gt;&lt;rec-number&gt;217&lt;/rec-number&gt;&lt;foreign-keys&gt;&lt;key app="EN" db-id="pas9tpve5dd0e7es0vnpesa09zsezratt9e9"&gt;217&lt;/key&gt;&lt;/foreign-keys&gt;&lt;ref-type name="Journal Article"&gt;17&lt;/ref-type&gt;&lt;contributors&gt;&lt;authors&gt;&lt;author&gt;Finlayson,C. M.&lt;/author&gt;&lt;author&gt;Cowie,I. D.&lt;/author&gt;&lt;author&gt;Bailey,B. J.&lt;/author&gt;&lt;/authors&gt;&lt;/contributors&gt;&lt;titles&gt;&lt;title&gt;&lt;style face="normal" font="default" size="100%"&gt;Biomass and litter dynamics in a &lt;/style&gt;&lt;style face="italic" font="default" size="100%"&gt;Melaleuca&lt;/style&gt;&lt;style face="normal" font="default" size="100%"&gt; forest on a seasonally inundated floodplain in tropical, northern Australia&lt;/style&gt;&lt;/title&gt;&lt;secondary-title&gt;Wetlands Ecology and Management&lt;/secondary-title&gt;&lt;/titles&gt;&lt;periodical&gt;&lt;full-title&gt;Wetlands Ecology and Management&lt;/full-title&gt;&lt;/periodical&gt;&lt;pages&gt;177-188&lt;/pages&gt;&lt;volume&gt;2&lt;/volume&gt;&lt;number&gt;4&lt;/number&gt;&lt;dates&gt;&lt;year&gt;1993&lt;/year&gt;&lt;/dates&gt;&lt;isbn&gt;0923-4861&lt;/isbn&gt;&lt;label&gt;Mela&lt;/label&gt;&lt;urls&gt;&lt;/urls&gt;&lt;/record&gt;&lt;/Cite&gt;&lt;/EndNote&gt;</w:instrTex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separate"/>
            </w:r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(</w:t>
            </w:r>
            <w:hyperlink w:anchor="_ENREF_10" w:tooltip="Finlayson, 1993 #217" w:history="1">
              <w:r w:rsidRPr="008D0A2E">
                <w:rPr>
                  <w:rFonts w:ascii="Courier New" w:hAnsi="Courier New" w:cs="Courier New"/>
                  <w:noProof/>
                  <w:sz w:val="16"/>
                  <w:szCs w:val="16"/>
                </w:rPr>
                <w:t>1993</w:t>
              </w:r>
            </w:hyperlink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)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</w:p>
        </w:tc>
        <w:tc>
          <w:tcPr>
            <w:tcW w:w="1099" w:type="dxa"/>
          </w:tcPr>
          <w:p w:rsidR="008D0A2E" w:rsidRPr="008D0A2E" w:rsidRDefault="008D0A2E" w:rsidP="005B099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B.Fin</w:t>
            </w:r>
            <w:proofErr w:type="spellEnd"/>
          </w:p>
        </w:tc>
        <w:tc>
          <w:tcPr>
            <w:tcW w:w="1033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027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5.71</w:t>
            </w:r>
          </w:p>
        </w:tc>
      </w:tr>
      <w:tr w:rsidR="008D0A2E" w:rsidRPr="008D0A2E" w:rsidTr="00AF2B9E">
        <w:trPr>
          <w:trHeight w:val="233"/>
        </w:trPr>
        <w:tc>
          <w:tcPr>
            <w:tcW w:w="4004" w:type="dxa"/>
            <w:vAlign w:val="center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n</w:t>
            </w:r>
            <w:proofErr w:type="spellEnd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y) = 2.4855ln(x) – 2.3267</w:t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t>]</w:t>
            </w:r>
          </w:p>
        </w:tc>
        <w:tc>
          <w:tcPr>
            <w:tcW w:w="1693" w:type="dxa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hAnsi="Courier New" w:cs="Courier New"/>
                <w:sz w:val="16"/>
                <w:szCs w:val="16"/>
              </w:rPr>
              <w:t xml:space="preserve">Keith </w:t>
            </w:r>
            <w:r w:rsidRPr="008D0A2E">
              <w:rPr>
                <w:rFonts w:ascii="Courier New" w:hAnsi="Courier New" w:cs="Courier New"/>
                <w:i/>
                <w:sz w:val="16"/>
                <w:szCs w:val="16"/>
              </w:rPr>
              <w:t xml:space="preserve">et al. 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begin"/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instrText xml:space="preserve"> ADDIN EN.CITE &lt;EndNote&gt;&lt;Cite ExcludeAuth="1"&gt;&lt;Author&gt;Keith&lt;/Author&gt;&lt;Year&gt;2000&lt;/Year&gt;&lt;RecNum&gt;745&lt;/RecNum&gt;&lt;DisplayText&gt;(2000)&lt;/DisplayText&gt;&lt;record&gt;&lt;rec-number&gt;745&lt;/rec-number&gt;&lt;foreign-keys&gt;&lt;key app="EN" db-id="pas9tpve5dd0e7es0vnpesa09zsezratt9e9"&gt;745&lt;/key&gt;&lt;/foreign-keys&gt;&lt;ref-type name="Report"&gt;27&lt;/ref-type&gt;&lt;contributors&gt;&lt;authors&gt;&lt;author&gt;Heather Keith&lt;/author&gt;&lt;author&gt;Damian Barrett&lt;/author&gt;&lt;author&gt;Rod Keenan&lt;/author&gt;&lt;/authors&gt;&lt;secondary-authors&gt;&lt;author&gt;Australian Greenhouse Office&lt;/author&gt;&lt;/secondary-authors&gt;&lt;tertiary-authors&gt;&lt;author&gt;Commonwealth of Australia 2000&lt;/author&gt;&lt;/tertiary-authors&gt;&lt;/contributors&gt;&lt;titles&gt;&lt;title&gt;Review of allometric relationships for estimating woody biomass for New South Wales, the Australian Capital Territory, Victoria, Tasmania and South Australia&lt;/title&gt;&lt;secondary-title&gt;National Carbon Accounting System: Technical Report No. 5B&lt;/secondary-title&gt;&lt;/titles&gt;&lt;dates&gt;&lt;year&gt;2000&lt;/year&gt;&lt;/dates&gt;&lt;label&gt;C method&lt;/label&gt;&lt;urls&gt;&lt;/urls&gt;&lt;/record&gt;&lt;/Cite&gt;&lt;/EndNote&gt;</w:instrTex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separate"/>
            </w:r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(</w:t>
            </w:r>
            <w:hyperlink w:anchor="_ENREF_16" w:tooltip="Keith, 2000 #745" w:history="1">
              <w:r w:rsidRPr="008D0A2E">
                <w:rPr>
                  <w:rFonts w:ascii="Courier New" w:hAnsi="Courier New" w:cs="Courier New"/>
                  <w:noProof/>
                  <w:sz w:val="16"/>
                  <w:szCs w:val="16"/>
                </w:rPr>
                <w:t>2000</w:t>
              </w:r>
            </w:hyperlink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)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</w:p>
        </w:tc>
        <w:tc>
          <w:tcPr>
            <w:tcW w:w="1099" w:type="dxa"/>
          </w:tcPr>
          <w:p w:rsidR="008D0A2E" w:rsidRPr="008D0A2E" w:rsidRDefault="008D0A2E" w:rsidP="005B099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B.Keith</w:t>
            </w:r>
            <w:proofErr w:type="spellEnd"/>
          </w:p>
        </w:tc>
        <w:tc>
          <w:tcPr>
            <w:tcW w:w="1033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1027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7.14</w:t>
            </w:r>
          </w:p>
        </w:tc>
      </w:tr>
      <w:tr w:rsidR="008D0A2E" w:rsidRPr="008D0A2E" w:rsidTr="00AF2B9E">
        <w:trPr>
          <w:trHeight w:val="187"/>
        </w:trPr>
        <w:tc>
          <w:tcPr>
            <w:tcW w:w="4004" w:type="dxa"/>
            <w:vAlign w:val="center"/>
          </w:tcPr>
          <w:p w:rsidR="008D0A2E" w:rsidRPr="006F7609" w:rsidRDefault="006F7609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F760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= 0.124 ˟ DBH 2.247</w:t>
            </w:r>
          </w:p>
        </w:tc>
        <w:tc>
          <w:tcPr>
            <w:tcW w:w="1693" w:type="dxa"/>
          </w:tcPr>
          <w:p w:rsidR="008D0A2E" w:rsidRPr="008D0A2E" w:rsidRDefault="0050195A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0195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Le 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2005)</w:t>
            </w:r>
          </w:p>
        </w:tc>
        <w:tc>
          <w:tcPr>
            <w:tcW w:w="1099" w:type="dxa"/>
          </w:tcPr>
          <w:p w:rsidR="008D0A2E" w:rsidRPr="008D0A2E" w:rsidRDefault="008D0A2E" w:rsidP="005B099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B.Le</w:t>
            </w:r>
            <w:proofErr w:type="spellEnd"/>
          </w:p>
        </w:tc>
        <w:tc>
          <w:tcPr>
            <w:tcW w:w="1033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027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5.71</w:t>
            </w:r>
          </w:p>
        </w:tc>
      </w:tr>
      <w:tr w:rsidR="008D0A2E" w:rsidRPr="008D0A2E" w:rsidTr="00AF2B9E">
        <w:trPr>
          <w:trHeight w:val="53"/>
        </w:trPr>
        <w:tc>
          <w:tcPr>
            <w:tcW w:w="4004" w:type="dxa"/>
            <w:vAlign w:val="center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 = exp[–2.134 + 2.53ln(D)]</w:t>
            </w:r>
          </w:p>
        </w:tc>
        <w:tc>
          <w:tcPr>
            <w:tcW w:w="1693" w:type="dxa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hAnsi="Courier New" w:cs="Courier New"/>
                <w:sz w:val="16"/>
                <w:szCs w:val="16"/>
              </w:rPr>
              <w:t xml:space="preserve">IPCC 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begin"/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instrText xml:space="preserve"> ADDIN EN.CITE &lt;EndNote&gt;&lt;Cite ExcludeAuth="1"&gt;&lt;Author&gt;IPCC&lt;/Author&gt;&lt;Year&gt;2003&lt;/Year&gt;&lt;RecNum&gt;2158&lt;/RecNum&gt;&lt;DisplayText&gt;(2003)&lt;/DisplayText&gt;&lt;record&gt;&lt;rec-number&gt;2158&lt;/rec-number&gt;&lt;foreign-keys&gt;&lt;key app="EN" db-id="pas9tpve5dd0e7es0vnpesa09zsezratt9e9"&gt;2158&lt;/key&gt;&lt;/foreign-keys&gt;&lt;ref-type name="Report"&gt;27&lt;/ref-type&gt;&lt;contributors&gt;&lt;authors&gt;&lt;author&gt;IPCC&lt;/author&gt;&lt;/authors&gt;&lt;secondary-authors&gt;&lt;author&gt;Jim Penman&lt;/author&gt;&lt;author&gt;Michael Gytarsky&lt;/author&gt;&lt;author&gt;Taka Hiraishi&lt;/author&gt;&lt;author&gt;Thelma Krug&lt;/author&gt;&lt;author&gt;Dina Kruger&lt;/author&gt;&lt;author&gt;Riitta Pipatti&lt;/author&gt;&lt;author&gt;Leandro Buendia&lt;/author&gt;&lt;author&gt;Kyoko Miwa&lt;/author&gt;&lt;author&gt;Todd Ngara&lt;/author&gt;&lt;author&gt;Kiyoto Tanabe &lt;/author&gt;&lt;author&gt;Fabian Wagner&lt;/author&gt;&lt;/secondary-authors&gt;&lt;tertiary-authors&gt;&lt;author&gt;The Intergovernmental Panel on Climate Change (IPCC)&lt;/author&gt;&lt;/tertiary-authors&gt;&lt;/contributors&gt;&lt;titles&gt;&lt;title&gt;Good Practice Guidance for Land Use, Land-Use Change and Forestry&lt;/title&gt;&lt;secondary-title&gt;IPCC National Greenhouse Gas Inventories Programme&lt;/secondary-title&gt;&lt;/titles&gt;&lt;dates&gt;&lt;year&gt;2003&lt;/year&gt;&lt;/dates&gt;&lt;pub-location&gt;Kanagawa - Japan&lt;/pub-location&gt;&lt;publisher&gt;Institute for Global Environmental Strategies (IGES) for the IPCC&lt;/publisher&gt;&lt;label&gt;C method&lt;/label&gt;&lt;urls&gt;&lt;/urls&gt;&lt;/record&gt;&lt;/Cite&gt;&lt;/EndNote&gt;</w:instrTex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separate"/>
            </w:r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(</w:t>
            </w:r>
            <w:hyperlink w:anchor="_ENREF_13" w:tooltip="IPCC, 2003 #2158" w:history="1">
              <w:r w:rsidRPr="008D0A2E">
                <w:rPr>
                  <w:rFonts w:ascii="Courier New" w:hAnsi="Courier New" w:cs="Courier New"/>
                  <w:noProof/>
                  <w:sz w:val="16"/>
                  <w:szCs w:val="16"/>
                </w:rPr>
                <w:t>2003</w:t>
              </w:r>
            </w:hyperlink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)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t xml:space="preserve"> or Brown 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begin"/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instrText xml:space="preserve"> ADDIN EN.CITE &lt;EndNote&gt;&lt;Cite ExcludeAuth="1"&gt;&lt;Author&gt;Brown&lt;/Author&gt;&lt;Year&gt;1997&lt;/Year&gt;&lt;RecNum&gt;716&lt;/RecNum&gt;&lt;DisplayText&gt;(1997)&lt;/DisplayText&gt;&lt;record&gt;&lt;rec-number&gt;716&lt;/rec-number&gt;&lt;foreign-keys&gt;&lt;key app="EN" db-id="pas9tpve5dd0e7es0vnpesa09zsezratt9e9"&gt;716&lt;/key&gt;&lt;/foreign-keys&gt;&lt;ref-type name="Report"&gt;27&lt;/ref-type&gt;&lt;contributors&gt;&lt;authors&gt;&lt;author&gt;Brown, S.&lt;/author&gt;&lt;/authors&gt;&lt;tertiary-authors&gt;&lt;author&gt;FAO - Food and Agriculture Organization of the United Nations Rome, 1997&lt;/author&gt;&lt;/tertiary-authors&gt;&lt;/contributors&gt;&lt;titles&gt;&lt;title&gt;Estimating biomass and biomass change of tropical forests: a Primer&lt;/title&gt;&lt;secondary-title&gt;FAO Forestry Paper - 134&lt;/secondary-title&gt;&lt;/titles&gt;&lt;dates&gt;&lt;year&gt;1997&lt;/year&gt;&lt;/dates&gt;&lt;publisher&gt;FAO&lt;/publisher&gt;&lt;label&gt;C method&lt;/label&gt;&lt;urls&gt;&lt;/urls&gt;&lt;/record&gt;&lt;/Cite&gt;&lt;/EndNote&gt;</w:instrTex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separate"/>
            </w:r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(</w:t>
            </w:r>
            <w:hyperlink w:anchor="_ENREF_2" w:tooltip="Brown, 1997 #716" w:history="1">
              <w:r w:rsidRPr="008D0A2E">
                <w:rPr>
                  <w:rFonts w:ascii="Courier New" w:hAnsi="Courier New" w:cs="Courier New"/>
                  <w:noProof/>
                  <w:sz w:val="16"/>
                  <w:szCs w:val="16"/>
                </w:rPr>
                <w:t>1997</w:t>
              </w:r>
            </w:hyperlink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)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</w:p>
        </w:tc>
        <w:tc>
          <w:tcPr>
            <w:tcW w:w="1099" w:type="dxa"/>
          </w:tcPr>
          <w:p w:rsidR="008D0A2E" w:rsidRPr="008D0A2E" w:rsidRDefault="008D0A2E" w:rsidP="005B099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B.IPCC</w:t>
            </w:r>
          </w:p>
        </w:tc>
        <w:tc>
          <w:tcPr>
            <w:tcW w:w="1033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1027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2.86</w:t>
            </w:r>
          </w:p>
        </w:tc>
      </w:tr>
      <w:tr w:rsidR="008D0A2E" w:rsidRPr="008D0A2E" w:rsidTr="00AF2B9E">
        <w:trPr>
          <w:trHeight w:val="53"/>
        </w:trPr>
        <w:tc>
          <w:tcPr>
            <w:tcW w:w="4004" w:type="dxa"/>
            <w:vAlign w:val="center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n</w:t>
            </w:r>
            <w:proofErr w:type="spellEnd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AGB) = – 1,554 + 2.420ln(D) +</w:t>
            </w: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n</w:t>
            </w:r>
            <w:proofErr w:type="spellEnd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r)</w:t>
            </w:r>
          </w:p>
        </w:tc>
        <w:tc>
          <w:tcPr>
            <w:tcW w:w="1693" w:type="dxa"/>
          </w:tcPr>
          <w:p w:rsidR="008D0A2E" w:rsidRPr="008D0A2E" w:rsidRDefault="008D0A2E" w:rsidP="005B0991">
            <w:pPr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hAnsi="Courier New" w:cs="Courier New"/>
                <w:sz w:val="16"/>
                <w:szCs w:val="16"/>
              </w:rPr>
              <w:t>Chave</w:t>
            </w:r>
            <w:proofErr w:type="spellEnd"/>
            <w:r w:rsidRPr="008D0A2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8D0A2E">
              <w:rPr>
                <w:rFonts w:ascii="Courier New" w:hAnsi="Courier New" w:cs="Courier New"/>
                <w:i/>
                <w:sz w:val="16"/>
                <w:szCs w:val="16"/>
              </w:rPr>
              <w:t xml:space="preserve">et al. 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begin"/>
            </w:r>
            <w:r w:rsidRPr="008D0A2E">
              <w:rPr>
                <w:rFonts w:ascii="Courier New" w:hAnsi="Courier New" w:cs="Courier New"/>
                <w:sz w:val="16"/>
                <w:szCs w:val="16"/>
              </w:rPr>
              <w:instrText xml:space="preserve"> ADDIN EN.CITE &lt;EndNote&gt;&lt;Cite ExcludeAuth="1"&gt;&lt;Author&gt;Chave&lt;/Author&gt;&lt;Year&gt;2005&lt;/Year&gt;&lt;RecNum&gt;583&lt;/RecNum&gt;&lt;DisplayText&gt;(2005)&lt;/DisplayText&gt;&lt;record&gt;&lt;rec-number&gt;583&lt;/rec-number&gt;&lt;foreign-keys&gt;&lt;key app="EN" db-id="pas9tpve5dd0e7es0vnpesa09zsezratt9e9"&gt;583&lt;/key&gt;&lt;/foreign-keys&gt;&lt;ref-type name="Journal Article"&gt;17&lt;/ref-type&gt;&lt;contributors&gt;&lt;authors&gt;&lt;author&gt;Chave, J.&lt;/author&gt;&lt;author&gt;Andalo, C.&lt;/author&gt;&lt;author&gt;Brown, S.&lt;/author&gt;&lt;author&gt;Cairns, M. A.&lt;/author&gt;&lt;author&gt;Chambers, J. Q.&lt;/author&gt;&lt;author&gt;Eamus, D.&lt;/author&gt;&lt;author&gt;Fölster, H.&lt;/author&gt;&lt;author&gt;Fromard, F.&lt;/author&gt;&lt;author&gt;Higuchi, N.&lt;/author&gt;&lt;author&gt;Kira, T.&lt;/author&gt;&lt;author&gt;Lescure, J. P.&lt;/author&gt;&lt;author&gt;Nelson, B. W.&lt;/author&gt;&lt;author&gt;Ogawa, H.&lt;/author&gt;&lt;author&gt;Puig, H.&lt;/author&gt;&lt;author&gt;Riéra, B.&lt;/author&gt;&lt;author&gt;Yamakura, T.&lt;/author&gt;&lt;/authors&gt;&lt;/contributors&gt;&lt;titles&gt;&lt;title&gt;Tree allometry and improved estimation of carbon stocks and balance in tropical forests&lt;/title&gt;&lt;secondary-title&gt;Oecologia&lt;/secondary-title&gt;&lt;/titles&gt;&lt;periodical&gt;&lt;full-title&gt;Oecologia&lt;/full-title&gt;&lt;/periodical&gt;&lt;pages&gt;87-99&lt;/pages&gt;&lt;volume&gt;145&lt;/volume&gt;&lt;number&gt;1&lt;/number&gt;&lt;keywords&gt;&lt;keyword&gt;WEIGHTED REGRESSION&lt;/keyword&gt;&lt;keyword&gt;Tropical forest&lt;/keyword&gt;&lt;keyword&gt;RAIN-FOREST&lt;/keyword&gt;&lt;keyword&gt;WOODY BIOMASS&lt;/keyword&gt;&lt;keyword&gt;Plant allometry&lt;/keyword&gt;&lt;keyword&gt;Life Sciences&lt;/keyword&gt;&lt;keyword&gt;Biomass&lt;/keyword&gt;&lt;keyword&gt;Ecology&lt;/keyword&gt;&lt;keyword&gt;Carbon&lt;/keyword&gt;&lt;keyword&gt;MODEL&lt;/keyword&gt;&lt;keyword&gt;NEOTROPICAL FOREST&lt;/keyword&gt;&lt;keyword&gt;NET PRIMARY PRODUCTION&lt;/keyword&gt;&lt;keyword&gt;CENTRAL AMAZON&lt;/keyword&gt;&lt;keyword&gt;SPATIAL-PATTERNS&lt;/keyword&gt;&lt;keyword&gt;SIZE&lt;/keyword&gt;&lt;keyword&gt;STANDS&lt;/keyword&gt;&lt;keyword&gt;Plant Sciences&lt;/keyword&gt;&lt;/keywords&gt;&lt;dates&gt;&lt;year&gt;2005&lt;/year&gt;&lt;/dates&gt;&lt;pub-location&gt;Berlin/Heidelberg&lt;/pub-location&gt;&lt;publisher&gt;Springer-Verlag&lt;/publisher&gt;&lt;isbn&gt;0029-8549&lt;/isbn&gt;&lt;label&gt;C method&lt;/label&gt;&lt;urls&gt;&lt;/urls&gt;&lt;/record&gt;&lt;/Cite&gt;&lt;/EndNote&gt;</w:instrTex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separate"/>
            </w:r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(</w:t>
            </w:r>
            <w:hyperlink w:anchor="_ENREF_6" w:tooltip="Chave, 2005 #583" w:history="1">
              <w:r w:rsidRPr="008D0A2E">
                <w:rPr>
                  <w:rFonts w:ascii="Courier New" w:hAnsi="Courier New" w:cs="Courier New"/>
                  <w:noProof/>
                  <w:sz w:val="16"/>
                  <w:szCs w:val="16"/>
                </w:rPr>
                <w:t>2005</w:t>
              </w:r>
            </w:hyperlink>
            <w:r w:rsidRPr="008D0A2E">
              <w:rPr>
                <w:rFonts w:ascii="Courier New" w:hAnsi="Courier New" w:cs="Courier New"/>
                <w:noProof/>
                <w:sz w:val="16"/>
                <w:szCs w:val="16"/>
              </w:rPr>
              <w:t>)</w:t>
            </w:r>
            <w:r w:rsidR="00E33C25" w:rsidRPr="008D0A2E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</w:p>
        </w:tc>
        <w:tc>
          <w:tcPr>
            <w:tcW w:w="1099" w:type="dxa"/>
          </w:tcPr>
          <w:p w:rsidR="008D0A2E" w:rsidRPr="008D0A2E" w:rsidRDefault="008D0A2E" w:rsidP="005B099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B.Chave</w:t>
            </w:r>
            <w:proofErr w:type="spellEnd"/>
          </w:p>
        </w:tc>
        <w:tc>
          <w:tcPr>
            <w:tcW w:w="1033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1027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60" w:type="dxa"/>
          </w:tcPr>
          <w:p w:rsidR="008D0A2E" w:rsidRPr="008D0A2E" w:rsidRDefault="008D0A2E" w:rsidP="005B0991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8D0A2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7.14</w:t>
            </w:r>
          </w:p>
        </w:tc>
      </w:tr>
    </w:tbl>
    <w:p w:rsidR="006A647A" w:rsidRDefault="006A647A" w:rsidP="00CE169E"/>
    <w:p w:rsidR="00DC687C" w:rsidRPr="00DC687C" w:rsidRDefault="00DC687C" w:rsidP="00DC6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FF"/>
          <w:sz w:val="16"/>
          <w:szCs w:val="16"/>
        </w:rPr>
      </w:pPr>
      <w:r w:rsidRPr="00DC687C">
        <w:rPr>
          <w:rFonts w:ascii="Courier New" w:eastAsia="Times New Roman" w:hAnsi="Courier New" w:cs="Courier New"/>
          <w:color w:val="0000FF"/>
          <w:sz w:val="16"/>
          <w:szCs w:val="16"/>
        </w:rPr>
        <w:t xml:space="preserve">&gt; </w:t>
      </w:r>
      <w:proofErr w:type="spellStart"/>
      <w:proofErr w:type="gramStart"/>
      <w:r w:rsidRPr="00DC687C">
        <w:rPr>
          <w:rFonts w:ascii="Courier New" w:eastAsia="Times New Roman" w:hAnsi="Courier New" w:cs="Courier New"/>
          <w:color w:val="0000FF"/>
          <w:sz w:val="16"/>
          <w:szCs w:val="16"/>
        </w:rPr>
        <w:t>testEquVN</w:t>
      </w:r>
      <w:proofErr w:type="spellEnd"/>
      <w:proofErr w:type="gramEnd"/>
      <w:r w:rsidRPr="00DC687C">
        <w:rPr>
          <w:rFonts w:ascii="Courier New" w:eastAsia="Times New Roman" w:hAnsi="Courier New" w:cs="Courier New"/>
          <w:color w:val="0000FF"/>
          <w:sz w:val="16"/>
          <w:szCs w:val="16"/>
        </w:rPr>
        <w:t xml:space="preserve"> &lt;- read.csv("K:/PhD PROGRAM/A-PhD PROPOSAL/FIELD DATA/DATA ANALYSIS/CSV FILES/VN/testEquVN.csv")</w:t>
      </w:r>
    </w:p>
    <w:p w:rsidR="0037320C" w:rsidRDefault="0037320C" w:rsidP="00DC6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FF"/>
          <w:sz w:val="16"/>
          <w:szCs w:val="16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542C8" w:rsidRPr="00E461CF" w:rsidTr="00E461CF">
        <w:tc>
          <w:tcPr>
            <w:tcW w:w="4377" w:type="dxa"/>
          </w:tcPr>
          <w:p w:rsidR="00981591" w:rsidRPr="00E461CF" w:rsidRDefault="00981591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PQ1</w:t>
            </w:r>
          </w:p>
          <w:p w:rsidR="008D0A2E" w:rsidRPr="00E461CF" w:rsidRDefault="008D0A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1)</w:t>
            </w:r>
          </w:p>
          <w:p w:rsidR="008D0A2E" w:rsidRPr="00E461CF" w:rsidRDefault="008D0A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1)</w:t>
            </w:r>
          </w:p>
          <w:p w:rsidR="008D0A2E" w:rsidRPr="00E461CF" w:rsidRDefault="008D0A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  <w:p w:rsidR="009542C8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579370" cy="1405890"/>
                  <wp:effectExtent l="1905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1405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07" w:type="dxa"/>
          </w:tcPr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1~eq1)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pq1 by eq1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81.5227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6, p-value = 1.731e-15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1, eq1)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1.095238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25.190476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20.083333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4.988095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51.619048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36.285714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8.988095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6.107143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62.714286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45.273810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30.178571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6.428571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5.095238     71.52007      FALS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71.702381     71.52007       TRUE</w:t>
            </w:r>
          </w:p>
          <w:p w:rsidR="009542C8" w:rsidRPr="00E461CF" w:rsidRDefault="009542C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56.607143     71.52007      FALSE</w:t>
            </w:r>
          </w:p>
        </w:tc>
      </w:tr>
    </w:tbl>
    <w:p w:rsidR="009542C8" w:rsidRPr="00FF686B" w:rsidRDefault="009542C8" w:rsidP="00DC6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FF"/>
          <w:sz w:val="14"/>
          <w:szCs w:val="14"/>
        </w:rPr>
      </w:pPr>
    </w:p>
    <w:p w:rsidR="00AF5F55" w:rsidRPr="00FF686B" w:rsidRDefault="00AF5F55" w:rsidP="00AF5F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  <w:r w:rsidRPr="00FF686B">
        <w:rPr>
          <w:rFonts w:ascii="Courier New" w:hAnsi="Courier New" w:cs="Courier New"/>
          <w:sz w:val="14"/>
          <w:szCs w:val="14"/>
        </w:rPr>
        <w:br w:type="page"/>
      </w: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9133C" w:rsidRPr="00E461CF" w:rsidTr="00E461CF">
        <w:tc>
          <w:tcPr>
            <w:tcW w:w="4377" w:type="dxa"/>
          </w:tcPr>
          <w:p w:rsidR="00981591" w:rsidRPr="00E461CF" w:rsidRDefault="00981591" w:rsidP="00E461CF">
            <w:pPr>
              <w:pStyle w:val="HTMLPreformatted"/>
              <w:wordWrap w:val="0"/>
              <w:rPr>
                <w:b/>
                <w:color w:val="FF0000"/>
                <w:sz w:val="14"/>
                <w:szCs w:val="14"/>
              </w:rPr>
            </w:pPr>
            <w:r w:rsidRPr="00E461CF">
              <w:rPr>
                <w:b/>
                <w:color w:val="FF0000"/>
                <w:sz w:val="14"/>
                <w:szCs w:val="14"/>
              </w:rPr>
              <w:lastRenderedPageBreak/>
              <w:t>Plot PQ2</w:t>
            </w:r>
          </w:p>
          <w:p w:rsidR="0099133C" w:rsidRPr="00E461CF" w:rsidRDefault="0099133C" w:rsidP="00E461CF">
            <w:pPr>
              <w:pStyle w:val="HTMLPreformatted"/>
              <w:wordWrap w:val="0"/>
              <w:rPr>
                <w:color w:val="0000FF"/>
                <w:sz w:val="14"/>
                <w:szCs w:val="14"/>
              </w:rPr>
            </w:pPr>
            <w:r w:rsidRPr="00E461CF">
              <w:rPr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color w:val="0000FF"/>
                <w:sz w:val="14"/>
                <w:szCs w:val="14"/>
              </w:rPr>
              <w:t>(pq2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2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r w:rsidR="0041335F"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44700" cy="2122170"/>
                  <wp:effectExtent l="1905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0" cy="2122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07" w:type="dxa"/>
          </w:tcPr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2~eq2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pq2 by eq2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513.2837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6, p-value &lt; 2.2e-16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2, eq2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2.318182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4.954545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2.090909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8.454545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4.090909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17.272727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4.409091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3.863636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1.772727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2.863636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13.409091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9.045455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0.545455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6.181818     139.7514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5.636364     139.7514      FALSE</w:t>
            </w:r>
          </w:p>
        </w:tc>
      </w:tr>
    </w:tbl>
    <w:p w:rsidR="0099133C" w:rsidRPr="00FF686B" w:rsidRDefault="0099133C" w:rsidP="00AF5F55">
      <w:pPr>
        <w:pStyle w:val="HTMLPreformatted"/>
        <w:wordWrap w:val="0"/>
        <w:rPr>
          <w:color w:val="0000FF"/>
          <w:sz w:val="14"/>
          <w:szCs w:val="14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9133C" w:rsidRPr="00E461CF" w:rsidTr="00E461CF">
        <w:tc>
          <w:tcPr>
            <w:tcW w:w="4377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PQ3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3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3)</w:t>
            </w:r>
          </w:p>
          <w:p w:rsidR="0099133C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1932305" cy="2009775"/>
                  <wp:effectExtent l="1905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230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3~eq3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pq3 by eq3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321.4749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6, p-value &lt; 2.2e-16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3, eq3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8.812500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22.98437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9.95312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0.656250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4.906250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14.17187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.14062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8.156250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13.718750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3.031250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22.32812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7.89062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9.29687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4.859375     81.93653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5.562500     81.93653      FALS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9133C" w:rsidRPr="00E461CF" w:rsidTr="00E461CF">
        <w:tc>
          <w:tcPr>
            <w:tcW w:w="4377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PQ4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4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4)</w:t>
            </w:r>
          </w:p>
          <w:p w:rsidR="0099133C" w:rsidRPr="00E461CF" w:rsidRDefault="0099133C" w:rsidP="00E461CF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 </w:t>
            </w:r>
            <w:r w:rsidR="0041335F"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1923415" cy="1992630"/>
                  <wp:effectExtent l="19050" t="0" r="63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3415" cy="1992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ab/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4~eq4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pq4 by eq4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27.6855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4.193e-05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4, eq4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 obs.dif critical.dif differenc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9.8310811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17.2364865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20.9391892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0.0743243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85.3378378     64.08825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27.0675676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1.1081081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10.2432432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75.5067568     64.08825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38.1756757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37.3108108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02.5743243     64.08825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0.8648649     64.08825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64.3986486     64.08825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65.2635135     64.08825       TRU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p w:rsidR="00501637" w:rsidRPr="00FF686B" w:rsidRDefault="00FF686B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  <w:r>
        <w:rPr>
          <w:rFonts w:ascii="Courier New" w:eastAsia="Times New Roman" w:hAnsi="Courier New" w:cs="Courier New"/>
          <w:b/>
          <w:color w:val="FF0000"/>
          <w:sz w:val="14"/>
          <w:szCs w:val="14"/>
        </w:rPr>
        <w:br w:type="page"/>
      </w: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9133C" w:rsidRPr="00E461CF" w:rsidTr="00E461CF">
        <w:tc>
          <w:tcPr>
            <w:tcW w:w="4377" w:type="dxa"/>
          </w:tcPr>
          <w:p w:rsidR="00981591" w:rsidRPr="00E461CF" w:rsidRDefault="00981591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lastRenderedPageBreak/>
              <w:t>Plot PQ5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5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5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 </w:t>
            </w:r>
            <w:r w:rsidR="0041335F"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18665" cy="2087880"/>
                  <wp:effectExtent l="19050" t="0" r="63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665" cy="2087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5~eq5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pq5 by eq5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364.3507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6, p-value &lt; 2.2e-16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5, eq5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5.169492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14.389831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6.779661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2.966102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34.203390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 9.220339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.610169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2.203390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29.033898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7.610169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11.423729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9.813559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3.813559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27.423729     85.33782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31.237288     85.33782      FALS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9133C" w:rsidRPr="00E461CF" w:rsidTr="00E461CF">
        <w:tc>
          <w:tcPr>
            <w:tcW w:w="4377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PQ6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6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6)</w:t>
            </w:r>
          </w:p>
          <w:p w:rsidR="0099133C" w:rsidRPr="00E461CF" w:rsidRDefault="0041335F" w:rsidP="00E461CF">
            <w:pPr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26920" cy="2105025"/>
                  <wp:effectExtent l="1905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920" cy="2105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99133C"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ab/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6~eq6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pq6 by eq6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28.3659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3.087e-05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pq6, eq6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.806818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18.170455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26.272727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8.681818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92.863636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20.977273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23.465909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15.875000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90.056818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44.443182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36.852273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11.034091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7.590909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66.590909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74.181818     67.50959       TRU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9133C" w:rsidRPr="00E461CF" w:rsidTr="00E461CF">
        <w:tc>
          <w:tcPr>
            <w:tcW w:w="4377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UM1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1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1)</w:t>
            </w:r>
          </w:p>
          <w:p w:rsidR="0099133C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78990" cy="2165350"/>
                  <wp:effectExtent l="1905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8990" cy="2165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1~equm1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1 by equm1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38.6443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2.8e-07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1~equm1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3.414773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19.318182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32.937500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4.136364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09.272727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22.732955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29.522727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20.721591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05.857955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52.255682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43.454545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28.590909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8.801136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76.335227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85.136364     67.50959       TRU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  <w:r w:rsidRPr="00FF686B">
        <w:rPr>
          <w:rFonts w:ascii="Courier New" w:eastAsia="Times New Roman" w:hAnsi="Courier New" w:cs="Courier New"/>
          <w:b/>
          <w:color w:val="FF0000"/>
          <w:sz w:val="14"/>
          <w:szCs w:val="14"/>
        </w:rPr>
        <w:br w:type="page"/>
      </w: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9133C" w:rsidRPr="00E461CF" w:rsidTr="00E461CF">
        <w:tc>
          <w:tcPr>
            <w:tcW w:w="4377" w:type="dxa"/>
          </w:tcPr>
          <w:p w:rsidR="00981591" w:rsidRPr="00E461CF" w:rsidRDefault="00981591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lastRenderedPageBreak/>
              <w:t>Plot UM2</w:t>
            </w:r>
          </w:p>
          <w:p w:rsidR="0099133C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="0099133C"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="0099133C"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2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2)</w:t>
            </w:r>
          </w:p>
          <w:p w:rsidR="0099133C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96135" cy="2173605"/>
                  <wp:effectExtent l="1905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6135" cy="21736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2~equm2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2 by equm2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50.1692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1.28e-09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1,equm1)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3.414773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19.318182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32.937500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4.136364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09.272727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22.732955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29.522727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20.721591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05.857955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52.255682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43.454545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28.590909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8.801136     67.50959      FALS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76.335227     67.50959       TRUE</w:t>
            </w:r>
          </w:p>
          <w:p w:rsidR="0099133C" w:rsidRPr="00E461CF" w:rsidRDefault="0099133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85.136364     67.50959       TRU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7B7C78" w:rsidRPr="00E461CF" w:rsidTr="00E461CF">
        <w:tc>
          <w:tcPr>
            <w:tcW w:w="4377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UM3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3)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3)</w:t>
            </w:r>
          </w:p>
          <w:p w:rsidR="007B7C78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96135" cy="2173605"/>
                  <wp:effectExtent l="1905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6135" cy="21736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7B7C78"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 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3~equm3)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3 by equm3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61.4215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6.178e-12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3,equm3)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obs.dif critical.dif differenc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7.857143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18.857143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9.333333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9.714286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64.666667     34.23736       TRU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36.714286     34.23736       TRU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8.523810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1.857143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46.809524     34.23736       TRU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28.190476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38.571429     34.23736       TRU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83.523810     34.23736       TRU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0.380952     34.23736      FALS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55.333333     34.23736       TRU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44.952381     34.23736       TRUE</w:t>
            </w:r>
          </w:p>
          <w:p w:rsidR="007B7C78" w:rsidRPr="00E461CF" w:rsidRDefault="007B7C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E7E8B" w:rsidRPr="00E461CF" w:rsidTr="00E461CF">
        <w:tc>
          <w:tcPr>
            <w:tcW w:w="4377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UM4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4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4)</w:t>
            </w:r>
          </w:p>
          <w:p w:rsidR="009E7E8B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78990" cy="2148205"/>
                  <wp:effectExtent l="1905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8990" cy="21482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4~equm4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4 by equm4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52.309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4.662e-10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4, equm4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21.666667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24.356061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23.575758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31.340909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10.409091      60.53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46.022727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.909091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9.674242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88.742424      60.53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47.931818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55.696970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34.765152      60.53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7.765152      60.53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86.833333      60.53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79.068182      60.5332       TRU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p w:rsidR="00501637" w:rsidRPr="00FF686B" w:rsidRDefault="00FF686B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  <w:r>
        <w:rPr>
          <w:rFonts w:ascii="Courier New" w:eastAsia="Times New Roman" w:hAnsi="Courier New" w:cs="Courier New"/>
          <w:b/>
          <w:color w:val="FF0000"/>
          <w:sz w:val="14"/>
          <w:szCs w:val="14"/>
        </w:rPr>
        <w:br w:type="page"/>
      </w: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E7E8B" w:rsidRPr="00E461CF" w:rsidTr="00E461CF">
        <w:tc>
          <w:tcPr>
            <w:tcW w:w="4377" w:type="dxa"/>
          </w:tcPr>
          <w:p w:rsidR="00981591" w:rsidRPr="00E461CF" w:rsidRDefault="00981591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lastRenderedPageBreak/>
              <w:t>Plot UM5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5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5)</w:t>
            </w:r>
          </w:p>
          <w:p w:rsidR="009E7E8B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26920" cy="2105025"/>
                  <wp:effectExtent l="1905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920" cy="2105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5~equm5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5 by equm5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34.4796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1.911e-06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5, equm5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obs.dif critical.dif differenc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6.925532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15.127660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18.648936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7.191489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75.765957     51.108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22.053191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1.723404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10.265957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68.840426     51.108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33.776596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32.319149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90.893617     51.108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.457447     51.10832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57.117021     51.10832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58.574468     51.10832       TRUE</w:t>
            </w:r>
          </w:p>
        </w:tc>
      </w:tr>
    </w:tbl>
    <w:p w:rsidR="00FF686B" w:rsidRDefault="00FF686B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9E7E8B" w:rsidRPr="00E461CF" w:rsidTr="00E461CF">
        <w:tc>
          <w:tcPr>
            <w:tcW w:w="4377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UM6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6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6)</w:t>
            </w:r>
          </w:p>
          <w:p w:rsidR="009E7E8B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09775" cy="2078990"/>
                  <wp:effectExtent l="1905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2078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9E7E8B"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6~equm6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6 by equm6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35.1999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1.373e-06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6, equm6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obs.dif critical.dif differenc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2.0370370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13.0370370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6.4444444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2.9629630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57.4814815     38.78754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25.0740741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5.5925926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0.9259259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45.4444444     38.78754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19.4814815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6.0000000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70.5185185     38.78754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6.5185185     38.78754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51.0370370     38.78754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44.5185185     38.78754       TRU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tbl>
      <w:tblPr>
        <w:tblW w:w="10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1"/>
        <w:gridCol w:w="5900"/>
      </w:tblGrid>
      <w:tr w:rsidR="009E7E8B" w:rsidRPr="00E461CF" w:rsidTr="00E461CF">
        <w:trPr>
          <w:trHeight w:val="3737"/>
        </w:trPr>
        <w:tc>
          <w:tcPr>
            <w:tcW w:w="4371" w:type="dxa"/>
          </w:tcPr>
          <w:p w:rsidR="00981591" w:rsidRPr="00E461CF" w:rsidRDefault="00981591" w:rsidP="00981591">
            <w:pPr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t>Plot UM7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7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7)</w:t>
            </w:r>
          </w:p>
          <w:p w:rsidR="009E7E8B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182495" cy="2259965"/>
                  <wp:effectExtent l="19050" t="0" r="825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2495" cy="22599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0" w:type="dxa"/>
          </w:tcPr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7~equm7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7 by equm7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43.0752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3.568e-08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7,equm7)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 obs.dif critical.dif differenc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3.0172414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22.7413793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26.3390805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6.4885057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15.6896552     69.47831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 35.7586207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3.3218391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13.4712644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102.6724138     69.47831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49.0804598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49.2298851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38.4310345     69.47831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0.1494253     69.47831      FALS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89.3505747     69.47831       TRUE</w:t>
            </w:r>
          </w:p>
          <w:p w:rsidR="009E7E8B" w:rsidRPr="00E461CF" w:rsidRDefault="009E7E8B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89.2011494     69.47831       TRUE</w:t>
            </w:r>
          </w:p>
        </w:tc>
      </w:tr>
    </w:tbl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p w:rsidR="00501637" w:rsidRPr="00FF686B" w:rsidRDefault="00501637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  <w:r w:rsidRPr="00FF686B">
        <w:rPr>
          <w:rFonts w:ascii="Courier New" w:eastAsia="Times New Roman" w:hAnsi="Courier New" w:cs="Courier New"/>
          <w:b/>
          <w:color w:val="FF0000"/>
          <w:sz w:val="14"/>
          <w:szCs w:val="14"/>
        </w:rPr>
        <w:br w:type="page"/>
      </w:r>
    </w:p>
    <w:tbl>
      <w:tblPr>
        <w:tblW w:w="10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77"/>
        <w:gridCol w:w="5907"/>
      </w:tblGrid>
      <w:tr w:rsidR="002F555C" w:rsidRPr="00E461CF" w:rsidTr="00E461CF">
        <w:tc>
          <w:tcPr>
            <w:tcW w:w="4377" w:type="dxa"/>
          </w:tcPr>
          <w:p w:rsidR="00981591" w:rsidRPr="00E461CF" w:rsidRDefault="00981591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b/>
                <w:color w:val="FF0000"/>
                <w:sz w:val="14"/>
                <w:szCs w:val="14"/>
              </w:rPr>
              <w:lastRenderedPageBreak/>
              <w:t>Plot UM8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8)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8)</w:t>
            </w:r>
          </w:p>
          <w:p w:rsidR="002F555C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eastAsia="Times New Roman" w:hAnsi="Courier New" w:cs="Courier New"/>
                <w:noProof/>
                <w:color w:val="0000FF"/>
                <w:sz w:val="14"/>
                <w:szCs w:val="14"/>
              </w:rPr>
              <w:drawing>
                <wp:inline distT="0" distB="0" distL="0" distR="0">
                  <wp:extent cx="2078990" cy="2148205"/>
                  <wp:effectExtent l="1905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8990" cy="21482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</w:p>
        </w:tc>
        <w:tc>
          <w:tcPr>
            <w:tcW w:w="5907" w:type="dxa"/>
          </w:tcPr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8~equm8)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ata:  um8 by equm8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14.3254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5, p-value = 0.01367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um8, equm8)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obs.dif critical.dif differenc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2.421569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9.264706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13.823529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10.774510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Chav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50.833333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AGB.IPCC     11.686275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11.401961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8.352941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Fin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48.411765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23.088235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20.039216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AGB.IPCC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60.098039     53.23136       TRU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3.049020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Keith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37.009804     53.23136      FALSE</w:t>
            </w:r>
          </w:p>
          <w:p w:rsidR="002F555C" w:rsidRPr="00E461CF" w:rsidRDefault="002F555C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L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-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AGB.Ray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40.058824     53.23136      FALSE</w:t>
            </w:r>
          </w:p>
        </w:tc>
      </w:tr>
    </w:tbl>
    <w:p w:rsidR="00F90D2E" w:rsidRDefault="00F90D2E" w:rsidP="00F9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16"/>
          <w:szCs w:val="16"/>
        </w:rPr>
      </w:pPr>
    </w:p>
    <w:p w:rsidR="00F90D2E" w:rsidRPr="009B1074" w:rsidRDefault="00F72567" w:rsidP="00F90D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b/>
          <w:sz w:val="16"/>
          <w:szCs w:val="16"/>
        </w:rPr>
        <w:t>Supplementary</w:t>
      </w:r>
      <w:r w:rsidR="00F90D2E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 1</w:t>
      </w:r>
      <w:r w:rsidR="00F90D2E">
        <w:rPr>
          <w:rFonts w:ascii="Courier New" w:eastAsia="Times New Roman" w:hAnsi="Courier New" w:cs="Courier New"/>
          <w:b/>
          <w:sz w:val="16"/>
          <w:szCs w:val="16"/>
        </w:rPr>
        <w:t>c</w:t>
      </w:r>
      <w:r w:rsidR="00F90D2E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: </w:t>
      </w:r>
      <w:r w:rsidR="00F90D2E">
        <w:rPr>
          <w:rFonts w:ascii="Courier New" w:eastAsia="Times New Roman" w:hAnsi="Courier New" w:cs="Courier New"/>
          <w:b/>
          <w:sz w:val="16"/>
          <w:szCs w:val="16"/>
        </w:rPr>
        <w:t>Summary</w:t>
      </w:r>
      <w:r w:rsidR="00F90D2E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 of </w:t>
      </w:r>
      <w:r w:rsidR="00F90D2E">
        <w:rPr>
          <w:rFonts w:ascii="Courier New" w:eastAsia="Times New Roman" w:hAnsi="Courier New" w:cs="Courier New"/>
          <w:b/>
          <w:sz w:val="16"/>
          <w:szCs w:val="16"/>
        </w:rPr>
        <w:t xml:space="preserve">pairwise comparisons of </w:t>
      </w:r>
      <w:r w:rsidR="00F90D2E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allometric equation tests for </w:t>
      </w:r>
      <w:r w:rsidR="00F90D2E">
        <w:rPr>
          <w:rFonts w:ascii="Courier New" w:eastAsia="Times New Roman" w:hAnsi="Courier New" w:cs="Courier New"/>
          <w:b/>
          <w:sz w:val="16"/>
          <w:szCs w:val="16"/>
        </w:rPr>
        <w:t>root</w:t>
      </w:r>
      <w:r w:rsidR="00F90D2E" w:rsidRPr="00D56EA0">
        <w:rPr>
          <w:rFonts w:ascii="Courier New" w:eastAsia="Times New Roman" w:hAnsi="Courier New" w:cs="Courier New"/>
          <w:b/>
          <w:sz w:val="16"/>
          <w:szCs w:val="16"/>
        </w:rPr>
        <w:t xml:space="preserve"> bioma</w:t>
      </w:r>
      <w:r w:rsidR="00F90D2E">
        <w:rPr>
          <w:rFonts w:ascii="Courier New" w:eastAsia="Times New Roman" w:hAnsi="Courier New" w:cs="Courier New"/>
          <w:b/>
          <w:sz w:val="16"/>
          <w:szCs w:val="16"/>
        </w:rPr>
        <w:t>s</w:t>
      </w:r>
      <w:r w:rsidR="00F90D2E" w:rsidRPr="00D56EA0">
        <w:rPr>
          <w:rFonts w:ascii="Courier New" w:eastAsia="Times New Roman" w:hAnsi="Courier New" w:cs="Courier New"/>
          <w:b/>
          <w:sz w:val="16"/>
          <w:szCs w:val="16"/>
        </w:rPr>
        <w:t>s</w:t>
      </w:r>
      <w:r w:rsidR="00F90D2E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</w:p>
    <w:tbl>
      <w:tblPr>
        <w:tblW w:w="10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741"/>
        <w:gridCol w:w="1884"/>
        <w:gridCol w:w="2167"/>
        <w:gridCol w:w="1964"/>
        <w:gridCol w:w="1523"/>
      </w:tblGrid>
      <w:tr w:rsidR="00F90D2E" w:rsidRPr="00AB6E8A" w:rsidTr="00F90D2E">
        <w:trPr>
          <w:trHeight w:val="151"/>
        </w:trPr>
        <w:tc>
          <w:tcPr>
            <w:tcW w:w="2741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 w:rsidR="00F90D2E" w:rsidRPr="00AB6E8A" w:rsidRDefault="005244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proofErr w:type="spellStart"/>
            <w:r w:rsidRPr="0052447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Kenzo</w:t>
            </w:r>
            <w:proofErr w:type="spellEnd"/>
            <w:r w:rsidRPr="0052447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 xml:space="preserve"> et al. (2009)</w:t>
            </w:r>
          </w:p>
        </w:tc>
        <w:tc>
          <w:tcPr>
            <w:tcW w:w="2167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IPCC (Cairn et al. (1997))</w:t>
            </w:r>
          </w:p>
        </w:tc>
        <w:tc>
          <w:tcPr>
            <w:tcW w:w="1964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proofErr w:type="spellStart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Mokany</w:t>
            </w:r>
            <w:proofErr w:type="spellEnd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 xml:space="preserve"> et al. (2006)</w:t>
            </w:r>
          </w:p>
        </w:tc>
        <w:tc>
          <w:tcPr>
            <w:tcW w:w="1523" w:type="dxa"/>
          </w:tcPr>
          <w:p w:rsidR="00F90D2E" w:rsidRPr="00AB6E8A" w:rsidRDefault="00F90D2E" w:rsidP="00F90D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proofErr w:type="spellStart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Niiyama</w:t>
            </w:r>
            <w:proofErr w:type="spellEnd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 xml:space="preserve"> et a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l (2010)</w:t>
            </w:r>
          </w:p>
        </w:tc>
      </w:tr>
      <w:tr w:rsidR="00F90D2E" w:rsidRPr="00AB6E8A" w:rsidTr="00F90D2E">
        <w:trPr>
          <w:trHeight w:val="310"/>
        </w:trPr>
        <w:tc>
          <w:tcPr>
            <w:tcW w:w="2741" w:type="dxa"/>
          </w:tcPr>
          <w:p w:rsidR="00F90D2E" w:rsidRPr="00AB6E8A" w:rsidRDefault="00524478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proofErr w:type="spellStart"/>
            <w:r w:rsidRPr="0052447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Kenzo</w:t>
            </w:r>
            <w:proofErr w:type="spellEnd"/>
            <w:r w:rsidRPr="0052447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 xml:space="preserve"> et al. (2009)</w:t>
            </w:r>
          </w:p>
        </w:tc>
        <w:tc>
          <w:tcPr>
            <w:tcW w:w="1884" w:type="dxa"/>
            <w:tcBorders>
              <w:tl2br w:val="single" w:sz="4" w:space="0" w:color="auto"/>
            </w:tcBorders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:rsidR="00F90D2E" w:rsidRPr="00AB6E8A" w:rsidRDefault="004175A0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F</w:t>
            </w:r>
          </w:p>
        </w:tc>
        <w:tc>
          <w:tcPr>
            <w:tcW w:w="1964" w:type="dxa"/>
          </w:tcPr>
          <w:p w:rsidR="00F90D2E" w:rsidRPr="00AB6E8A" w:rsidRDefault="004175A0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F</w:t>
            </w:r>
          </w:p>
        </w:tc>
        <w:tc>
          <w:tcPr>
            <w:tcW w:w="1523" w:type="dxa"/>
          </w:tcPr>
          <w:p w:rsidR="00F90D2E" w:rsidRPr="00AB6E8A" w:rsidRDefault="004175A0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F</w:t>
            </w:r>
          </w:p>
        </w:tc>
      </w:tr>
      <w:tr w:rsidR="00F90D2E" w:rsidRPr="00AB6E8A" w:rsidTr="00F90D2E">
        <w:trPr>
          <w:trHeight w:val="302"/>
        </w:trPr>
        <w:tc>
          <w:tcPr>
            <w:tcW w:w="2741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IPCC (Cairn et al. (1997))</w:t>
            </w:r>
          </w:p>
        </w:tc>
        <w:tc>
          <w:tcPr>
            <w:tcW w:w="1884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2167" w:type="dxa"/>
            <w:tcBorders>
              <w:tl2br w:val="single" w:sz="4" w:space="0" w:color="auto"/>
            </w:tcBorders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 w:rsidR="00F90D2E" w:rsidRPr="00AB6E8A" w:rsidRDefault="004175A0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F</w:t>
            </w:r>
          </w:p>
        </w:tc>
        <w:tc>
          <w:tcPr>
            <w:tcW w:w="1523" w:type="dxa"/>
          </w:tcPr>
          <w:p w:rsidR="00F90D2E" w:rsidRPr="00AB6E8A" w:rsidRDefault="004175A0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F</w:t>
            </w:r>
          </w:p>
        </w:tc>
      </w:tr>
      <w:tr w:rsidR="00F90D2E" w:rsidRPr="00AB6E8A" w:rsidTr="00F90D2E">
        <w:trPr>
          <w:trHeight w:val="310"/>
        </w:trPr>
        <w:tc>
          <w:tcPr>
            <w:tcW w:w="2741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proofErr w:type="spellStart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Mokany</w:t>
            </w:r>
            <w:proofErr w:type="spellEnd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 xml:space="preserve"> et al. (2006)</w:t>
            </w:r>
          </w:p>
        </w:tc>
        <w:tc>
          <w:tcPr>
            <w:tcW w:w="1884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2167" w:type="dxa"/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1964" w:type="dxa"/>
            <w:tcBorders>
              <w:tl2br w:val="single" w:sz="4" w:space="0" w:color="auto"/>
            </w:tcBorders>
          </w:tcPr>
          <w:p w:rsidR="00F90D2E" w:rsidRPr="00AB6E8A" w:rsidRDefault="00F90D2E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 w:rsidR="00F90D2E" w:rsidRPr="00AB6E8A" w:rsidRDefault="004175A0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F</w:t>
            </w:r>
          </w:p>
        </w:tc>
      </w:tr>
      <w:tr w:rsidR="00C628CD" w:rsidRPr="00AB6E8A" w:rsidTr="00F90D2E">
        <w:trPr>
          <w:trHeight w:val="268"/>
        </w:trPr>
        <w:tc>
          <w:tcPr>
            <w:tcW w:w="2741" w:type="dxa"/>
          </w:tcPr>
          <w:p w:rsidR="00C628CD" w:rsidRPr="00AB6E8A" w:rsidRDefault="00C628CD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proofErr w:type="spellStart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Niiyama</w:t>
            </w:r>
            <w:proofErr w:type="spellEnd"/>
            <w:r w:rsidRPr="00AB6E8A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 xml:space="preserve"> et a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E1E2E5"/>
              </w:rPr>
              <w:t>l (2010)</w:t>
            </w:r>
          </w:p>
        </w:tc>
        <w:tc>
          <w:tcPr>
            <w:tcW w:w="1884" w:type="dxa"/>
          </w:tcPr>
          <w:p w:rsidR="00C628CD" w:rsidRPr="00AB6E8A" w:rsidRDefault="00C628CD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2167" w:type="dxa"/>
          </w:tcPr>
          <w:p w:rsidR="00C628CD" w:rsidRPr="00AB6E8A" w:rsidRDefault="00C628CD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1964" w:type="dxa"/>
          </w:tcPr>
          <w:p w:rsidR="00C628CD" w:rsidRPr="00AB6E8A" w:rsidRDefault="00C628CD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  <w:tc>
          <w:tcPr>
            <w:tcW w:w="1523" w:type="dxa"/>
            <w:tcBorders>
              <w:tl2br w:val="single" w:sz="4" w:space="0" w:color="auto"/>
            </w:tcBorders>
          </w:tcPr>
          <w:p w:rsidR="00C628CD" w:rsidRPr="00AB6E8A" w:rsidRDefault="00C628CD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</w:p>
        </w:tc>
      </w:tr>
    </w:tbl>
    <w:p w:rsidR="00950D35" w:rsidRDefault="00950D35">
      <w:pPr>
        <w:rPr>
          <w:rFonts w:ascii="Courier New" w:hAnsi="Courier New" w:cs="Courier New"/>
          <w:sz w:val="16"/>
          <w:szCs w:val="16"/>
        </w:rPr>
      </w:pPr>
    </w:p>
    <w:p w:rsidR="00463DC2" w:rsidRDefault="00463DC2" w:rsidP="00463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FF"/>
          <w:sz w:val="16"/>
          <w:szCs w:val="16"/>
        </w:rPr>
      </w:pPr>
      <w:r w:rsidRPr="002808C0">
        <w:rPr>
          <w:rFonts w:ascii="Courier New" w:eastAsia="Times New Roman" w:hAnsi="Courier New" w:cs="Courier New"/>
          <w:color w:val="0000FF"/>
          <w:sz w:val="16"/>
          <w:szCs w:val="16"/>
        </w:rPr>
        <w:t xml:space="preserve">&gt; </w:t>
      </w:r>
      <w:proofErr w:type="spellStart"/>
      <w:r w:rsidRPr="002808C0">
        <w:rPr>
          <w:rFonts w:ascii="Courier New" w:eastAsia="Times New Roman" w:hAnsi="Courier New" w:cs="Courier New"/>
          <w:color w:val="0000FF"/>
          <w:sz w:val="16"/>
          <w:szCs w:val="16"/>
        </w:rPr>
        <w:t>TestEquR</w:t>
      </w:r>
      <w:proofErr w:type="spellEnd"/>
      <w:r w:rsidRPr="002808C0">
        <w:rPr>
          <w:rFonts w:ascii="Courier New" w:eastAsia="Times New Roman" w:hAnsi="Courier New" w:cs="Courier New"/>
          <w:color w:val="0000FF"/>
          <w:sz w:val="16"/>
          <w:szCs w:val="16"/>
        </w:rPr>
        <w:t xml:space="preserve"> &lt;- </w:t>
      </w:r>
      <w:proofErr w:type="gramStart"/>
      <w:r w:rsidRPr="002808C0">
        <w:rPr>
          <w:rFonts w:ascii="Courier New" w:eastAsia="Times New Roman" w:hAnsi="Courier New" w:cs="Courier New"/>
          <w:color w:val="0000FF"/>
          <w:sz w:val="16"/>
          <w:szCs w:val="16"/>
        </w:rPr>
        <w:t>read.csv(</w:t>
      </w:r>
      <w:proofErr w:type="gramEnd"/>
      <w:r w:rsidRPr="002808C0">
        <w:rPr>
          <w:rFonts w:ascii="Courier New" w:eastAsia="Times New Roman" w:hAnsi="Courier New" w:cs="Courier New"/>
          <w:color w:val="0000FF"/>
          <w:sz w:val="16"/>
          <w:szCs w:val="16"/>
        </w:rPr>
        <w:t>"K:/PhD PROGRAM/A-PhD PROPOSAL/FIELD DATA/DATA ANALYSIS/CSV FILES/VN/</w:t>
      </w:r>
      <w:proofErr w:type="spellStart"/>
      <w:r w:rsidRPr="002808C0">
        <w:rPr>
          <w:rFonts w:ascii="Courier New" w:eastAsia="Times New Roman" w:hAnsi="Courier New" w:cs="Courier New"/>
          <w:color w:val="0000FF"/>
          <w:sz w:val="16"/>
          <w:szCs w:val="16"/>
        </w:rPr>
        <w:t>testEquVN</w:t>
      </w:r>
      <w:proofErr w:type="spellEnd"/>
      <w:r w:rsidRPr="002808C0">
        <w:rPr>
          <w:rFonts w:ascii="Courier New" w:eastAsia="Times New Roman" w:hAnsi="Courier New" w:cs="Courier New"/>
          <w:color w:val="0000FF"/>
          <w:sz w:val="16"/>
          <w:szCs w:val="16"/>
        </w:rPr>
        <w:t>/TestEquR.csv")</w:t>
      </w:r>
    </w:p>
    <w:tbl>
      <w:tblPr>
        <w:tblW w:w="10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166"/>
        <w:gridCol w:w="7230"/>
      </w:tblGrid>
      <w:tr w:rsidR="00E461CF" w:rsidRPr="00E461CF" w:rsidTr="00E461CF">
        <w:tc>
          <w:tcPr>
            <w:tcW w:w="3166" w:type="dxa"/>
          </w:tcPr>
          <w:p w:rsidR="00E461CF" w:rsidRPr="00E461CF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norm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Rmass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)</w:t>
            </w:r>
          </w:p>
          <w:p w:rsidR="00E461CF" w:rsidRPr="00E461CF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qqline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Rmass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)</w:t>
            </w:r>
          </w:p>
          <w:p w:rsidR="00E461CF" w:rsidRPr="00E461CF" w:rsidRDefault="0041335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>
              <w:rPr>
                <w:rFonts w:ascii="Courier New" w:hAnsi="Courier New" w:cs="Courier New"/>
                <w:noProof/>
                <w:sz w:val="14"/>
                <w:szCs w:val="14"/>
              </w:rPr>
              <w:drawing>
                <wp:inline distT="0" distB="0" distL="0" distR="0">
                  <wp:extent cx="1819910" cy="1819910"/>
                  <wp:effectExtent l="19050" t="0" r="889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910" cy="1819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0" w:type="dxa"/>
          </w:tcPr>
          <w:p w:rsidR="00E461CF" w:rsidRPr="00E461CF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.test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Rmass~Requ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)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ab/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-Wallis rank sum test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data:  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Rmass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by 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Requ</w:t>
            </w:r>
            <w:proofErr w:type="spellEnd"/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chi-squared = 7.9318, 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df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= 3, p-value =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0.04744</w:t>
            </w:r>
          </w:p>
          <w:p w:rsidR="00E461CF" w:rsidRPr="00E461CF" w:rsidRDefault="00E461CF" w:rsidP="00E461CF">
            <w:pPr>
              <w:rPr>
                <w:rFonts w:ascii="Courier New" w:hAnsi="Courier New" w:cs="Courier New"/>
                <w:sz w:val="14"/>
                <w:szCs w:val="14"/>
              </w:rPr>
            </w:pPr>
          </w:p>
          <w:p w:rsidR="00E461CF" w:rsidRPr="00E461CF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</w:pPr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&gt;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kruskalmc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(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Rmass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 xml:space="preserve">, </w:t>
            </w:r>
            <w:proofErr w:type="spellStart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Requ</w:t>
            </w:r>
            <w:proofErr w:type="spellEnd"/>
            <w:r w:rsidRPr="00E461CF">
              <w:rPr>
                <w:rFonts w:ascii="Courier New" w:eastAsia="Times New Roman" w:hAnsi="Courier New" w:cs="Courier New"/>
                <w:color w:val="0000FF"/>
                <w:sz w:val="14"/>
                <w:szCs w:val="14"/>
              </w:rPr>
              <w:t>)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Multiple comparison test after 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ruskal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-Wallis 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p.value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: 0.05 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Comparisons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                                                   obs.dif critical.dif difference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IPCC (Cairn et al. (1997))-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enzo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09)   11.5714286     16.26331      FALSE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IPCC (Cairn et al. (1997))-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Mokany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06)   3.0714286     16.26331      FALSE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IPCC (Cairn et al. (1997))-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Niiyama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10)  3.6428571     16.26331      FALSE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enzo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09)-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Mokany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06)         14.6428571     16.26331      FALSE</w:t>
            </w:r>
          </w:p>
          <w:p w:rsidR="00E461CF" w:rsidRPr="00463DC2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Kenzo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09)-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Niiyama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10)        15.2142857     16.26331      FALSE</w:t>
            </w:r>
          </w:p>
          <w:p w:rsidR="00E461CF" w:rsidRPr="00E461CF" w:rsidRDefault="00E461CF" w:rsidP="00E461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</w:pP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Mokany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06)-</w:t>
            </w:r>
            <w:proofErr w:type="spellStart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>Niiyama</w:t>
            </w:r>
            <w:proofErr w:type="spellEnd"/>
            <w:r w:rsidRPr="00463DC2">
              <w:rPr>
                <w:rFonts w:ascii="Courier New" w:eastAsia="Times New Roman" w:hAnsi="Courier New" w:cs="Courier New"/>
                <w:color w:val="000000"/>
                <w:sz w:val="14"/>
                <w:szCs w:val="14"/>
                <w:shd w:val="clear" w:color="auto" w:fill="E1E2E5"/>
              </w:rPr>
              <w:t xml:space="preserve"> et al. (2010)        0.5714286     16.26331      FALSE</w:t>
            </w:r>
          </w:p>
        </w:tc>
      </w:tr>
    </w:tbl>
    <w:p w:rsidR="00E461CF" w:rsidRPr="00463DC2" w:rsidRDefault="00E461CF" w:rsidP="00463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E1E2E5"/>
        </w:rPr>
      </w:pPr>
    </w:p>
    <w:p w:rsidR="00463DC2" w:rsidRDefault="00463DC2">
      <w:pPr>
        <w:rPr>
          <w:rFonts w:ascii="Courier New" w:hAnsi="Courier New" w:cs="Courier New"/>
          <w:sz w:val="16"/>
          <w:szCs w:val="16"/>
        </w:rPr>
      </w:pPr>
    </w:p>
    <w:p w:rsidR="00E461CF" w:rsidRPr="002808C0" w:rsidRDefault="00E461CF">
      <w:pPr>
        <w:rPr>
          <w:rFonts w:ascii="Courier New" w:hAnsi="Courier New" w:cs="Courier New"/>
          <w:sz w:val="16"/>
          <w:szCs w:val="16"/>
        </w:rPr>
      </w:pPr>
    </w:p>
    <w:p w:rsidR="008D5DCB" w:rsidRPr="004D6604" w:rsidRDefault="008D5DCB" w:rsidP="008D5D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sz w:val="16"/>
          <w:szCs w:val="16"/>
        </w:rPr>
        <w:br w:type="page"/>
      </w:r>
      <w:r w:rsidR="00F72567">
        <w:rPr>
          <w:rFonts w:ascii="Courier New" w:eastAsia="Times New Roman" w:hAnsi="Courier New" w:cs="Courier New"/>
          <w:b/>
          <w:sz w:val="28"/>
          <w:szCs w:val="28"/>
        </w:rPr>
        <w:lastRenderedPageBreak/>
        <w:t>Supplementary</w:t>
      </w:r>
      <w:r w:rsidRPr="004D6604">
        <w:rPr>
          <w:rFonts w:ascii="Courier New" w:eastAsia="Times New Roman" w:hAnsi="Courier New" w:cs="Courier New"/>
          <w:b/>
          <w:sz w:val="28"/>
          <w:szCs w:val="28"/>
        </w:rPr>
        <w:t xml:space="preserve"> 2: DATA ANALYSIS </w:t>
      </w:r>
    </w:p>
    <w:p w:rsidR="008D5DCB" w:rsidRDefault="008D5DCB" w:rsidP="008D5DCB">
      <w:pPr>
        <w:rPr>
          <w:rFonts w:ascii="Courier New" w:eastAsia="Times New Roman" w:hAnsi="Courier New" w:cs="Courier New"/>
          <w:b/>
          <w:color w:val="FF0000"/>
          <w:sz w:val="14"/>
          <w:szCs w:val="14"/>
        </w:rPr>
      </w:pPr>
    </w:p>
    <w:p w:rsidR="008D5DCB" w:rsidRPr="00DF38CE" w:rsidRDefault="00F72567" w:rsidP="008D5DCB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8D5DCB" w:rsidRPr="00DF38CE">
        <w:rPr>
          <w:rFonts w:ascii="Courier New" w:hAnsi="Courier New" w:cs="Courier New"/>
          <w:b/>
          <w:sz w:val="20"/>
          <w:szCs w:val="20"/>
        </w:rPr>
        <w:t xml:space="preserve"> 2a: </w:t>
      </w:r>
      <w:r w:rsidR="008D5DCB">
        <w:rPr>
          <w:rFonts w:ascii="Courier New" w:hAnsi="Courier New" w:cs="Courier New"/>
          <w:b/>
          <w:sz w:val="20"/>
          <w:szCs w:val="20"/>
        </w:rPr>
        <w:t>Tree densities of all classes</w:t>
      </w:r>
    </w:p>
    <w:p w:rsidR="008D5DCB" w:rsidRPr="000078F7" w:rsidRDefault="008D5DCB" w:rsidP="008D5DCB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0078F7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0078F7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0078F7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gramEnd"/>
      <w:r w:rsidRPr="000078F7">
        <w:rPr>
          <w:rStyle w:val="gcg2ujhdeab"/>
          <w:color w:val="0000FF"/>
          <w:sz w:val="18"/>
          <w:szCs w:val="18"/>
          <w:shd w:val="clear" w:color="auto" w:fill="E1E2E5"/>
        </w:rPr>
        <w:t>sum, group=</w:t>
      </w:r>
      <w:proofErr w:type="spellStart"/>
      <w:r w:rsidRPr="000078F7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0078F7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>: VS1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n mean  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median trimmed    mad  min  max range skew kurtosis     se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4 2330 1115.97   2110    2330 778.37 1230 </w:t>
      </w: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3870  2640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0.41    -1.85 557.99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>: VS2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n  mean  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median trimmed     mad  min   max range skew kurtosis   se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2 10950 </w:t>
      </w: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5020.46  10950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10950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5263.23 7400 14500  7100    0    -2.75 3550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>: VS3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n mean 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median trimmed    mad min  max range skew kurtosis  se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</w:t>
      </w: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2  980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791.96    980 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980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830.26 420 1540  1120    0    -2.75 560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>: VS4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n    mean  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median trimmed     mad  min   max range skew kurtosis      se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3 9833.33 3924.71   8700 9833.33 3113.46 6600 </w:t>
      </w: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14200  7600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0.26    -2.33 2265.93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>: VS5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n    mean  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median trimmed    mad  min   max range skew kurtosis      se</w:t>
      </w:r>
    </w:p>
    <w:p w:rsidR="008D5DCB" w:rsidRPr="000078F7" w:rsidRDefault="008D5DCB" w:rsidP="008D5DC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0078F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0078F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0078F7">
        <w:rPr>
          <w:color w:val="000000"/>
          <w:sz w:val="18"/>
          <w:szCs w:val="18"/>
          <w:shd w:val="clear" w:color="auto" w:fill="E1E2E5"/>
        </w:rPr>
        <w:t xml:space="preserve"> 3 6866.67 3412.23   5100 6866.67 593.04 4700 </w:t>
      </w:r>
      <w:proofErr w:type="gramStart"/>
      <w:r w:rsidRPr="000078F7">
        <w:rPr>
          <w:color w:val="000000"/>
          <w:sz w:val="18"/>
          <w:szCs w:val="18"/>
          <w:shd w:val="clear" w:color="auto" w:fill="E1E2E5"/>
        </w:rPr>
        <w:t>10800  6100</w:t>
      </w:r>
      <w:proofErr w:type="gramEnd"/>
      <w:r w:rsidRPr="000078F7">
        <w:rPr>
          <w:color w:val="000000"/>
          <w:sz w:val="18"/>
          <w:szCs w:val="18"/>
          <w:shd w:val="clear" w:color="auto" w:fill="E1E2E5"/>
        </w:rPr>
        <w:t xml:space="preserve"> 0.38    -2.33 1970.05</w:t>
      </w:r>
    </w:p>
    <w:p w:rsidR="008D5DCB" w:rsidRDefault="008D5DCB" w:rsidP="008D5DCB">
      <w:pPr>
        <w:pStyle w:val="HTMLPreformatted"/>
        <w:wordWrap w:val="0"/>
        <w:rPr>
          <w:rStyle w:val="gcg2ujhdabb"/>
          <w:color w:val="0000FF"/>
          <w:shd w:val="clear" w:color="auto" w:fill="E1E2E5"/>
        </w:rPr>
      </w:pP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70"/>
        <w:gridCol w:w="6234"/>
      </w:tblGrid>
      <w:tr w:rsidR="00A01A63" w:rsidRPr="00A01A63" w:rsidTr="00A01A63">
        <w:tc>
          <w:tcPr>
            <w:tcW w:w="3670" w:type="dxa"/>
          </w:tcPr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sum)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sum)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</w:p>
          <w:p w:rsidR="00A01A63" w:rsidRPr="00A01A63" w:rsidRDefault="0041335F" w:rsidP="00A01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>
              <w:rPr>
                <w:rFonts w:ascii="Courier New" w:hAnsi="Courier New" w:cs="Courier New"/>
                <w:noProof/>
                <w:sz w:val="18"/>
                <w:szCs w:val="18"/>
              </w:rPr>
              <w:drawing>
                <wp:inline distT="0" distB="0" distL="0" distR="0">
                  <wp:extent cx="2139315" cy="2139315"/>
                  <wp:effectExtent l="1905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9315" cy="2139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4" w:type="dxa"/>
          </w:tcPr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sum~typeVS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data:  sum by </w:t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10.6714, </w:t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= 4, p-value = 0.03052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(sum,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obs.dif critical.dif differenc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1-VS2    7.75    10.169446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1-VS3    2.25    10.169446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1-VS4    6.75     8.968608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1-VS5    4.75     8.968608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2-VS3   10.00    11.742665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2-VS4    1.00    10.719537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2-VS5    3.00    10.719537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3-VS4    9.00    10.719537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VS3-VS5    7.00    10.719537      FALSE</w:t>
            </w:r>
          </w:p>
          <w:p w:rsidR="00CC39E1" w:rsidRPr="00CC39E1" w:rsidRDefault="00A01A63" w:rsidP="00A01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E1E2E5"/>
              </w:rPr>
              <w:t>VS4-VS5    2.00     9.587846      FALSE</w:t>
            </w:r>
          </w:p>
        </w:tc>
      </w:tr>
    </w:tbl>
    <w:p w:rsidR="00A01A63" w:rsidRDefault="00A01A63" w:rsidP="008D5DCB">
      <w:pPr>
        <w:pStyle w:val="HTMLPreformatted"/>
        <w:wordWrap w:val="0"/>
        <w:rPr>
          <w:rStyle w:val="gcg2ujhdabb"/>
          <w:color w:val="0000FF"/>
          <w:shd w:val="clear" w:color="auto" w:fill="E1E2E5"/>
        </w:rPr>
      </w:pPr>
    </w:p>
    <w:p w:rsidR="008D5DCB" w:rsidRDefault="008D5DCB">
      <w:pPr>
        <w:rPr>
          <w:rFonts w:ascii="Courier New" w:hAnsi="Courier New" w:cs="Courier New"/>
          <w:sz w:val="16"/>
          <w:szCs w:val="16"/>
        </w:rPr>
      </w:pPr>
    </w:p>
    <w:p w:rsidR="008D5DCB" w:rsidRPr="00DF38CE" w:rsidRDefault="00F72567" w:rsidP="008D5DCB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A01A63">
        <w:rPr>
          <w:rFonts w:ascii="Courier New" w:hAnsi="Courier New" w:cs="Courier New"/>
          <w:b/>
          <w:sz w:val="20"/>
          <w:szCs w:val="20"/>
        </w:rPr>
        <w:t xml:space="preserve"> 2b</w:t>
      </w:r>
      <w:r w:rsidR="008D5DCB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8D5DCB">
        <w:rPr>
          <w:rFonts w:ascii="Courier New" w:hAnsi="Courier New" w:cs="Courier New"/>
          <w:b/>
          <w:sz w:val="20"/>
          <w:szCs w:val="20"/>
        </w:rPr>
        <w:t>DBH</w:t>
      </w:r>
      <w:r w:rsidR="0050278B">
        <w:rPr>
          <w:rFonts w:ascii="Courier New" w:hAnsi="Courier New" w:cs="Courier New"/>
          <w:b/>
          <w:sz w:val="20"/>
          <w:szCs w:val="20"/>
        </w:rPr>
        <w:t xml:space="preserve"> of all classes</w:t>
      </w:r>
    </w:p>
    <w:p w:rsidR="00A01A63" w:rsidRPr="00A01A63" w:rsidRDefault="00A01A63" w:rsidP="00A01A63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A01A63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A01A63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A01A63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spellStart"/>
      <w:proofErr w:type="gramEnd"/>
      <w:r w:rsidRPr="00A01A63">
        <w:rPr>
          <w:rStyle w:val="gcg2ujhdeab"/>
          <w:color w:val="0000FF"/>
          <w:sz w:val="18"/>
          <w:szCs w:val="18"/>
          <w:shd w:val="clear" w:color="auto" w:fill="E1E2E5"/>
        </w:rPr>
        <w:t>dbh</w:t>
      </w:r>
      <w:proofErr w:type="spellEnd"/>
      <w:r w:rsidRPr="00A01A63">
        <w:rPr>
          <w:rStyle w:val="gcg2ujhdeab"/>
          <w:color w:val="0000FF"/>
          <w:sz w:val="18"/>
          <w:szCs w:val="18"/>
          <w:shd w:val="clear" w:color="auto" w:fill="E1E2E5"/>
        </w:rPr>
        <w:t>, group=</w:t>
      </w:r>
      <w:proofErr w:type="spellStart"/>
      <w:r w:rsidRPr="00A01A63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A01A63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:  VS1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  n  mean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median trimmed  mad  min   max range skew kurtosis   se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277 16.71 </w:t>
      </w: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9.13  15.29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   15.9 6.61 2.55 60.51 57.96 1.16     2.58 0.55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:  VS2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  n mean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median trimmed  mad  min max range skew kurtosis   se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219 5.36 2.07    5.1    5.19 2.36 2.55 </w:t>
      </w: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9.9  7.35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0.59    -0.66 0.14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:  VS3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 mean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median trimmed  mad  min   max range skew kurtosis   se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58 12.93 </w:t>
      </w: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5.41  12.25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  12.43 2.75 3.98 35.35 31.37 1.52     4.18 0.71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:  VS4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  n mean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median trimmed  mad  min max range skew kurtosis   se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295 5.88 2.12   5.41    5.76 2.13 2.55 </w:t>
      </w: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9.9  7.35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0.47    -0.88 0.12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:  VS5 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  n mean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median trimmed  mad  min max range skew kurtosis   se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A01A6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A01A6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A01A63">
        <w:rPr>
          <w:color w:val="000000"/>
          <w:sz w:val="18"/>
          <w:szCs w:val="18"/>
          <w:shd w:val="clear" w:color="auto" w:fill="E1E2E5"/>
        </w:rPr>
        <w:t xml:space="preserve"> </w:t>
      </w:r>
      <w:proofErr w:type="gramStart"/>
      <w:r w:rsidRPr="00A01A63">
        <w:rPr>
          <w:color w:val="000000"/>
          <w:sz w:val="18"/>
          <w:szCs w:val="18"/>
          <w:shd w:val="clear" w:color="auto" w:fill="E1E2E5"/>
        </w:rPr>
        <w:t>206  6.2</w:t>
      </w:r>
      <w:proofErr w:type="gramEnd"/>
      <w:r w:rsidRPr="00A01A63">
        <w:rPr>
          <w:color w:val="000000"/>
          <w:sz w:val="18"/>
          <w:szCs w:val="18"/>
          <w:shd w:val="clear" w:color="auto" w:fill="E1E2E5"/>
        </w:rPr>
        <w:t xml:space="preserve"> 2.07   6.13    6.15 2.48 1.27 9.9  8.63 0.13    -0.99 0.14</w:t>
      </w:r>
    </w:p>
    <w:p w:rsidR="00A01A63" w:rsidRPr="00A01A63" w:rsidRDefault="00A01A63" w:rsidP="00A01A63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118"/>
        <w:gridCol w:w="5786"/>
      </w:tblGrid>
      <w:tr w:rsidR="00A01A63" w:rsidRPr="00A01A63" w:rsidTr="00A01A63">
        <w:tc>
          <w:tcPr>
            <w:tcW w:w="4090" w:type="dxa"/>
          </w:tcPr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bh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bh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A01A63" w:rsidRPr="00A01A63" w:rsidRDefault="0041335F" w:rsidP="00A01A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>
              <w:rPr>
                <w:rFonts w:ascii="Courier New" w:hAnsi="Courier New" w:cs="Courier New"/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2458720" cy="2458720"/>
                  <wp:effectExtent l="1905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720" cy="2458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4" w:type="dxa"/>
          </w:tcPr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bh~typeVS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data:  </w:t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dbh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by </w:t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446.8565, </w:t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= 4, p-value &lt; 2.2e-16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A01A63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bh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, </w:t>
            </w:r>
            <w:proofErr w:type="spellStart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A01A63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    obs.dif critical.dif differenc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2  475.21488     77.33821       TRU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3   24.90415    123.50477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4  419.05727     71.55868       TRU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5  380.23960     78.68923       TRU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3  450.31074    126.30456       TRU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4   56.15761     76.28931      FALS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5   94.97528     83.01451       TRU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4  394.15313    122.85068       TRU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5  355.33545    127.13630       TRUE</w:t>
            </w:r>
          </w:p>
          <w:p w:rsidR="00A01A63" w:rsidRPr="00A01A63" w:rsidRDefault="00A01A63" w:rsidP="00A01A63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A01A63">
              <w:rPr>
                <w:color w:val="000000"/>
                <w:sz w:val="18"/>
                <w:szCs w:val="18"/>
                <w:shd w:val="clear" w:color="auto" w:fill="E1E2E5"/>
              </w:rPr>
              <w:t xml:space="preserve"> VS4 - VS5   38.81767     77.65858      FALSE</w:t>
            </w:r>
          </w:p>
        </w:tc>
      </w:tr>
    </w:tbl>
    <w:p w:rsidR="00A01A63" w:rsidRDefault="00A01A63" w:rsidP="00A01A63">
      <w:pPr>
        <w:pStyle w:val="HTMLPreformatted"/>
        <w:wordWrap w:val="0"/>
        <w:rPr>
          <w:rStyle w:val="gcg2ujhdeab"/>
          <w:rFonts w:ascii="Lucida Console" w:hAnsi="Lucida Console"/>
          <w:color w:val="0000FF"/>
          <w:shd w:val="clear" w:color="auto" w:fill="E1E2E5"/>
        </w:rPr>
      </w:pPr>
    </w:p>
    <w:p w:rsidR="00571D18" w:rsidRDefault="00F72567" w:rsidP="00571D18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571D18">
        <w:rPr>
          <w:rFonts w:ascii="Courier New" w:hAnsi="Courier New" w:cs="Courier New"/>
          <w:b/>
          <w:sz w:val="20"/>
          <w:szCs w:val="20"/>
        </w:rPr>
        <w:t xml:space="preserve"> 2c</w:t>
      </w:r>
      <w:r w:rsidR="00571D18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571D18">
        <w:rPr>
          <w:rFonts w:ascii="Courier New" w:hAnsi="Courier New" w:cs="Courier New"/>
          <w:b/>
          <w:sz w:val="20"/>
          <w:szCs w:val="20"/>
        </w:rPr>
        <w:t xml:space="preserve">Total height of all classes </w:t>
      </w:r>
    </w:p>
    <w:p w:rsidR="00571D18" w:rsidRPr="00724877" w:rsidRDefault="00571D18" w:rsidP="00571D18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724877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724877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724877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gramEnd"/>
      <w:r w:rsidRPr="00724877">
        <w:rPr>
          <w:rStyle w:val="gcg2ujhdeab"/>
          <w:color w:val="0000FF"/>
          <w:sz w:val="18"/>
          <w:szCs w:val="18"/>
          <w:shd w:val="clear" w:color="auto" w:fill="E1E2E5"/>
        </w:rPr>
        <w:t>H, group=</w:t>
      </w:r>
      <w:proofErr w:type="spellStart"/>
      <w:r w:rsidRPr="00724877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724877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:  VS1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  n  mean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median trimmed  mad min max range  skew kurtosis  se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277 </w:t>
      </w: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14.69  5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    15   14.85 5.19 2.5  26  23.5 -0.28    -0.56 0.3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:  VS2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  n mean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median trimmed  mad min max range  skew kurtosis   se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219 7.11 1.88      7    7.15 1.48   </w:t>
      </w: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2  11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    9 -0.17    -0.49 0.13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:  VS3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mean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median trimmed  mad min  max range  skew kurtosis   se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58 9.69 </w:t>
      </w: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3.43  10.25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   9.75 4.08 3.5 15.5    12 -0.19    -1.17 0.45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:  VS4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  n mean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median trimmed  mad min  max range skew kurtosis   se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295 5.68 2.31      5    5.39 1.48   2 </w:t>
      </w: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12.5  10.5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1.22      1.4 0.13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:  VS5 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  n mean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median trimmed  mad min  max range skew kurtosis   se</w:t>
      </w:r>
    </w:p>
    <w:p w:rsidR="00571D18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724877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724877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724877">
        <w:rPr>
          <w:color w:val="000000"/>
          <w:sz w:val="18"/>
          <w:szCs w:val="18"/>
          <w:shd w:val="clear" w:color="auto" w:fill="E1E2E5"/>
        </w:rPr>
        <w:t xml:space="preserve"> </w:t>
      </w:r>
      <w:proofErr w:type="gramStart"/>
      <w:r w:rsidRPr="00724877">
        <w:rPr>
          <w:color w:val="000000"/>
          <w:sz w:val="18"/>
          <w:szCs w:val="18"/>
          <w:shd w:val="clear" w:color="auto" w:fill="E1E2E5"/>
        </w:rPr>
        <w:t>206  7.5</w:t>
      </w:r>
      <w:proofErr w:type="gramEnd"/>
      <w:r w:rsidRPr="00724877">
        <w:rPr>
          <w:color w:val="000000"/>
          <w:sz w:val="18"/>
          <w:szCs w:val="18"/>
          <w:shd w:val="clear" w:color="auto" w:fill="E1E2E5"/>
        </w:rPr>
        <w:t xml:space="preserve"> 3.62      6    7.23 2.59   2 14.5  12.5 0.64    -1.08 0.25</w:t>
      </w:r>
    </w:p>
    <w:p w:rsidR="00571D18" w:rsidRPr="00724877" w:rsidRDefault="00571D18" w:rsidP="00571D1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40"/>
        <w:gridCol w:w="6264"/>
      </w:tblGrid>
      <w:tr w:rsidR="00571D18" w:rsidRPr="0050278B" w:rsidTr="00140417">
        <w:tc>
          <w:tcPr>
            <w:tcW w:w="3640" w:type="dxa"/>
          </w:tcPr>
          <w:p w:rsidR="00571D18" w:rsidRPr="00724877" w:rsidRDefault="00571D18" w:rsidP="00140417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724877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H)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724877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H)</w:t>
            </w:r>
          </w:p>
          <w:p w:rsidR="00571D18" w:rsidRPr="00724877" w:rsidRDefault="0041335F" w:rsidP="00140417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>
              <w:rPr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1941195" cy="1941195"/>
                  <wp:effectExtent l="19050" t="0" r="190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1195" cy="19411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71D18" w:rsidRPr="0050278B" w:rsidRDefault="00571D18" w:rsidP="001404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</w:p>
        </w:tc>
        <w:tc>
          <w:tcPr>
            <w:tcW w:w="6264" w:type="dxa"/>
          </w:tcPr>
          <w:p w:rsidR="00571D18" w:rsidRPr="00724877" w:rsidRDefault="00571D18" w:rsidP="00140417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724877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H~typeVS</w:t>
            </w:r>
            <w:proofErr w:type="spellEnd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data:  H by </w:t>
            </w:r>
            <w:proofErr w:type="spellStart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464.9131, </w:t>
            </w:r>
            <w:proofErr w:type="spellStart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= 4, p-value &lt; 2.2e-16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724877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(H, </w:t>
            </w:r>
            <w:proofErr w:type="spellStart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724877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    obs.dif critical.dif differenc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2  360.56863     77.33821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3  212.16330    123.50477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4  526.81236     71.55868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5  394.02997     78.68923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3  148.40533    126.30456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4  166.24374     76.28931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5   33.46134     83.01451      FALS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4  314.64906    122.85068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5  181.86667    127.13630       TRUE</w:t>
            </w:r>
          </w:p>
          <w:p w:rsidR="00571D18" w:rsidRPr="00724877" w:rsidRDefault="00571D18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724877">
              <w:rPr>
                <w:color w:val="000000"/>
                <w:sz w:val="18"/>
                <w:szCs w:val="18"/>
                <w:shd w:val="clear" w:color="auto" w:fill="E1E2E5"/>
              </w:rPr>
              <w:t xml:space="preserve"> VS4 - VS5  132.78239     77.65858       TRUE</w:t>
            </w:r>
          </w:p>
        </w:tc>
      </w:tr>
    </w:tbl>
    <w:p w:rsidR="00571D18" w:rsidRDefault="00571D18" w:rsidP="00A01A63">
      <w:pPr>
        <w:rPr>
          <w:rFonts w:ascii="Courier New" w:hAnsi="Courier New" w:cs="Courier New"/>
          <w:b/>
          <w:sz w:val="20"/>
          <w:szCs w:val="20"/>
        </w:rPr>
      </w:pPr>
    </w:p>
    <w:p w:rsidR="00571D18" w:rsidRDefault="00571D18" w:rsidP="00A01A63">
      <w:pPr>
        <w:rPr>
          <w:rFonts w:ascii="Courier New" w:hAnsi="Courier New" w:cs="Courier New"/>
          <w:b/>
          <w:sz w:val="20"/>
          <w:szCs w:val="20"/>
        </w:rPr>
      </w:pPr>
    </w:p>
    <w:p w:rsidR="00A01A63" w:rsidRPr="00DF38CE" w:rsidRDefault="00F72567" w:rsidP="00A01A63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Supplementary</w:t>
      </w:r>
      <w:r w:rsidR="00A01A63">
        <w:rPr>
          <w:rFonts w:ascii="Courier New" w:hAnsi="Courier New" w:cs="Courier New"/>
          <w:b/>
          <w:sz w:val="20"/>
          <w:szCs w:val="20"/>
        </w:rPr>
        <w:t xml:space="preserve"> 2</w:t>
      </w:r>
      <w:r w:rsidR="00571D18">
        <w:rPr>
          <w:rFonts w:ascii="Courier New" w:hAnsi="Courier New" w:cs="Courier New"/>
          <w:b/>
          <w:sz w:val="20"/>
          <w:szCs w:val="20"/>
        </w:rPr>
        <w:t>d</w:t>
      </w:r>
      <w:r w:rsidR="00A01A63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A01A63">
        <w:rPr>
          <w:rFonts w:ascii="Courier New" w:hAnsi="Courier New" w:cs="Courier New"/>
          <w:b/>
          <w:sz w:val="20"/>
          <w:szCs w:val="20"/>
        </w:rPr>
        <w:t>Basal areas of all classes</w:t>
      </w:r>
    </w:p>
    <w:p w:rsidR="0050278B" w:rsidRPr="0050278B" w:rsidRDefault="0050278B" w:rsidP="0050278B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50278B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50278B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50278B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gramEnd"/>
      <w:r w:rsidRPr="0050278B">
        <w:rPr>
          <w:rStyle w:val="gcg2ujhdeab"/>
          <w:color w:val="0000FF"/>
          <w:sz w:val="18"/>
          <w:szCs w:val="18"/>
          <w:shd w:val="clear" w:color="auto" w:fill="E1E2E5"/>
        </w:rPr>
        <w:t>BA, group=</w:t>
      </w:r>
      <w:proofErr w:type="spellStart"/>
      <w:r w:rsidRPr="0050278B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50278B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>: VS1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median trimmed  mad   min   max range skew kurtosis   se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4 41.54 </w:t>
      </w: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12.33  41.44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  41.54 12.6 26.73 56.57 29.84 0.02    -1.93 6.16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 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>: VS2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n  mean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median trimmed  mad   min   max range skew kurtosis   se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2 28.41 </w:t>
      </w: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4.45  28.41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28.41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4.66 25.26 31.55  6.29    0    -2.75 3.14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 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>: VS3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n  mean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median trimmed  mad  min   max range skew kurtosis   se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2 10.29 </w:t>
      </w: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6.7  10.29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10.29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7.03 5.55 15.03  9.48    0    -2.75 4.74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 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>: VS4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n  mean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median trimmed  mad   min   max range  skew kurtosis   se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3 30.14 </w:t>
      </w: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2.53  31.52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  30.14 0.24 27.22 31.68  4.46 -0.38    -2.33 1.46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 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>: VS5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median trimmed  mad   min   max range skew kurtosis   se</w:t>
      </w:r>
    </w:p>
    <w:p w:rsidR="0050278B" w:rsidRPr="0050278B" w:rsidRDefault="0050278B" w:rsidP="0050278B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50278B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50278B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50278B">
        <w:rPr>
          <w:color w:val="000000"/>
          <w:sz w:val="18"/>
          <w:szCs w:val="18"/>
          <w:shd w:val="clear" w:color="auto" w:fill="E1E2E5"/>
        </w:rPr>
        <w:t xml:space="preserve"> 3 23.02 </w:t>
      </w:r>
      <w:proofErr w:type="gramStart"/>
      <w:r w:rsidRPr="0050278B">
        <w:rPr>
          <w:color w:val="000000"/>
          <w:sz w:val="18"/>
          <w:szCs w:val="18"/>
          <w:shd w:val="clear" w:color="auto" w:fill="E1E2E5"/>
        </w:rPr>
        <w:t>14.78  15.49</w:t>
      </w:r>
      <w:proofErr w:type="gramEnd"/>
      <w:r w:rsidRPr="0050278B">
        <w:rPr>
          <w:color w:val="000000"/>
          <w:sz w:val="18"/>
          <w:szCs w:val="18"/>
          <w:shd w:val="clear" w:color="auto" w:fill="E1E2E5"/>
        </w:rPr>
        <w:t xml:space="preserve">   23.02 2.91 13.53 40.05 26.52 0.38    -2.33 8.53</w:t>
      </w: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40"/>
        <w:gridCol w:w="6264"/>
      </w:tblGrid>
      <w:tr w:rsidR="0050278B" w:rsidRPr="0050278B" w:rsidTr="0050278B">
        <w:tc>
          <w:tcPr>
            <w:tcW w:w="3640" w:type="dxa"/>
          </w:tcPr>
          <w:p w:rsidR="0050278B" w:rsidRPr="0050278B" w:rsidRDefault="0050278B" w:rsidP="0050278B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50278B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BA)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50278B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BA)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</w:pPr>
            <w:r w:rsidRPr="0050278B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</w:p>
          <w:p w:rsidR="0050278B" w:rsidRPr="0050278B" w:rsidRDefault="0041335F" w:rsidP="00CC3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>
              <w:rPr>
                <w:rFonts w:ascii="Courier New" w:hAnsi="Courier New" w:cs="Courier New"/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2105025" cy="2105025"/>
                  <wp:effectExtent l="1905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025" cy="2105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64" w:type="dxa"/>
          </w:tcPr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  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Sum Sq Mean Sq F value Pr(&gt;F)  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proofErr w:type="gram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  <w:proofErr w:type="gram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      4 1440.5   360.1   3.341 0.0614 .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Residuals    9  970.1   107.8                 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---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Signif</w:t>
            </w:r>
            <w:proofErr w:type="spell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. </w:t>
            </w:r>
            <w:proofErr w:type="gram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codes</w:t>
            </w:r>
            <w:proofErr w:type="gram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:  0 ‘***’ 0.001 ‘**’ 0.01 ‘*’ 0.05 ‘.’ 0.1 ‘ ’ 1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50278B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ukeyHSD</w:t>
            </w:r>
            <w:proofErr w:type="spellEnd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av</w:t>
            </w:r>
            <w:proofErr w:type="spellEnd"/>
            <w:r w:rsidRPr="0050278B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 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Tukey</w:t>
            </w:r>
            <w:proofErr w:type="spell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multiple comparisons of means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   95% family-wise confidence level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Fit: 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aov</w:t>
            </w:r>
            <w:proofErr w:type="spell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(formula = BA ~ 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)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$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    diff       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lwr</w:t>
            </w:r>
            <w:proofErr w:type="spell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     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upr</w:t>
            </w:r>
            <w:proofErr w:type="spellEnd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 xml:space="preserve">     p </w:t>
            </w:r>
            <w:proofErr w:type="spellStart"/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adj</w:t>
            </w:r>
            <w:proofErr w:type="spellEnd"/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2-VS1 -13.137500 -43.37103 17.09603 0.6083603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highlight w:val="yellow"/>
                <w:shd w:val="clear" w:color="auto" w:fill="E1E2E5"/>
              </w:rPr>
              <w:t>VS3-VS1 -31.252500 -61.48603 -1.01897 0.0423666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4-VS1 -11.402500 -38.06597 15.26097 0.6212885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5-VS1 -18.519167 -45.18263  8.14430 0.2181402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3-VS2 -18.115000 -53.02567 16.79567 0.4559533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4-VS2   1.735000 -30.13394 33.60394 0.9996959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5-VS2  -5.381667 -37.25061 26.48727 0.9766591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4-VS3  19.850000 -12.01894 51.71894 0.2998401</w:t>
            </w:r>
          </w:p>
          <w:p w:rsidR="0050278B" w:rsidRPr="0050278B" w:rsidRDefault="0050278B" w:rsidP="0050278B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50278B">
              <w:rPr>
                <w:color w:val="000000"/>
                <w:sz w:val="18"/>
                <w:szCs w:val="18"/>
                <w:shd w:val="clear" w:color="auto" w:fill="E1E2E5"/>
              </w:rPr>
              <w:t>VS5-VS3  12.733333 -19.13561 44.60227 0.6739544</w:t>
            </w:r>
          </w:p>
          <w:p w:rsidR="0050278B" w:rsidRPr="0050278B" w:rsidRDefault="0050278B" w:rsidP="005027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0278B">
              <w:rPr>
                <w:rFonts w:ascii="Courier New" w:hAnsi="Courier New" w:cs="Courier New"/>
                <w:color w:val="000000"/>
                <w:sz w:val="18"/>
                <w:szCs w:val="18"/>
                <w:shd w:val="clear" w:color="auto" w:fill="E1E2E5"/>
              </w:rPr>
              <w:t>VS5-VS4  -7.116667 -35.62111 21.38778 0.9114682</w:t>
            </w:r>
          </w:p>
        </w:tc>
      </w:tr>
    </w:tbl>
    <w:p w:rsidR="0050278B" w:rsidRPr="0050278B" w:rsidRDefault="0050278B" w:rsidP="0050278B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</w:p>
    <w:p w:rsidR="00647634" w:rsidRDefault="00647634" w:rsidP="00647634"/>
    <w:p w:rsidR="00724877" w:rsidRDefault="00F72567" w:rsidP="00724877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  <w:highlight w:val="yellow"/>
        </w:rPr>
        <w:t>Supplementary</w:t>
      </w:r>
      <w:r w:rsidR="00724877" w:rsidRPr="00724877">
        <w:rPr>
          <w:rFonts w:ascii="Courier New" w:hAnsi="Courier New" w:cs="Courier New"/>
          <w:b/>
          <w:sz w:val="20"/>
          <w:szCs w:val="20"/>
          <w:highlight w:val="yellow"/>
        </w:rPr>
        <w:t xml:space="preserve"> 2e: Total </w:t>
      </w:r>
      <w:r w:rsidR="00724877">
        <w:rPr>
          <w:rFonts w:ascii="Courier New" w:hAnsi="Courier New" w:cs="Courier New"/>
          <w:b/>
          <w:sz w:val="20"/>
          <w:szCs w:val="20"/>
        </w:rPr>
        <w:t xml:space="preserve">carbon densities </w:t>
      </w:r>
    </w:p>
    <w:p w:rsidR="00647634" w:rsidRDefault="00647634" w:rsidP="00647634"/>
    <w:p w:rsidR="00B506D1" w:rsidRPr="00593977" w:rsidRDefault="00B506D1" w:rsidP="00B506D1">
      <w:pPr>
        <w:pStyle w:val="HTMLPreformatted"/>
        <w:wordWrap w:val="0"/>
        <w:rPr>
          <w:rStyle w:val="gcg2ujhdeab"/>
          <w:color w:val="0000FF"/>
          <w:shd w:val="clear" w:color="auto" w:fill="E1E2E5"/>
        </w:rPr>
      </w:pPr>
      <w:r w:rsidRPr="00593977">
        <w:rPr>
          <w:rStyle w:val="gcg2ujhdabb"/>
          <w:color w:val="0000FF"/>
          <w:shd w:val="clear" w:color="auto" w:fill="E1E2E5"/>
        </w:rPr>
        <w:t xml:space="preserve">&gt; </w:t>
      </w:r>
      <w:proofErr w:type="spellStart"/>
      <w:proofErr w:type="gramStart"/>
      <w:r w:rsidRPr="00593977">
        <w:rPr>
          <w:rStyle w:val="gcg2ujhdeab"/>
          <w:color w:val="0000FF"/>
          <w:shd w:val="clear" w:color="auto" w:fill="E1E2E5"/>
        </w:rPr>
        <w:t>describe.by</w:t>
      </w:r>
      <w:proofErr w:type="spellEnd"/>
      <w:r w:rsidRPr="00593977">
        <w:rPr>
          <w:rStyle w:val="gcg2ujhdeab"/>
          <w:color w:val="0000FF"/>
          <w:shd w:val="clear" w:color="auto" w:fill="E1E2E5"/>
        </w:rPr>
        <w:t>(</w:t>
      </w:r>
      <w:proofErr w:type="spellStart"/>
      <w:proofErr w:type="gramEnd"/>
      <w:r w:rsidRPr="00593977">
        <w:rPr>
          <w:rStyle w:val="gcg2ujhdeab"/>
          <w:color w:val="0000FF"/>
          <w:shd w:val="clear" w:color="auto" w:fill="E1E2E5"/>
        </w:rPr>
        <w:t>totalC</w:t>
      </w:r>
      <w:proofErr w:type="spellEnd"/>
      <w:r w:rsidRPr="00593977">
        <w:rPr>
          <w:rStyle w:val="gcg2ujhdeab"/>
          <w:color w:val="0000FF"/>
          <w:shd w:val="clear" w:color="auto" w:fill="E1E2E5"/>
        </w:rPr>
        <w:t>, group=</w:t>
      </w:r>
      <w:proofErr w:type="spellStart"/>
      <w:r w:rsidRPr="00593977">
        <w:rPr>
          <w:rStyle w:val="gcg2ujhdeab"/>
          <w:color w:val="0000FF"/>
          <w:shd w:val="clear" w:color="auto" w:fill="E1E2E5"/>
        </w:rPr>
        <w:t>typeVS</w:t>
      </w:r>
      <w:proofErr w:type="spellEnd"/>
      <w:r w:rsidRPr="00593977">
        <w:rPr>
          <w:rStyle w:val="gcg2ujhdeab"/>
          <w:color w:val="0000FF"/>
          <w:shd w:val="clear" w:color="auto" w:fill="E1E2E5"/>
        </w:rPr>
        <w:t>)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>: VS1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n   mean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median trimmed   mad   min    max  range skew kurtosis    se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4 275.98 77.23 </w:t>
      </w: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267.26  275.98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56.85 190.9 378.47 187.57 0.25    -1.86 38.62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 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>: VS2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n   mean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median trimmed   mad    min    max range skew kurtosis    se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2 159.36 29.72 </w:t>
      </w: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 xml:space="preserve">159.36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159.36</w:t>
      </w:r>
      <w:proofErr w:type="spellEnd"/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31.16 138.34 180.37 42.03    0    -2.75 21.01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 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>: VS3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n   mean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median trimmed   mad    min   max  range skew kurtosis    se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2 784.68 77.39 </w:t>
      </w: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 xml:space="preserve">784.68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784.68</w:t>
      </w:r>
      <w:proofErr w:type="spellEnd"/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81.13 729.96 839.4 109.44    0    -2.75 54.72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 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>: VS4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n   mean 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median trimmed    mad    min    max  range skew kurtosis     se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3 544.28 270.66 </w:t>
      </w: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512.42  544.28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328.32 290.</w:t>
      </w:r>
      <w:r w:rsidR="00060003">
        <w:rPr>
          <w:color w:val="000000"/>
          <w:sz w:val="18"/>
          <w:szCs w:val="18"/>
          <w:shd w:val="clear" w:color="auto" w:fill="E1E2E5"/>
        </w:rPr>
        <w:t xml:space="preserve">97 829.46 538.49 0.12    -2.33 </w:t>
      </w:r>
      <w:r w:rsidRPr="00BD08A3">
        <w:rPr>
          <w:color w:val="000000"/>
          <w:sz w:val="18"/>
          <w:szCs w:val="18"/>
          <w:shd w:val="clear" w:color="auto" w:fill="E1E2E5"/>
        </w:rPr>
        <w:t>56.26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 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>: VS5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n   mean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median trimmed  mad    min    max range  skew kurtosis    se</w:t>
      </w:r>
    </w:p>
    <w:p w:rsidR="00B506D1" w:rsidRPr="00BD08A3" w:rsidRDefault="00B506D1" w:rsidP="00B506D1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BD08A3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BD08A3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BD08A3">
        <w:rPr>
          <w:color w:val="000000"/>
          <w:sz w:val="18"/>
          <w:szCs w:val="18"/>
          <w:shd w:val="clear" w:color="auto" w:fill="E1E2E5"/>
        </w:rPr>
        <w:t xml:space="preserve"> 3 246.96 47.73 </w:t>
      </w:r>
      <w:proofErr w:type="gramStart"/>
      <w:r w:rsidRPr="00BD08A3">
        <w:rPr>
          <w:color w:val="000000"/>
          <w:sz w:val="18"/>
          <w:szCs w:val="18"/>
          <w:shd w:val="clear" w:color="auto" w:fill="E1E2E5"/>
        </w:rPr>
        <w:t>274.47  246.96</w:t>
      </w:r>
      <w:proofErr w:type="gramEnd"/>
      <w:r w:rsidRPr="00BD08A3">
        <w:rPr>
          <w:color w:val="000000"/>
          <w:sz w:val="18"/>
          <w:szCs w:val="18"/>
          <w:shd w:val="clear" w:color="auto" w:fill="E1E2E5"/>
        </w:rPr>
        <w:t xml:space="preserve"> 0.15 191.85 274.57 82.72 -0.38    -2.33 27.56</w:t>
      </w: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40"/>
        <w:gridCol w:w="6264"/>
      </w:tblGrid>
      <w:tr w:rsidR="00B506D1" w:rsidRPr="0050278B" w:rsidTr="00140417">
        <w:tc>
          <w:tcPr>
            <w:tcW w:w="3640" w:type="dxa"/>
          </w:tcPr>
          <w:p w:rsidR="00B506D1" w:rsidRPr="00AE01AB" w:rsidRDefault="00B506D1" w:rsidP="00B506D1">
            <w:pPr>
              <w:pStyle w:val="HTMLPreformatted"/>
              <w:wordWrap w:val="0"/>
              <w:rPr>
                <w:rStyle w:val="gcg2ujhdeab"/>
                <w:color w:val="0000FF"/>
                <w:shd w:val="clear" w:color="auto" w:fill="E1E2E5"/>
              </w:rPr>
            </w:pPr>
            <w:r w:rsidRPr="00AE01AB">
              <w:rPr>
                <w:rStyle w:val="gcg2ujhdabb"/>
                <w:color w:val="0000FF"/>
                <w:shd w:val="clear" w:color="auto" w:fill="E1E2E5"/>
              </w:rPr>
              <w:lastRenderedPageBreak/>
              <w:t xml:space="preserve">&gt; 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qqnorm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(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totalC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)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rStyle w:val="gcg2ujhdabb"/>
                <w:color w:val="0000FF"/>
                <w:shd w:val="clear" w:color="auto" w:fill="E1E2E5"/>
              </w:rPr>
              <w:t xml:space="preserve">&gt; 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qqline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(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totalC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)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rStyle w:val="gcg2ujhdiab"/>
                <w:color w:val="C5060B"/>
                <w:shd w:val="clear" w:color="auto" w:fill="E1E2E5"/>
              </w:rPr>
            </w:pPr>
          </w:p>
          <w:p w:rsidR="00B506D1" w:rsidRPr="00AE01AB" w:rsidRDefault="0041335F" w:rsidP="00B506D1">
            <w:pPr>
              <w:pStyle w:val="HTMLPreformatted"/>
              <w:wordWrap w:val="0"/>
              <w:rPr>
                <w:rStyle w:val="gcg2ujhdiab"/>
                <w:color w:val="C5060B"/>
                <w:shd w:val="clear" w:color="auto" w:fill="E1E2E5"/>
              </w:rPr>
            </w:pPr>
            <w:r>
              <w:rPr>
                <w:noProof/>
                <w:color w:val="C5060B"/>
                <w:shd w:val="clear" w:color="auto" w:fill="E1E2E5"/>
              </w:rPr>
              <w:drawing>
                <wp:inline distT="0" distB="0" distL="0" distR="0">
                  <wp:extent cx="1898015" cy="1898015"/>
                  <wp:effectExtent l="19050" t="0" r="698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015" cy="18980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506D1" w:rsidRPr="00AE01AB" w:rsidRDefault="00B506D1" w:rsidP="001404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  <w:highlight w:val="yellow"/>
              </w:rPr>
            </w:pPr>
          </w:p>
        </w:tc>
        <w:tc>
          <w:tcPr>
            <w:tcW w:w="6264" w:type="dxa"/>
          </w:tcPr>
          <w:p w:rsidR="00B506D1" w:rsidRPr="00AE01AB" w:rsidRDefault="00B506D1" w:rsidP="00B506D1">
            <w:pPr>
              <w:pStyle w:val="HTMLPreformatted"/>
              <w:wordWrap w:val="0"/>
              <w:rPr>
                <w:rStyle w:val="gcg2ujhdeab"/>
                <w:color w:val="0000FF"/>
                <w:shd w:val="clear" w:color="auto" w:fill="E1E2E5"/>
              </w:rPr>
            </w:pPr>
            <w:r w:rsidRPr="00AE01AB">
              <w:rPr>
                <w:rStyle w:val="gcg2ujhdabb"/>
                <w:color w:val="0000FF"/>
                <w:shd w:val="clear" w:color="auto" w:fill="E1E2E5"/>
              </w:rPr>
              <w:t xml:space="preserve">&gt; 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kruskal.test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(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totalC~typeVS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)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ab/>
            </w:r>
            <w:proofErr w:type="spellStart"/>
            <w:r w:rsidRPr="00AE01AB">
              <w:rPr>
                <w:color w:val="000000"/>
                <w:highlight w:val="yellow"/>
                <w:shd w:val="clear" w:color="auto" w:fill="E1E2E5"/>
              </w:rPr>
              <w:t>Kruskal</w:t>
            </w:r>
            <w:proofErr w:type="spellEnd"/>
            <w:r w:rsidRPr="00AE01AB">
              <w:rPr>
                <w:color w:val="000000"/>
                <w:highlight w:val="yellow"/>
                <w:shd w:val="clear" w:color="auto" w:fill="E1E2E5"/>
              </w:rPr>
              <w:t>-Wallis rank sum test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data:  </w:t>
            </w:r>
            <w:proofErr w:type="spellStart"/>
            <w:r w:rsidRPr="00AE01AB">
              <w:rPr>
                <w:color w:val="000000"/>
                <w:highlight w:val="yellow"/>
                <w:shd w:val="clear" w:color="auto" w:fill="E1E2E5"/>
              </w:rPr>
              <w:t>totalC</w:t>
            </w:r>
            <w:proofErr w:type="spellEnd"/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 by </w:t>
            </w:r>
            <w:proofErr w:type="spellStart"/>
            <w:r w:rsidRPr="00AE01AB">
              <w:rPr>
                <w:color w:val="000000"/>
                <w:highlight w:val="yellow"/>
                <w:shd w:val="clear" w:color="auto" w:fill="E1E2E5"/>
              </w:rPr>
              <w:t>typeVS</w:t>
            </w:r>
            <w:proofErr w:type="spellEnd"/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proofErr w:type="spellStart"/>
            <w:r w:rsidRPr="00AE01AB">
              <w:rPr>
                <w:color w:val="000000"/>
                <w:highlight w:val="yellow"/>
                <w:shd w:val="clear" w:color="auto" w:fill="E1E2E5"/>
              </w:rPr>
              <w:t>Kruskal</w:t>
            </w:r>
            <w:proofErr w:type="spellEnd"/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-Wallis chi-squared = 10.419, </w:t>
            </w:r>
            <w:proofErr w:type="spellStart"/>
            <w:r w:rsidRPr="00AE01AB">
              <w:rPr>
                <w:color w:val="000000"/>
                <w:highlight w:val="yellow"/>
                <w:shd w:val="clear" w:color="auto" w:fill="E1E2E5"/>
              </w:rPr>
              <w:t>df</w:t>
            </w:r>
            <w:proofErr w:type="spellEnd"/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 = 4, p-value = 0.03393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rStyle w:val="gcg2ujhdeab"/>
                <w:color w:val="0000FF"/>
                <w:shd w:val="clear" w:color="auto" w:fill="E1E2E5"/>
              </w:rPr>
            </w:pPr>
            <w:r w:rsidRPr="00AE01AB">
              <w:rPr>
                <w:rStyle w:val="gcg2ujhdabb"/>
                <w:color w:val="0000FF"/>
                <w:shd w:val="clear" w:color="auto" w:fill="E1E2E5"/>
              </w:rPr>
              <w:t xml:space="preserve">&gt; 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kruskalmc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(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totalC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 xml:space="preserve">, </w:t>
            </w:r>
            <w:proofErr w:type="spellStart"/>
            <w:r w:rsidRPr="00AE01AB">
              <w:rPr>
                <w:rStyle w:val="gcg2ujhdeab"/>
                <w:color w:val="0000FF"/>
                <w:shd w:val="clear" w:color="auto" w:fill="E1E2E5"/>
              </w:rPr>
              <w:t>typeVS</w:t>
            </w:r>
            <w:proofErr w:type="spellEnd"/>
            <w:r w:rsidRPr="00AE01AB">
              <w:rPr>
                <w:rStyle w:val="gcg2ujhdeab"/>
                <w:color w:val="0000FF"/>
                <w:shd w:val="clear" w:color="auto" w:fill="E1E2E5"/>
              </w:rPr>
              <w:t>)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Multiple comparison test after </w:t>
            </w:r>
            <w:proofErr w:type="spellStart"/>
            <w:r w:rsidRPr="00AE01AB">
              <w:rPr>
                <w:color w:val="000000"/>
                <w:highlight w:val="yellow"/>
                <w:shd w:val="clear" w:color="auto" w:fill="E1E2E5"/>
              </w:rPr>
              <w:t>Kruskal</w:t>
            </w:r>
            <w:proofErr w:type="spellEnd"/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-Wallis 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proofErr w:type="spellStart"/>
            <w:r w:rsidRPr="00AE01AB">
              <w:rPr>
                <w:color w:val="000000"/>
                <w:highlight w:val="yellow"/>
                <w:shd w:val="clear" w:color="auto" w:fill="E1E2E5"/>
              </w:rPr>
              <w:t>p.value</w:t>
            </w:r>
            <w:proofErr w:type="spellEnd"/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: 0.05 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Comparisons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 xml:space="preserve">           obs.dif critical.dif differenc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1-VS2  4.5000000    10.169446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1-VS3  7.0000000    10.169446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1-VS4  5.0000000     8.968608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1-VS5  0.3333333     8.968608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2-VS3 11.5000000    11.742665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2-VS4  9.5000000    10.719537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2-VS5  4.8333333    10.719537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3-VS4  2.0000000    10.719537      FALSE</w:t>
            </w:r>
          </w:p>
          <w:p w:rsidR="00B506D1" w:rsidRPr="00AE01AB" w:rsidRDefault="00B506D1" w:rsidP="00B506D1">
            <w:pPr>
              <w:pStyle w:val="HTMLPreformatted"/>
              <w:wordWrap w:val="0"/>
              <w:rPr>
                <w:color w:val="000000"/>
                <w:highlight w:val="yellow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3-VS5  6.6666667    10.719537      FALSE</w:t>
            </w:r>
          </w:p>
          <w:p w:rsidR="00B506D1" w:rsidRPr="00593977" w:rsidRDefault="00B506D1" w:rsidP="00B506D1">
            <w:pPr>
              <w:pStyle w:val="HTMLPreformatted"/>
              <w:wordWrap w:val="0"/>
              <w:rPr>
                <w:color w:val="000000"/>
                <w:shd w:val="clear" w:color="auto" w:fill="E1E2E5"/>
              </w:rPr>
            </w:pPr>
            <w:r w:rsidRPr="00AE01AB">
              <w:rPr>
                <w:color w:val="000000"/>
                <w:highlight w:val="yellow"/>
                <w:shd w:val="clear" w:color="auto" w:fill="E1E2E5"/>
              </w:rPr>
              <w:t>VS4-VS5  4.6666667     9.587846      FALSE</w:t>
            </w:r>
          </w:p>
          <w:p w:rsidR="00B506D1" w:rsidRPr="00724877" w:rsidRDefault="00B506D1" w:rsidP="00140417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</w:p>
        </w:tc>
      </w:tr>
    </w:tbl>
    <w:p w:rsidR="00B506D1" w:rsidRPr="00593977" w:rsidRDefault="00B506D1" w:rsidP="00B506D1">
      <w:pPr>
        <w:pStyle w:val="HTMLPreformatted"/>
        <w:wordWrap w:val="0"/>
        <w:rPr>
          <w:rStyle w:val="gcg2ujhdiab"/>
          <w:color w:val="C5060B"/>
          <w:shd w:val="clear" w:color="auto" w:fill="E1E2E5"/>
        </w:rPr>
      </w:pPr>
    </w:p>
    <w:p w:rsidR="00B506D1" w:rsidRPr="00593977" w:rsidRDefault="00B506D1" w:rsidP="00B506D1">
      <w:pPr>
        <w:pStyle w:val="HTMLPreformatted"/>
        <w:wordWrap w:val="0"/>
        <w:rPr>
          <w:rStyle w:val="gcg2ujhdiab"/>
          <w:color w:val="C5060B"/>
          <w:shd w:val="clear" w:color="auto" w:fill="E1E2E5"/>
        </w:rPr>
      </w:pPr>
    </w:p>
    <w:p w:rsidR="00724877" w:rsidRDefault="00F72567" w:rsidP="00724877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724877">
        <w:rPr>
          <w:rFonts w:ascii="Courier New" w:hAnsi="Courier New" w:cs="Courier New"/>
          <w:b/>
          <w:sz w:val="20"/>
          <w:szCs w:val="20"/>
        </w:rPr>
        <w:t xml:space="preserve"> 2f</w:t>
      </w:r>
      <w:r w:rsidR="00724877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724877">
        <w:rPr>
          <w:rFonts w:ascii="Courier New" w:hAnsi="Courier New" w:cs="Courier New"/>
          <w:b/>
          <w:sz w:val="20"/>
          <w:szCs w:val="20"/>
        </w:rPr>
        <w:t>Stand carbon densities</w:t>
      </w:r>
    </w:p>
    <w:p w:rsidR="00724877" w:rsidRPr="00F11B08" w:rsidRDefault="00724877" w:rsidP="00724877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F11B08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spellStart"/>
      <w:proofErr w:type="gram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agbC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, group=</w:t>
      </w:r>
      <w:proofErr w:type="spellStart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1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mean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 mad   min    max range skew kurtosis   se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20 110.67 43.21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101.03  105.55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35.56 57.65 234.55 176.9 1.17     1.01 9.66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2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mean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  min   max range skew kurtosis   se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0 44.27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6.04  42.89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43.73 6.84 36.96 55.98 19.02 0.48    -1.05 1.91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3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mean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 mad  min   max range skew kurtosis   se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0 22.79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12.79  21.59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 21.6 16.18 9.92 45.15 35.23 0.33    -1.58 4.04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4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mean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  min   max range skew kurtosis   se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5 48.25 9.06     48   47.91 8.69 34.67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66.17  31.5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0.32    -0.76 2.34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5 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mean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  min   max range skew kurtosis   se</w:t>
      </w:r>
    </w:p>
    <w:p w:rsidR="00724877" w:rsidRPr="00F11B08" w:rsidRDefault="00724877" w:rsidP="00724877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5 37.2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21.58  25.49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35.31 7.69 19.15 79.79 60.64 0.74    -1.27 5.57</w:t>
      </w: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40"/>
        <w:gridCol w:w="6264"/>
      </w:tblGrid>
      <w:tr w:rsidR="00F11B08" w:rsidRPr="0050278B" w:rsidTr="00CC39E1">
        <w:tc>
          <w:tcPr>
            <w:tcW w:w="3640" w:type="dxa"/>
          </w:tcPr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agb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agb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41335F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>
              <w:rPr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1811655" cy="1811655"/>
                  <wp:effectExtent l="1905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1655" cy="1811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11B08" w:rsidRPr="0050278B" w:rsidRDefault="00F11B08" w:rsidP="00CC3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</w:p>
        </w:tc>
        <w:tc>
          <w:tcPr>
            <w:tcW w:w="6264" w:type="dxa"/>
          </w:tcPr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agbC~typeVS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data: 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agbC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by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48.3184,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= 4, p-value = 8.1e-10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agb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,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    obs.dif critical.dif differenc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2  29.350000     22.12488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3  48.350000     22.12488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4  25.083333     19.51231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5  36.283333     19.51231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3  19.000000     25.54761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4   4.266667     23.32167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5   6.933333     23.32167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4  23.266667     23.32167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5  12.066667     23.32167      FALSE</w:t>
            </w:r>
          </w:p>
          <w:p w:rsidR="00F11B08" w:rsidRPr="00724877" w:rsidRDefault="00F11B08" w:rsidP="00CC39E1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4 - VS5  11.200000     20.85953      FALSE</w:t>
            </w:r>
          </w:p>
        </w:tc>
      </w:tr>
    </w:tbl>
    <w:p w:rsidR="00724877" w:rsidRPr="00F11B08" w:rsidRDefault="00724877" w:rsidP="00724877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</w:p>
    <w:p w:rsidR="00F11B08" w:rsidRDefault="00F72567" w:rsidP="00F11B08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Supplementary</w:t>
      </w:r>
      <w:r w:rsidR="00F11B08">
        <w:rPr>
          <w:rFonts w:ascii="Courier New" w:hAnsi="Courier New" w:cs="Courier New"/>
          <w:b/>
          <w:sz w:val="20"/>
          <w:szCs w:val="20"/>
        </w:rPr>
        <w:t xml:space="preserve"> 2g</w:t>
      </w:r>
      <w:r w:rsidR="00F11B08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F11B08">
        <w:rPr>
          <w:rFonts w:ascii="Courier New" w:hAnsi="Courier New" w:cs="Courier New"/>
          <w:b/>
          <w:sz w:val="20"/>
          <w:szCs w:val="20"/>
        </w:rPr>
        <w:t>Understorey carbon densities</w:t>
      </w:r>
    </w:p>
    <w:p w:rsidR="00F11B08" w:rsidRPr="00F11B08" w:rsidRDefault="00F11B08" w:rsidP="00F11B08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F11B08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spellStart"/>
      <w:proofErr w:type="gram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underC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, group=</w:t>
      </w:r>
      <w:proofErr w:type="spellStart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1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mean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 min  max range skew kurtosis 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5 2.45 1.2   2.36    2.39 0.85 0.87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4.85  3.98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0.72     -0.5 0.31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2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n mean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 min  max range skew kurtosis 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5 2.48 0.56   2.25    2.48 0.64 1.82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3.25  1.43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0.2    -1.89 0.25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3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mean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mad  min  max range skew kurtosis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0 6.23 2.52   6.26    6.18 3.8 3.27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9.58  6.31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0.05    -1.89 0.8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4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mean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 min  max range skew kurtosis 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5 1.65 0.99   1.15    1.54 0.71 0.54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4.12  3.58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0.95     0.02 0.26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5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mean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 min   max range skew kurtosis  se</w:t>
      </w:r>
    </w:p>
    <w:p w:rsid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10 5.27 3.48   4.73    5.12 4.36 1.54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10.16  8.62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0.13    -1.97 1.1</w:t>
      </w:r>
    </w:p>
    <w:p w:rsid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p w:rsid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p w:rsid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64"/>
        <w:gridCol w:w="5940"/>
      </w:tblGrid>
      <w:tr w:rsidR="00F11B08" w:rsidRPr="0050278B" w:rsidTr="00F11B08">
        <w:tc>
          <w:tcPr>
            <w:tcW w:w="3964" w:type="dxa"/>
          </w:tcPr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under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under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</w:p>
          <w:p w:rsidR="00F11B08" w:rsidRPr="00F11B08" w:rsidRDefault="0041335F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>
              <w:rPr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2105025" cy="2105025"/>
                  <wp:effectExtent l="19050" t="0" r="952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025" cy="2105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11B08" w:rsidRPr="0050278B" w:rsidRDefault="00F11B08" w:rsidP="00CC3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</w:p>
        </w:tc>
        <w:tc>
          <w:tcPr>
            <w:tcW w:w="5940" w:type="dxa"/>
          </w:tcPr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underC~typeVS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data: 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underC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by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30.7189,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= 4, p-value = 3.493e-06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under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,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  obs.dif critical.dif differenc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2    6.775     22.12488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3   28.825     22.12488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4    7.350     18.06489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5   19.425     22.12488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3   35.600     25.54761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4    0.575     22.12488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5   26.200     25.54761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4   36.175     22.12488       TRU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5    9.400     25.54761      FALSE</w:t>
            </w:r>
          </w:p>
          <w:p w:rsidR="00F11B08" w:rsidRPr="00724877" w:rsidRDefault="00F11B08" w:rsidP="00CC39E1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4 - VS5   26.775     22.12488       TRUE</w:t>
            </w:r>
          </w:p>
        </w:tc>
      </w:tr>
    </w:tbl>
    <w:p w:rsidR="00647634" w:rsidRPr="00DF38CE" w:rsidRDefault="00647634" w:rsidP="00647634"/>
    <w:p w:rsidR="0050278B" w:rsidRPr="0050278B" w:rsidRDefault="0050278B" w:rsidP="0050278B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</w:p>
    <w:p w:rsidR="00F11B08" w:rsidRDefault="00F72567" w:rsidP="00F11B08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F11B08">
        <w:rPr>
          <w:rFonts w:ascii="Courier New" w:hAnsi="Courier New" w:cs="Courier New"/>
          <w:b/>
          <w:sz w:val="20"/>
          <w:szCs w:val="20"/>
        </w:rPr>
        <w:t xml:space="preserve"> 2h</w:t>
      </w:r>
      <w:r w:rsidR="00F11B08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F11B08">
        <w:rPr>
          <w:rFonts w:ascii="Courier New" w:hAnsi="Courier New" w:cs="Courier New"/>
          <w:b/>
          <w:sz w:val="20"/>
          <w:szCs w:val="20"/>
        </w:rPr>
        <w:t>Deadwood carbon densities</w:t>
      </w:r>
    </w:p>
    <w:p w:rsidR="00F11B08" w:rsidRPr="00F11B08" w:rsidRDefault="00F11B08" w:rsidP="00F11B08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F11B08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spellStart"/>
      <w:proofErr w:type="gram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D.woodC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, group=</w:t>
      </w:r>
      <w:proofErr w:type="spellStart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F11B08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1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min    max  range skew kurtosis 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4 30.47 53.59    5.7   30.47 8.29   0 110.48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10.48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0.73     -1.7 26.8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2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n mean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mad min  max range skew kurtosis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2    0 0.01      0   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0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0.01   0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 xml:space="preserve">0.01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0.01</w:t>
      </w:r>
      <w:proofErr w:type="spellEnd"/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 0    -2.75  0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3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n mean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 mad   min    max range skew kurtosis  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2 67.9 67.39   67.9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67.9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70.65 20.25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115.55  95.3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 0    -2.75 47.65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4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 mad min    max  range skew kurtosis  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3 45.06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51.53  33.94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45.06 50.32   0 101.24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01.24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0.21    -2.33 29.75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:  VS5 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median trimmed   mad min    max  range  skew kurtosis    se</w:t>
      </w:r>
    </w:p>
    <w:p w:rsidR="00F11B08" w:rsidRPr="00F11B08" w:rsidRDefault="00F11B08" w:rsidP="00F11B08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F11B08">
        <w:rPr>
          <w:color w:val="000000"/>
          <w:sz w:val="18"/>
          <w:szCs w:val="18"/>
          <w:shd w:val="clear" w:color="auto" w:fill="E1E2E5"/>
        </w:rPr>
        <w:lastRenderedPageBreak/>
        <w:t xml:space="preserve">1   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3 74.59 </w:t>
      </w:r>
      <w:proofErr w:type="gramStart"/>
      <w:r w:rsidRPr="00F11B08">
        <w:rPr>
          <w:color w:val="000000"/>
          <w:sz w:val="18"/>
          <w:szCs w:val="18"/>
          <w:shd w:val="clear" w:color="auto" w:fill="E1E2E5"/>
        </w:rPr>
        <w:t>66.64  95.48</w:t>
      </w:r>
      <w:proofErr w:type="gramEnd"/>
      <w:r w:rsidRPr="00F11B08">
        <w:rPr>
          <w:color w:val="000000"/>
          <w:sz w:val="18"/>
          <w:szCs w:val="18"/>
          <w:shd w:val="clear" w:color="auto" w:fill="E1E2E5"/>
        </w:rPr>
        <w:t xml:space="preserve">   74.59 48.63   0 128.28 </w:t>
      </w:r>
      <w:proofErr w:type="spellStart"/>
      <w:r w:rsidRPr="00F11B08">
        <w:rPr>
          <w:color w:val="000000"/>
          <w:sz w:val="18"/>
          <w:szCs w:val="18"/>
          <w:shd w:val="clear" w:color="auto" w:fill="E1E2E5"/>
        </w:rPr>
        <w:t>128.28</w:t>
      </w:r>
      <w:proofErr w:type="spellEnd"/>
      <w:r w:rsidRPr="00F11B08">
        <w:rPr>
          <w:color w:val="000000"/>
          <w:sz w:val="18"/>
          <w:szCs w:val="18"/>
          <w:shd w:val="clear" w:color="auto" w:fill="E1E2E5"/>
        </w:rPr>
        <w:t xml:space="preserve"> -0.28    -2.33 38.48</w:t>
      </w: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64"/>
        <w:gridCol w:w="5940"/>
      </w:tblGrid>
      <w:tr w:rsidR="00F11B08" w:rsidRPr="0050278B" w:rsidTr="00CC39E1">
        <w:tc>
          <w:tcPr>
            <w:tcW w:w="3964" w:type="dxa"/>
          </w:tcPr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.wood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.wood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</w:p>
          <w:p w:rsidR="00F11B08" w:rsidRPr="00F11B08" w:rsidRDefault="0041335F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>
              <w:rPr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2156460" cy="2156460"/>
                  <wp:effectExtent l="1905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6460" cy="21564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11B08" w:rsidRPr="0050278B" w:rsidRDefault="00F11B08" w:rsidP="00CC3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</w:p>
        </w:tc>
        <w:tc>
          <w:tcPr>
            <w:tcW w:w="5940" w:type="dxa"/>
          </w:tcPr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.woodC~typeVS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data: 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D.woodC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by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3.0978,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= 4, p-value = 0.5416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F11B08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D.woodC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, </w:t>
            </w:r>
            <w:proofErr w:type="spellStart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F11B08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   obs.dif critical.dif differenc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2  3.125000    10.169446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3  3.625000    10.169446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4  0.625000     8.968608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1 - VS5  1.958333     8.968608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3  6.750000    11.742665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4  3.750000    10.719537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2 - VS5  5.083333    10.719537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4  3.000000    10.719537      FALSE</w:t>
            </w:r>
          </w:p>
          <w:p w:rsidR="00F11B08" w:rsidRPr="00F11B08" w:rsidRDefault="00F11B08" w:rsidP="00F11B08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3 - VS5  1.666667    10.719537      FALSE</w:t>
            </w:r>
          </w:p>
          <w:p w:rsidR="00F11B08" w:rsidRPr="00724877" w:rsidRDefault="00F11B08" w:rsidP="00CC39E1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F11B08">
              <w:rPr>
                <w:color w:val="000000"/>
                <w:sz w:val="18"/>
                <w:szCs w:val="18"/>
                <w:shd w:val="clear" w:color="auto" w:fill="E1E2E5"/>
              </w:rPr>
              <w:t xml:space="preserve"> VS4 - VS5  1.333333     9.587846      FALSE</w:t>
            </w:r>
          </w:p>
        </w:tc>
      </w:tr>
    </w:tbl>
    <w:p w:rsidR="0050278B" w:rsidRDefault="0050278B">
      <w:pPr>
        <w:rPr>
          <w:rFonts w:ascii="Courier New" w:hAnsi="Courier New" w:cs="Courier New"/>
          <w:sz w:val="18"/>
          <w:szCs w:val="18"/>
        </w:rPr>
      </w:pPr>
    </w:p>
    <w:p w:rsidR="00F11B08" w:rsidRDefault="00F11B08">
      <w:pPr>
        <w:rPr>
          <w:rFonts w:ascii="Courier New" w:hAnsi="Courier New" w:cs="Courier New"/>
          <w:sz w:val="18"/>
          <w:szCs w:val="18"/>
        </w:rPr>
      </w:pPr>
    </w:p>
    <w:p w:rsidR="00F11B08" w:rsidRDefault="00F72567" w:rsidP="00F11B08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F11B08">
        <w:rPr>
          <w:rFonts w:ascii="Courier New" w:hAnsi="Courier New" w:cs="Courier New"/>
          <w:b/>
          <w:sz w:val="20"/>
          <w:szCs w:val="20"/>
        </w:rPr>
        <w:t xml:space="preserve"> 2i</w:t>
      </w:r>
      <w:r w:rsidR="00F11B08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9E3B2A">
        <w:rPr>
          <w:rFonts w:ascii="Courier New" w:hAnsi="Courier New" w:cs="Courier New"/>
          <w:b/>
          <w:sz w:val="20"/>
          <w:szCs w:val="20"/>
        </w:rPr>
        <w:t>Litter</w:t>
      </w:r>
      <w:r w:rsidR="00F11B08">
        <w:rPr>
          <w:rFonts w:ascii="Courier New" w:hAnsi="Courier New" w:cs="Courier New"/>
          <w:b/>
          <w:sz w:val="20"/>
          <w:szCs w:val="20"/>
        </w:rPr>
        <w:t xml:space="preserve"> carbon densities</w:t>
      </w:r>
    </w:p>
    <w:p w:rsidR="00D928A9" w:rsidRPr="00D928A9" w:rsidRDefault="00D928A9" w:rsidP="00D928A9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D928A9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D928A9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D928A9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spellStart"/>
      <w:proofErr w:type="gramEnd"/>
      <w:r w:rsidRPr="00D928A9">
        <w:rPr>
          <w:rStyle w:val="gcg2ujhdeab"/>
          <w:color w:val="0000FF"/>
          <w:sz w:val="18"/>
          <w:szCs w:val="18"/>
          <w:shd w:val="clear" w:color="auto" w:fill="E1E2E5"/>
        </w:rPr>
        <w:t>litC</w:t>
      </w:r>
      <w:proofErr w:type="spellEnd"/>
      <w:r w:rsidRPr="00D928A9">
        <w:rPr>
          <w:rStyle w:val="gcg2ujhdeab"/>
          <w:color w:val="0000FF"/>
          <w:sz w:val="18"/>
          <w:szCs w:val="18"/>
          <w:shd w:val="clear" w:color="auto" w:fill="E1E2E5"/>
        </w:rPr>
        <w:t>, group=</w:t>
      </w:r>
      <w:proofErr w:type="spellStart"/>
      <w:r w:rsidRPr="00D928A9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D928A9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:  VS1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median trimmed   mad  min   max range  skew kurtosis    se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4 31.03 </w:t>
      </w: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23.52  33.12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  31.03 22.18 0.94 56.94    56 -0.18    -1.96 11.76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:  VS2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median trimmed   mad  min   max range skew kurtosis    se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2 14.45 </w:t>
      </w: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19.28  14.45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14.45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20.21 0.82 28.08 27.26    0    -2.75 13.63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:  VS3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median trimmed   mad  min   max range skew kurtosis   se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2 23.75 </w:t>
      </w: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30.98  23.75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23.75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32.48 1.85 45.66 43.81    0    -2.75 21.9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:  VS4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median trimmed   mad  min   max range  skew kurtosis    se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3 39.54 </w:t>
      </w: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35.95  42.31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  39.54 47.01 2.29 74.02 71.73 -0.08    -2.33 20.75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:  VS5 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D928A9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D928A9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median trimmed  mad min    max  range skew kurtosis    se</w:t>
      </w:r>
    </w:p>
    <w:p w:rsidR="00D928A9" w:rsidRPr="00D928A9" w:rsidRDefault="00D928A9" w:rsidP="00D928A9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D928A9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D928A9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D928A9">
        <w:rPr>
          <w:color w:val="000000"/>
          <w:sz w:val="18"/>
          <w:szCs w:val="18"/>
          <w:shd w:val="clear" w:color="auto" w:fill="E1E2E5"/>
        </w:rPr>
        <w:t xml:space="preserve"> 3 39.23 61.96   4.31   39.23 2.54 2.6 110.77 108.17 0.38    -2.33 35.78</w:t>
      </w:r>
    </w:p>
    <w:p w:rsidR="00D928A9" w:rsidRPr="00404CAC" w:rsidRDefault="00D928A9" w:rsidP="00404CAC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64"/>
        <w:gridCol w:w="5940"/>
      </w:tblGrid>
      <w:tr w:rsidR="00404CAC" w:rsidRPr="0050278B" w:rsidTr="00CC39E1">
        <w:tc>
          <w:tcPr>
            <w:tcW w:w="3964" w:type="dxa"/>
          </w:tcPr>
          <w:p w:rsidR="00404CAC" w:rsidRPr="00404CAC" w:rsidRDefault="00404CAC" w:rsidP="00404CAC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404CAC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litC</w:t>
            </w:r>
            <w:proofErr w:type="spellEnd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404CAC" w:rsidRPr="00404CAC" w:rsidRDefault="00404CAC" w:rsidP="00404CAC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404CAC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</w:t>
            </w:r>
            <w:proofErr w:type="spellStart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litC</w:t>
            </w:r>
            <w:proofErr w:type="spellEnd"/>
            <w:r w:rsidRPr="00404CAC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404CAC" w:rsidRPr="00404CAC" w:rsidRDefault="00404CAC" w:rsidP="00404CAC">
            <w:pPr>
              <w:pStyle w:val="HTMLPreformatted"/>
              <w:wordWrap w:val="0"/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</w:pPr>
            <w:r w:rsidRPr="00404CAC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</w:p>
          <w:p w:rsidR="00404CAC" w:rsidRPr="0050278B" w:rsidRDefault="0041335F" w:rsidP="00CC3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>
              <w:rPr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2061845" cy="2061845"/>
                  <wp:effectExtent l="1905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845" cy="20618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40" w:type="dxa"/>
          </w:tcPr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&gt; 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kruskal.test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(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litC~typeVS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)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data:  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litC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by 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-Wallis chi-squared = 1.5619, 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= 4, p-value = 0.8156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&gt; 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kruskalmc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(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litC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, 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typeVS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)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             obs.dif critical.dif differenc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1 - VS2  3.0000000    10.169446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1 - VS3  0.5000000    10.169446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1 - VS4  1.5000000     8.968608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1 - VS5  0.8333333     8.968608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2 - VS3  2.5000000    11.742665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2 - VS4  4.5000000    10.719537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2 - VS5  3.8333333    10.719537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3 - VS4  2.0000000    10.719537      FALSE</w:t>
            </w:r>
          </w:p>
          <w:p w:rsidR="00D928A9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3 - VS5  1.3333333    10.719537      FALSE</w:t>
            </w:r>
          </w:p>
          <w:p w:rsidR="00404CAC" w:rsidRPr="00D928A9" w:rsidRDefault="00D928A9" w:rsidP="00D928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D928A9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VS4 - VS5  0.6666667     9.587846      FALSE</w:t>
            </w:r>
          </w:p>
        </w:tc>
      </w:tr>
    </w:tbl>
    <w:p w:rsidR="00404CAC" w:rsidRPr="00404CAC" w:rsidRDefault="00404CAC" w:rsidP="00404CAC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</w:p>
    <w:p w:rsidR="006377F0" w:rsidRDefault="00F72567" w:rsidP="006377F0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Supplementary</w:t>
      </w:r>
      <w:r w:rsidR="006377F0">
        <w:rPr>
          <w:rFonts w:ascii="Courier New" w:hAnsi="Courier New" w:cs="Courier New"/>
          <w:b/>
          <w:sz w:val="20"/>
          <w:szCs w:val="20"/>
        </w:rPr>
        <w:t xml:space="preserve"> 2j</w:t>
      </w:r>
      <w:r w:rsidR="006377F0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6377F0">
        <w:rPr>
          <w:rFonts w:ascii="Courier New" w:hAnsi="Courier New" w:cs="Courier New"/>
          <w:b/>
          <w:sz w:val="20"/>
          <w:szCs w:val="20"/>
        </w:rPr>
        <w:t>Peat carbon densities</w:t>
      </w:r>
    </w:p>
    <w:p w:rsidR="006377F0" w:rsidRPr="006377F0" w:rsidRDefault="006377F0" w:rsidP="006377F0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  <w:r w:rsidRPr="006377F0">
        <w:rPr>
          <w:rStyle w:val="gcg2ujhdabb"/>
          <w:color w:val="0000FF"/>
          <w:sz w:val="18"/>
          <w:szCs w:val="18"/>
          <w:shd w:val="clear" w:color="auto" w:fill="E1E2E5"/>
        </w:rPr>
        <w:t xml:space="preserve">&gt; </w:t>
      </w:r>
      <w:proofErr w:type="spellStart"/>
      <w:proofErr w:type="gramStart"/>
      <w:r w:rsidRPr="006377F0">
        <w:rPr>
          <w:rStyle w:val="gcg2ujhdeab"/>
          <w:color w:val="0000FF"/>
          <w:sz w:val="18"/>
          <w:szCs w:val="18"/>
          <w:shd w:val="clear" w:color="auto" w:fill="E1E2E5"/>
        </w:rPr>
        <w:t>describe.by</w:t>
      </w:r>
      <w:proofErr w:type="spellEnd"/>
      <w:r w:rsidRPr="006377F0">
        <w:rPr>
          <w:rStyle w:val="gcg2ujhdeab"/>
          <w:color w:val="0000FF"/>
          <w:sz w:val="18"/>
          <w:szCs w:val="18"/>
          <w:shd w:val="clear" w:color="auto" w:fill="E1E2E5"/>
        </w:rPr>
        <w:t>(</w:t>
      </w:r>
      <w:proofErr w:type="gramEnd"/>
      <w:r w:rsidRPr="006377F0">
        <w:rPr>
          <w:rStyle w:val="gcg2ujhdeab"/>
          <w:color w:val="0000FF"/>
          <w:sz w:val="18"/>
          <w:szCs w:val="18"/>
          <w:shd w:val="clear" w:color="auto" w:fill="E1E2E5"/>
        </w:rPr>
        <w:t>Cp2, group=</w:t>
      </w:r>
      <w:proofErr w:type="spellStart"/>
      <w:r w:rsidRPr="006377F0">
        <w:rPr>
          <w:rStyle w:val="gcg2ujhdeab"/>
          <w:color w:val="0000FF"/>
          <w:sz w:val="18"/>
          <w:szCs w:val="18"/>
          <w:shd w:val="clear" w:color="auto" w:fill="E1E2E5"/>
        </w:rPr>
        <w:t>typeVS</w:t>
      </w:r>
      <w:proofErr w:type="spellEnd"/>
      <w:r w:rsidRPr="006377F0">
        <w:rPr>
          <w:rStyle w:val="gcg2ujhdeab"/>
          <w:color w:val="0000FF"/>
          <w:sz w:val="18"/>
          <w:szCs w:val="18"/>
          <w:shd w:val="clear" w:color="auto" w:fill="E1E2E5"/>
        </w:rPr>
        <w:t>)</w:t>
      </w: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6377F0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6377F0">
        <w:rPr>
          <w:color w:val="000000"/>
          <w:sz w:val="18"/>
          <w:szCs w:val="18"/>
          <w:shd w:val="clear" w:color="auto" w:fill="E1E2E5"/>
        </w:rPr>
        <w:t>: VS3</w:t>
      </w:r>
    </w:p>
    <w:p w:rsidR="006D223C" w:rsidRPr="006377F0" w:rsidRDefault="006377F0" w:rsidP="006D223C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6377F0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6377F0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r w:rsidRPr="006377F0">
        <w:rPr>
          <w:color w:val="000000"/>
          <w:sz w:val="18"/>
          <w:szCs w:val="18"/>
          <w:shd w:val="clear" w:color="auto" w:fill="E1E2E5"/>
        </w:rPr>
        <w:t xml:space="preserve">  n</w:t>
      </w:r>
      <w:proofErr w:type="gramEnd"/>
      <w:r w:rsidRPr="006377F0">
        <w:rPr>
          <w:color w:val="000000"/>
          <w:sz w:val="18"/>
          <w:szCs w:val="18"/>
          <w:shd w:val="clear" w:color="auto" w:fill="E1E2E5"/>
        </w:rPr>
        <w:t xml:space="preserve">   mean     </w:t>
      </w:r>
      <w:proofErr w:type="spellStart"/>
      <w:r w:rsidRPr="006377F0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6377F0">
        <w:rPr>
          <w:color w:val="000000"/>
          <w:sz w:val="18"/>
          <w:szCs w:val="18"/>
          <w:shd w:val="clear" w:color="auto" w:fill="E1E2E5"/>
        </w:rPr>
        <w:t xml:space="preserve"> median trimmed    mad    min    max  range  skew kurtosis</w:t>
      </w:r>
      <w:r w:rsidR="006D223C" w:rsidRPr="006D223C">
        <w:rPr>
          <w:color w:val="000000"/>
          <w:sz w:val="18"/>
          <w:szCs w:val="18"/>
          <w:shd w:val="clear" w:color="auto" w:fill="E1E2E5"/>
        </w:rPr>
        <w:t xml:space="preserve"> </w:t>
      </w:r>
      <w:r w:rsidR="006D223C" w:rsidRPr="006377F0">
        <w:rPr>
          <w:color w:val="000000"/>
          <w:sz w:val="18"/>
          <w:szCs w:val="18"/>
          <w:shd w:val="clear" w:color="auto" w:fill="E1E2E5"/>
        </w:rPr>
        <w:t>se</w:t>
      </w: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6377F0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6377F0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6377F0">
        <w:rPr>
          <w:color w:val="000000"/>
          <w:sz w:val="18"/>
          <w:szCs w:val="18"/>
          <w:shd w:val="clear" w:color="auto" w:fill="E1E2E5"/>
        </w:rPr>
        <w:t xml:space="preserve"> 10 479.62 160.68 </w:t>
      </w:r>
      <w:proofErr w:type="gramStart"/>
      <w:r w:rsidRPr="006377F0">
        <w:rPr>
          <w:color w:val="000000"/>
          <w:sz w:val="18"/>
          <w:szCs w:val="18"/>
          <w:shd w:val="clear" w:color="auto" w:fill="E1E2E5"/>
        </w:rPr>
        <w:t>506.47  488.16</w:t>
      </w:r>
      <w:proofErr w:type="gramEnd"/>
      <w:r w:rsidRPr="006377F0">
        <w:rPr>
          <w:color w:val="000000"/>
          <w:sz w:val="18"/>
          <w:szCs w:val="18"/>
          <w:shd w:val="clear" w:color="auto" w:fill="E1E2E5"/>
        </w:rPr>
        <w:t xml:space="preserve"> 144.75 183.06 707.83 524.77 -0.27    -1.02</w:t>
      </w:r>
      <w:r w:rsidR="006D223C">
        <w:rPr>
          <w:color w:val="000000"/>
          <w:sz w:val="18"/>
          <w:szCs w:val="18"/>
          <w:shd w:val="clear" w:color="auto" w:fill="E1E2E5"/>
        </w:rPr>
        <w:t xml:space="preserve"> </w:t>
      </w:r>
      <w:r w:rsidR="006D223C" w:rsidRPr="006377F0">
        <w:rPr>
          <w:color w:val="000000"/>
          <w:sz w:val="18"/>
          <w:szCs w:val="18"/>
          <w:shd w:val="clear" w:color="auto" w:fill="E1E2E5"/>
        </w:rPr>
        <w:t>50.81</w:t>
      </w: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6377F0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 </w:t>
      </w: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6377F0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6377F0">
        <w:rPr>
          <w:color w:val="000000"/>
          <w:sz w:val="18"/>
          <w:szCs w:val="18"/>
          <w:shd w:val="clear" w:color="auto" w:fill="E1E2E5"/>
        </w:rPr>
        <w:t>: VS4</w:t>
      </w: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6377F0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6377F0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6377F0">
        <w:rPr>
          <w:color w:val="000000"/>
          <w:sz w:val="18"/>
          <w:szCs w:val="18"/>
          <w:shd w:val="clear" w:color="auto" w:fill="E1E2E5"/>
        </w:rPr>
        <w:t xml:space="preserve"> n   mean     </w:t>
      </w:r>
      <w:proofErr w:type="spellStart"/>
      <w:r w:rsidRPr="006377F0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6377F0">
        <w:rPr>
          <w:color w:val="000000"/>
          <w:sz w:val="18"/>
          <w:szCs w:val="18"/>
          <w:shd w:val="clear" w:color="auto" w:fill="E1E2E5"/>
        </w:rPr>
        <w:t xml:space="preserve"> median trimmed    mad    min    max  range skew kurtosis     se</w:t>
      </w: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6377F0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6377F0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6377F0">
        <w:rPr>
          <w:color w:val="000000"/>
          <w:sz w:val="18"/>
          <w:szCs w:val="18"/>
          <w:shd w:val="clear" w:color="auto" w:fill="E1E2E5"/>
        </w:rPr>
        <w:t xml:space="preserve"> 9 294.57 152.27 </w:t>
      </w:r>
      <w:proofErr w:type="gramStart"/>
      <w:r w:rsidRPr="006377F0">
        <w:rPr>
          <w:color w:val="000000"/>
          <w:sz w:val="18"/>
          <w:szCs w:val="18"/>
          <w:shd w:val="clear" w:color="auto" w:fill="E1E2E5"/>
        </w:rPr>
        <w:t>208.69  294.57</w:t>
      </w:r>
      <w:proofErr w:type="gramEnd"/>
      <w:r w:rsidRPr="006377F0">
        <w:rPr>
          <w:color w:val="000000"/>
          <w:sz w:val="18"/>
          <w:szCs w:val="18"/>
          <w:shd w:val="clear" w:color="auto" w:fill="E1E2E5"/>
        </w:rPr>
        <w:t xml:space="preserve"> 126.05 123.67 479.21 355.54 0.18    -2.06</w:t>
      </w:r>
      <w:r>
        <w:rPr>
          <w:color w:val="000000"/>
          <w:sz w:val="18"/>
          <w:szCs w:val="18"/>
          <w:shd w:val="clear" w:color="auto" w:fill="E1E2E5"/>
        </w:rPr>
        <w:t xml:space="preserve">   </w:t>
      </w:r>
      <w:r w:rsidRPr="006377F0">
        <w:rPr>
          <w:color w:val="000000"/>
          <w:sz w:val="18"/>
          <w:szCs w:val="18"/>
          <w:shd w:val="clear" w:color="auto" w:fill="E1E2E5"/>
        </w:rPr>
        <w:t>50.76</w:t>
      </w:r>
    </w:p>
    <w:p w:rsidR="006377F0" w:rsidRPr="006377F0" w:rsidRDefault="006377F0" w:rsidP="006377F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64"/>
        <w:gridCol w:w="5940"/>
      </w:tblGrid>
      <w:tr w:rsidR="00200FD0" w:rsidRPr="0050278B" w:rsidTr="00CC39E1">
        <w:tc>
          <w:tcPr>
            <w:tcW w:w="3964" w:type="dxa"/>
          </w:tcPr>
          <w:p w:rsidR="006377F0" w:rsidRPr="0050278B" w:rsidRDefault="0041335F" w:rsidP="00CC3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>
              <w:rPr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1682115" cy="1682115"/>
                  <wp:effectExtent l="1905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2115" cy="16821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40" w:type="dxa"/>
          </w:tcPr>
          <w:p w:rsidR="00200FD0" w:rsidRPr="006377F0" w:rsidRDefault="00200FD0" w:rsidP="00200FD0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6377F0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6377F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6377F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Cp2~typeVS)</w:t>
            </w:r>
          </w:p>
          <w:p w:rsidR="00200FD0" w:rsidRPr="006377F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200FD0" w:rsidRPr="006377F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 xml:space="preserve">data:  Cp2 by </w:t>
            </w:r>
            <w:proofErr w:type="spellStart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200FD0" w:rsidRPr="006377F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5.2359, </w:t>
            </w:r>
            <w:proofErr w:type="spellStart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 xml:space="preserve"> = 1, p-value = 0.02213</w:t>
            </w:r>
          </w:p>
          <w:p w:rsidR="00200FD0" w:rsidRPr="006377F0" w:rsidRDefault="00200FD0" w:rsidP="00200FD0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6377F0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6377F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6377F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(Cp2, </w:t>
            </w:r>
            <w:proofErr w:type="spellStart"/>
            <w:r w:rsidRPr="006377F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6377F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200FD0" w:rsidRPr="006377F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200FD0" w:rsidRPr="006377F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200FD0" w:rsidRPr="006377F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200FD0" w:rsidRPr="006377F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obs.dif critical.dif difference</w:t>
            </w:r>
          </w:p>
          <w:p w:rsidR="006377F0" w:rsidRPr="00724877" w:rsidRDefault="00200FD0" w:rsidP="00CC39E1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6377F0">
              <w:rPr>
                <w:color w:val="000000"/>
                <w:sz w:val="18"/>
                <w:szCs w:val="18"/>
                <w:shd w:val="clear" w:color="auto" w:fill="E1E2E5"/>
              </w:rPr>
              <w:t>VS3-VS4 5.911111     5.067629       TRUE</w:t>
            </w:r>
          </w:p>
        </w:tc>
      </w:tr>
    </w:tbl>
    <w:p w:rsidR="006D223C" w:rsidRDefault="006D223C" w:rsidP="00200FD0">
      <w:pPr>
        <w:rPr>
          <w:rFonts w:ascii="Courier New" w:hAnsi="Courier New" w:cs="Courier New"/>
          <w:b/>
          <w:sz w:val="20"/>
          <w:szCs w:val="20"/>
        </w:rPr>
      </w:pPr>
    </w:p>
    <w:p w:rsidR="00200FD0" w:rsidRDefault="00F72567" w:rsidP="00200FD0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200FD0">
        <w:rPr>
          <w:rFonts w:ascii="Courier New" w:hAnsi="Courier New" w:cs="Courier New"/>
          <w:b/>
          <w:sz w:val="20"/>
          <w:szCs w:val="20"/>
        </w:rPr>
        <w:t xml:space="preserve"> 2k</w:t>
      </w:r>
      <w:r w:rsidR="00200FD0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200FD0">
        <w:rPr>
          <w:rFonts w:ascii="Courier New" w:hAnsi="Courier New" w:cs="Courier New"/>
          <w:b/>
          <w:sz w:val="20"/>
          <w:szCs w:val="20"/>
        </w:rPr>
        <w:t>Root carbon densities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FF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FF"/>
          <w:sz w:val="18"/>
          <w:szCs w:val="18"/>
        </w:rPr>
        <w:t xml:space="preserve">&gt; </w:t>
      </w:r>
      <w:proofErr w:type="spellStart"/>
      <w:proofErr w:type="gramStart"/>
      <w:r w:rsidRPr="00200FD0">
        <w:rPr>
          <w:rFonts w:ascii="Courier New" w:eastAsia="Times New Roman" w:hAnsi="Courier New" w:cs="Courier New"/>
          <w:color w:val="0000FF"/>
          <w:sz w:val="18"/>
          <w:szCs w:val="18"/>
        </w:rPr>
        <w:t>describe.by</w:t>
      </w:r>
      <w:proofErr w:type="spellEnd"/>
      <w:r w:rsidRPr="00200FD0">
        <w:rPr>
          <w:rFonts w:ascii="Courier New" w:eastAsia="Times New Roman" w:hAnsi="Courier New" w:cs="Courier New"/>
          <w:color w:val="0000FF"/>
          <w:sz w:val="18"/>
          <w:szCs w:val="18"/>
        </w:rPr>
        <w:t>(</w:t>
      </w:r>
      <w:proofErr w:type="gramEnd"/>
      <w:r w:rsidRPr="00200FD0">
        <w:rPr>
          <w:rFonts w:ascii="Courier New" w:eastAsia="Times New Roman" w:hAnsi="Courier New" w:cs="Courier New"/>
          <w:color w:val="0000FF"/>
          <w:sz w:val="18"/>
          <w:szCs w:val="18"/>
        </w:rPr>
        <w:t>Cr, group=</w:t>
      </w:r>
      <w:proofErr w:type="spellStart"/>
      <w:r w:rsidRPr="00200FD0">
        <w:rPr>
          <w:rFonts w:ascii="Courier New" w:eastAsia="Times New Roman" w:hAnsi="Courier New" w:cs="Courier New"/>
          <w:color w:val="0000FF"/>
          <w:sz w:val="18"/>
          <w:szCs w:val="18"/>
        </w:rPr>
        <w:t>typeVS</w:t>
      </w:r>
      <w:proofErr w:type="spellEnd"/>
      <w:r w:rsidRPr="00200FD0">
        <w:rPr>
          <w:rFonts w:ascii="Courier New" w:eastAsia="Times New Roman" w:hAnsi="Courier New" w:cs="Courier New"/>
          <w:color w:val="0000FF"/>
          <w:sz w:val="18"/>
          <w:szCs w:val="18"/>
        </w:rPr>
        <w:t>)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group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: VS1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vars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n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mean 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sd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median trimmed   mad  min   max range skew kurtosis   se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1 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1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6 22.75 </w:t>
      </w: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13.92  20.71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21.55 14.31 6.02 56.21 50.19 0.88    -0.15 3.48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--------------------------------------------------------------------- 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group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: VS2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vars</w:t>
      </w:r>
      <w:proofErr w:type="spellEnd"/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n  mean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sd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median trimmed mad  min   max range skew kurtosis   se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1 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1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8 16.97 </w:t>
      </w: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8.44  12.88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16.97 5.5 7.02 30.95 23.93 0.48    -1.55 2.98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--------------------------------------------------------------------- 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group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: VS3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vars</w:t>
      </w:r>
      <w:proofErr w:type="spellEnd"/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n  mean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sd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median trimmed  mad  min   max range skew kurtosis   se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1 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1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8 11.97 </w:t>
      </w: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4.36  10.13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11.97 3.71 5.83 17.76 11.93  0.2     -1.7 1.54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--------------------------------------------------------------------- 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group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: VS4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vars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n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mean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sd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median trimmed  mad min   max range skew kurtosis   se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1 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1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2 6.99 4.62   6.31    6.76 4.55 1.6 14.63 13.03 0.61    -1.27 1.33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--------------------------------------------------------------------- 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group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: VS5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proofErr w:type="gram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vars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n</w:t>
      </w:r>
      <w:proofErr w:type="gram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mean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sd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median trimmed  mad  min   max range skew kurtosis   se</w:t>
      </w:r>
    </w:p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1    </w:t>
      </w:r>
      <w:proofErr w:type="spellStart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>1</w:t>
      </w:r>
      <w:proofErr w:type="spellEnd"/>
      <w:r w:rsidRPr="00200FD0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2 8.35 3.67   7.96     8.3 3.74 3.12 14.01 10.89 0.27    -1.47 1.06</w:t>
      </w:r>
    </w:p>
    <w:p w:rsid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FF"/>
          <w:sz w:val="18"/>
          <w:szCs w:val="18"/>
        </w:rPr>
      </w:pPr>
      <w:r w:rsidRPr="00200FD0">
        <w:rPr>
          <w:rFonts w:ascii="Courier New" w:eastAsia="Times New Roman" w:hAnsi="Courier New" w:cs="Courier New"/>
          <w:color w:val="0000FF"/>
          <w:sz w:val="18"/>
          <w:szCs w:val="18"/>
        </w:rPr>
        <w:t xml:space="preserve"> </w:t>
      </w:r>
    </w:p>
    <w:tbl>
      <w:tblPr>
        <w:tblW w:w="92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018"/>
        <w:gridCol w:w="5189"/>
      </w:tblGrid>
      <w:tr w:rsidR="00200FD0" w:rsidRPr="00B737AA" w:rsidTr="00200FD0">
        <w:tc>
          <w:tcPr>
            <w:tcW w:w="4018" w:type="dxa"/>
          </w:tcPr>
          <w:p w:rsidR="00200FD0" w:rsidRPr="00B737AA" w:rsidRDefault="00200FD0" w:rsidP="00200F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&gt;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qqnorm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(Cr)</w:t>
            </w:r>
          </w:p>
          <w:p w:rsidR="00200FD0" w:rsidRPr="00B737AA" w:rsidRDefault="00200FD0" w:rsidP="00200FD0">
            <w:pPr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&gt;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qqline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(Cr)</w:t>
            </w:r>
          </w:p>
          <w:p w:rsidR="00200FD0" w:rsidRPr="00B737AA" w:rsidRDefault="0041335F" w:rsidP="00200F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2130425" cy="2130425"/>
                  <wp:effectExtent l="19050" t="0" r="317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0425" cy="2130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89" w:type="dxa"/>
          </w:tcPr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&gt;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kruskal.test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(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Cr~typeVS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)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data:  Cr by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-Wallis chi-squared = 22.437,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= 4, p-value = 0.000164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&gt;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kruskalmc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 xml:space="preserve">(Cr,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typeVS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  <w:t>)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 xml:space="preserve">          obs.dif critical.dif differenc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1-VS2  3.812500     19.82390      FALS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1-VS3 11.562500     19.82390      FALS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1-VS4 24.854167     17.48304       TRU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1-VS5 21.770833     17.48304       TRU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2-VS3  7.750000     22.89067      FALS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2-VS4 21.041667     20.89623       TRU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2-VS5 17.958333     20.89623      FALS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3-VS4 13.291667     20.89623      FALSE</w:t>
            </w:r>
          </w:p>
          <w:p w:rsidR="00B737AA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3-VS5 10.208333     20.89623      FALSE</w:t>
            </w:r>
          </w:p>
          <w:p w:rsidR="00200FD0" w:rsidRPr="00B737AA" w:rsidRDefault="00B737AA" w:rsidP="00B737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</w:pPr>
            <w:r w:rsidRPr="00B737AA">
              <w:rPr>
                <w:rFonts w:ascii="Courier New" w:eastAsia="Times New Roman" w:hAnsi="Courier New" w:cs="Courier New"/>
                <w:color w:val="000000"/>
                <w:sz w:val="18"/>
                <w:szCs w:val="18"/>
                <w:shd w:val="clear" w:color="auto" w:fill="E1E2E5"/>
              </w:rPr>
              <w:t>VS4-VS5  3.083333     18.69015      FALSE</w:t>
            </w:r>
          </w:p>
        </w:tc>
      </w:tr>
    </w:tbl>
    <w:p w:rsidR="00200FD0" w:rsidRPr="00200FD0" w:rsidRDefault="00200FD0" w:rsidP="00200F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eastAsia="Times New Roman" w:hAnsi="Courier New" w:cs="Courier New"/>
          <w:color w:val="0000FF"/>
          <w:sz w:val="18"/>
          <w:szCs w:val="18"/>
        </w:rPr>
      </w:pPr>
    </w:p>
    <w:p w:rsidR="00200FD0" w:rsidRPr="00200FD0" w:rsidRDefault="00200FD0" w:rsidP="00200FD0">
      <w:pPr>
        <w:rPr>
          <w:rFonts w:ascii="Courier New" w:hAnsi="Courier New" w:cs="Courier New"/>
          <w:sz w:val="18"/>
          <w:szCs w:val="18"/>
        </w:rPr>
      </w:pPr>
    </w:p>
    <w:p w:rsidR="00200FD0" w:rsidRDefault="00F72567" w:rsidP="00200FD0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ry</w:t>
      </w:r>
      <w:r w:rsidR="00200FD0">
        <w:rPr>
          <w:rFonts w:ascii="Courier New" w:hAnsi="Courier New" w:cs="Courier New"/>
          <w:b/>
          <w:sz w:val="20"/>
          <w:szCs w:val="20"/>
        </w:rPr>
        <w:t xml:space="preserve"> 2k</w:t>
      </w:r>
      <w:r w:rsidR="00200FD0" w:rsidRPr="00DF38CE">
        <w:rPr>
          <w:rFonts w:ascii="Courier New" w:hAnsi="Courier New" w:cs="Courier New"/>
          <w:b/>
          <w:sz w:val="20"/>
          <w:szCs w:val="20"/>
        </w:rPr>
        <w:t xml:space="preserve">: </w:t>
      </w:r>
      <w:r w:rsidR="00200FD0">
        <w:rPr>
          <w:rFonts w:ascii="Courier New" w:hAnsi="Courier New" w:cs="Courier New"/>
          <w:b/>
          <w:sz w:val="20"/>
          <w:szCs w:val="20"/>
        </w:rPr>
        <w:t>Soil carbon densities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>: VS1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median trimmed   mad   min    max range  skew kurtosis    se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4 75.81 </w:t>
      </w: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36.37  90.18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  75.81 10.59 21.97 100.93 78.96 -0.69    -1.73 18.18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>: VS2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median trimmed   mad   min   max range skew kurtosis  se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2 89.22 </w:t>
      </w: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13.87  89.22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89.22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14.54 79.41 99.02 19.61    0    -2.75 9.8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>: VS3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n   mean 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median trimmed    mad   min    max  range skew kurtosis    se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2 178.93 128.61 </w:t>
      </w: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 xml:space="preserve">178.93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178.93</w:t>
      </w:r>
      <w:proofErr w:type="spellEnd"/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134.83 87.99 269.87 181.88    0    -2.75 90.94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>: VS4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n  mean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median trimmed   mad   min    max  range skew kurtosis    se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3 93.94 </w:t>
      </w: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64  62.69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  93.94 16.49 51.57 167.56 115.99 0.37    -2.33 36.95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------------------------------------------------------------------------------ 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group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>: VS5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  </w:t>
      </w:r>
      <w:proofErr w:type="spellStart"/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vars</w:t>
      </w:r>
      <w:proofErr w:type="spellEnd"/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n  mean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sd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median trimmed   mad   min    max range skew kurtosis   se</w:t>
      </w:r>
    </w:p>
    <w:p w:rsidR="00200FD0" w:rsidRPr="00200FD0" w:rsidRDefault="00200FD0" w:rsidP="00200FD0">
      <w:pPr>
        <w:pStyle w:val="HTMLPreformatted"/>
        <w:wordWrap w:val="0"/>
        <w:rPr>
          <w:color w:val="000000"/>
          <w:sz w:val="18"/>
          <w:szCs w:val="18"/>
          <w:shd w:val="clear" w:color="auto" w:fill="E1E2E5"/>
        </w:rPr>
      </w:pPr>
      <w:r w:rsidRPr="00200FD0">
        <w:rPr>
          <w:color w:val="000000"/>
          <w:sz w:val="18"/>
          <w:szCs w:val="18"/>
          <w:shd w:val="clear" w:color="auto" w:fill="E1E2E5"/>
        </w:rPr>
        <w:t xml:space="preserve">1    </w:t>
      </w:r>
      <w:proofErr w:type="spellStart"/>
      <w:r w:rsidRPr="00200FD0">
        <w:rPr>
          <w:color w:val="000000"/>
          <w:sz w:val="18"/>
          <w:szCs w:val="18"/>
          <w:shd w:val="clear" w:color="auto" w:fill="E1E2E5"/>
        </w:rPr>
        <w:t>1</w:t>
      </w:r>
      <w:proofErr w:type="spellEnd"/>
      <w:r w:rsidRPr="00200FD0">
        <w:rPr>
          <w:color w:val="000000"/>
          <w:sz w:val="18"/>
          <w:szCs w:val="18"/>
          <w:shd w:val="clear" w:color="auto" w:fill="E1E2E5"/>
        </w:rPr>
        <w:t xml:space="preserve"> 3 83.58 </w:t>
      </w:r>
      <w:proofErr w:type="gramStart"/>
      <w:r w:rsidRPr="00200FD0">
        <w:rPr>
          <w:color w:val="000000"/>
          <w:sz w:val="18"/>
          <w:szCs w:val="18"/>
          <w:shd w:val="clear" w:color="auto" w:fill="E1E2E5"/>
        </w:rPr>
        <w:t>25.29  82.02</w:t>
      </w:r>
      <w:proofErr w:type="gramEnd"/>
      <w:r w:rsidRPr="00200FD0">
        <w:rPr>
          <w:color w:val="000000"/>
          <w:sz w:val="18"/>
          <w:szCs w:val="18"/>
          <w:shd w:val="clear" w:color="auto" w:fill="E1E2E5"/>
        </w:rPr>
        <w:t xml:space="preserve">   83.58 33.97 59.11 109.61  50.5 0.06    -2.33 14.6</w:t>
      </w:r>
    </w:p>
    <w:p w:rsidR="00200FD0" w:rsidRDefault="00200FD0" w:rsidP="00200FD0">
      <w:pPr>
        <w:pStyle w:val="HTMLPreformatted"/>
        <w:wordWrap w:val="0"/>
        <w:rPr>
          <w:rStyle w:val="gcg2ujhdabb"/>
          <w:color w:val="0000FF"/>
          <w:sz w:val="18"/>
          <w:szCs w:val="18"/>
          <w:shd w:val="clear" w:color="auto" w:fill="E1E2E5"/>
        </w:rPr>
      </w:pPr>
    </w:p>
    <w:p w:rsidR="00200FD0" w:rsidRDefault="00200FD0" w:rsidP="00200FD0">
      <w:pPr>
        <w:pStyle w:val="HTMLPreformatted"/>
        <w:wordWrap w:val="0"/>
        <w:rPr>
          <w:rStyle w:val="gcg2ujhdabb"/>
          <w:color w:val="0000FF"/>
          <w:sz w:val="18"/>
          <w:szCs w:val="18"/>
          <w:shd w:val="clear" w:color="auto" w:fill="E1E2E5"/>
        </w:rPr>
      </w:pPr>
    </w:p>
    <w:p w:rsidR="00200FD0" w:rsidRPr="00200FD0" w:rsidRDefault="00200FD0" w:rsidP="00200FD0">
      <w:pPr>
        <w:pStyle w:val="HTMLPreformatted"/>
        <w:wordWrap w:val="0"/>
        <w:rPr>
          <w:rStyle w:val="gcg2ujhdabb"/>
          <w:color w:val="0000FF"/>
          <w:sz w:val="18"/>
          <w:szCs w:val="18"/>
          <w:shd w:val="clear" w:color="auto" w:fill="E1E2E5"/>
        </w:rPr>
      </w:pPr>
    </w:p>
    <w:tbl>
      <w:tblPr>
        <w:tblW w:w="99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041"/>
        <w:gridCol w:w="5863"/>
      </w:tblGrid>
      <w:tr w:rsidR="00200FD0" w:rsidRPr="0050278B" w:rsidTr="00691AA5">
        <w:tc>
          <w:tcPr>
            <w:tcW w:w="4041" w:type="dxa"/>
          </w:tcPr>
          <w:p w:rsidR="00200FD0" w:rsidRPr="00200FD0" w:rsidRDefault="00200FD0" w:rsidP="00200FD0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200FD0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norm</w:t>
            </w:r>
            <w:proofErr w:type="spellEnd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Csoil30)</w:t>
            </w:r>
          </w:p>
          <w:p w:rsidR="00200FD0" w:rsidRDefault="00200FD0" w:rsidP="00200FD0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200FD0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qqline</w:t>
            </w:r>
            <w:proofErr w:type="spellEnd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Csoil30)</w:t>
            </w:r>
          </w:p>
          <w:p w:rsidR="00200FD0" w:rsidRPr="0050278B" w:rsidRDefault="0041335F" w:rsidP="00CC39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Courier New" w:eastAsia="Times New Roman" w:hAnsi="Courier New" w:cs="Courier New"/>
                <w:color w:val="0000FF"/>
                <w:sz w:val="18"/>
                <w:szCs w:val="18"/>
              </w:rPr>
            </w:pPr>
            <w:r>
              <w:rPr>
                <w:rFonts w:ascii="Courier New" w:hAnsi="Courier New" w:cs="Courier New"/>
                <w:noProof/>
                <w:color w:val="0000FF"/>
                <w:sz w:val="18"/>
                <w:szCs w:val="18"/>
                <w:shd w:val="clear" w:color="auto" w:fill="E1E2E5"/>
              </w:rPr>
              <w:drawing>
                <wp:inline distT="0" distB="0" distL="0" distR="0">
                  <wp:extent cx="2363470" cy="2363470"/>
                  <wp:effectExtent l="1905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3470" cy="2363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3" w:type="dxa"/>
          </w:tcPr>
          <w:p w:rsidR="00200FD0" w:rsidRPr="00200FD0" w:rsidRDefault="00200FD0" w:rsidP="00200FD0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200FD0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.test</w:t>
            </w:r>
            <w:proofErr w:type="spellEnd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(Csoil30~typeVS)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ab/>
            </w:r>
            <w:proofErr w:type="spellStart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-Wallis rank sum test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 xml:space="preserve">data:  Csoil30 by </w:t>
            </w:r>
            <w:proofErr w:type="spellStart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typeVS</w:t>
            </w:r>
            <w:proofErr w:type="spellEnd"/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chi-squared = 1.7333, </w:t>
            </w:r>
            <w:proofErr w:type="spellStart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df</w:t>
            </w:r>
            <w:proofErr w:type="spellEnd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 xml:space="preserve"> = 4, p-value = 0.7847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</w:pPr>
            <w:r w:rsidRPr="00200FD0">
              <w:rPr>
                <w:rStyle w:val="gcg2ujhdabb"/>
                <w:color w:val="0000FF"/>
                <w:sz w:val="18"/>
                <w:szCs w:val="18"/>
                <w:shd w:val="clear" w:color="auto" w:fill="E1E2E5"/>
              </w:rPr>
              <w:t xml:space="preserve">&gt; </w:t>
            </w:r>
            <w:proofErr w:type="spellStart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kruskalmc</w:t>
            </w:r>
            <w:proofErr w:type="spellEnd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 xml:space="preserve">(Csoil30, </w:t>
            </w:r>
            <w:proofErr w:type="spellStart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typeVS</w:t>
            </w:r>
            <w:proofErr w:type="spellEnd"/>
            <w:r w:rsidRPr="00200FD0">
              <w:rPr>
                <w:rStyle w:val="gcg2ujhdeab"/>
                <w:color w:val="0000FF"/>
                <w:sz w:val="18"/>
                <w:szCs w:val="18"/>
                <w:shd w:val="clear" w:color="auto" w:fill="E1E2E5"/>
              </w:rPr>
              <w:t>)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 xml:space="preserve">Multiple comparison test after </w:t>
            </w:r>
            <w:proofErr w:type="spellStart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Kruskal</w:t>
            </w:r>
            <w:proofErr w:type="spellEnd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 xml:space="preserve">-Wallis 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proofErr w:type="spellStart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p.value</w:t>
            </w:r>
            <w:proofErr w:type="spellEnd"/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 xml:space="preserve">: 0.05 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Comparisons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 xml:space="preserve">          obs.dif critical.dif differenc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1-VS2 0.5000000    10.633770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1-VS3 4.0000000    10.633770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1-VS4 0.6666667     9.378104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1-VS5 0.0000000     9.378104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2-VS3 3.5000000    12.278820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2-VS4 1.1666667    11.208978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2-VS5 0.5000000    11.208978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3-VS4 4.6666667    11.208978      FALSE</w:t>
            </w:r>
          </w:p>
          <w:p w:rsidR="00200FD0" w:rsidRPr="00200FD0" w:rsidRDefault="00200FD0" w:rsidP="00200FD0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3-VS5 4.0000000    11.208978      FALSE</w:t>
            </w:r>
          </w:p>
          <w:p w:rsidR="00691AA5" w:rsidRPr="00724877" w:rsidRDefault="00200FD0" w:rsidP="00CC39E1">
            <w:pPr>
              <w:pStyle w:val="HTMLPreformatted"/>
              <w:wordWrap w:val="0"/>
              <w:rPr>
                <w:color w:val="000000"/>
                <w:sz w:val="18"/>
                <w:szCs w:val="18"/>
                <w:shd w:val="clear" w:color="auto" w:fill="E1E2E5"/>
              </w:rPr>
            </w:pPr>
            <w:r w:rsidRPr="00200FD0">
              <w:rPr>
                <w:color w:val="000000"/>
                <w:sz w:val="18"/>
                <w:szCs w:val="18"/>
                <w:shd w:val="clear" w:color="auto" w:fill="E1E2E5"/>
              </w:rPr>
              <w:t>VS4-VS5 0.6666667    10.025615      FALSE</w:t>
            </w:r>
          </w:p>
        </w:tc>
      </w:tr>
    </w:tbl>
    <w:p w:rsidR="00200FD0" w:rsidRPr="00200FD0" w:rsidRDefault="00200FD0" w:rsidP="00200FD0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</w:p>
    <w:p w:rsidR="00200FD0" w:rsidRPr="006377F0" w:rsidRDefault="00200FD0" w:rsidP="006377F0">
      <w:pPr>
        <w:pStyle w:val="HTMLPreformatted"/>
        <w:wordWrap w:val="0"/>
        <w:rPr>
          <w:rStyle w:val="gcg2ujhdabb"/>
          <w:color w:val="0000FF"/>
          <w:sz w:val="18"/>
          <w:szCs w:val="18"/>
          <w:shd w:val="clear" w:color="auto" w:fill="E1E2E5"/>
        </w:rPr>
      </w:pPr>
    </w:p>
    <w:p w:rsidR="006377F0" w:rsidRPr="006377F0" w:rsidRDefault="006377F0" w:rsidP="006377F0">
      <w:pPr>
        <w:pStyle w:val="HTMLPreformatted"/>
        <w:wordWrap w:val="0"/>
        <w:rPr>
          <w:rStyle w:val="gcg2ujhdeab"/>
          <w:color w:val="0000FF"/>
          <w:sz w:val="18"/>
          <w:szCs w:val="18"/>
          <w:shd w:val="clear" w:color="auto" w:fill="E1E2E5"/>
        </w:rPr>
      </w:pPr>
    </w:p>
    <w:p w:rsidR="00F11B08" w:rsidRPr="0050278B" w:rsidRDefault="00F11B08">
      <w:pPr>
        <w:rPr>
          <w:rFonts w:ascii="Courier New" w:hAnsi="Courier New" w:cs="Courier New"/>
          <w:sz w:val="18"/>
          <w:szCs w:val="18"/>
        </w:rPr>
      </w:pPr>
    </w:p>
    <w:sectPr w:rsidR="00F11B08" w:rsidRPr="0050278B" w:rsidSect="00A01A63">
      <w:pgSz w:w="12240" w:h="15840"/>
      <w:pgMar w:top="1134" w:right="1134" w:bottom="851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C687C"/>
    <w:rsid w:val="00057535"/>
    <w:rsid w:val="00060003"/>
    <w:rsid w:val="000D135D"/>
    <w:rsid w:val="0011486A"/>
    <w:rsid w:val="00140417"/>
    <w:rsid w:val="001E5530"/>
    <w:rsid w:val="00200FD0"/>
    <w:rsid w:val="002641EC"/>
    <w:rsid w:val="002808C0"/>
    <w:rsid w:val="002975D7"/>
    <w:rsid w:val="002C6EA4"/>
    <w:rsid w:val="002F555C"/>
    <w:rsid w:val="00351ADE"/>
    <w:rsid w:val="00360F1E"/>
    <w:rsid w:val="0037320C"/>
    <w:rsid w:val="003C55A9"/>
    <w:rsid w:val="003D4B5A"/>
    <w:rsid w:val="00403A54"/>
    <w:rsid w:val="00404CAC"/>
    <w:rsid w:val="0041335F"/>
    <w:rsid w:val="004175A0"/>
    <w:rsid w:val="004228FB"/>
    <w:rsid w:val="00434134"/>
    <w:rsid w:val="00463DC2"/>
    <w:rsid w:val="00495E85"/>
    <w:rsid w:val="004F4D09"/>
    <w:rsid w:val="00501637"/>
    <w:rsid w:val="0050195A"/>
    <w:rsid w:val="0050278B"/>
    <w:rsid w:val="00503E6C"/>
    <w:rsid w:val="00524478"/>
    <w:rsid w:val="00571D18"/>
    <w:rsid w:val="005B0991"/>
    <w:rsid w:val="005B6B04"/>
    <w:rsid w:val="005C0AF9"/>
    <w:rsid w:val="006377F0"/>
    <w:rsid w:val="00647634"/>
    <w:rsid w:val="00687885"/>
    <w:rsid w:val="00691AA5"/>
    <w:rsid w:val="00693146"/>
    <w:rsid w:val="006A647A"/>
    <w:rsid w:val="006D223C"/>
    <w:rsid w:val="006F7609"/>
    <w:rsid w:val="00724877"/>
    <w:rsid w:val="00726B3A"/>
    <w:rsid w:val="00787E39"/>
    <w:rsid w:val="007B7C78"/>
    <w:rsid w:val="0085668D"/>
    <w:rsid w:val="008830EB"/>
    <w:rsid w:val="008D0A2E"/>
    <w:rsid w:val="008D277A"/>
    <w:rsid w:val="008D5DCB"/>
    <w:rsid w:val="00950D35"/>
    <w:rsid w:val="009542C8"/>
    <w:rsid w:val="00981591"/>
    <w:rsid w:val="0099133C"/>
    <w:rsid w:val="009D2305"/>
    <w:rsid w:val="009E3B2A"/>
    <w:rsid w:val="009E7E8B"/>
    <w:rsid w:val="00A01A63"/>
    <w:rsid w:val="00A67728"/>
    <w:rsid w:val="00AE01AB"/>
    <w:rsid w:val="00AF2B9E"/>
    <w:rsid w:val="00AF5F55"/>
    <w:rsid w:val="00B506D1"/>
    <w:rsid w:val="00B62F7C"/>
    <w:rsid w:val="00B66B9F"/>
    <w:rsid w:val="00B737AA"/>
    <w:rsid w:val="00B933A6"/>
    <w:rsid w:val="00C628CD"/>
    <w:rsid w:val="00CA188C"/>
    <w:rsid w:val="00CC39E1"/>
    <w:rsid w:val="00CE1547"/>
    <w:rsid w:val="00CE169E"/>
    <w:rsid w:val="00CE1B55"/>
    <w:rsid w:val="00D32A91"/>
    <w:rsid w:val="00D928A9"/>
    <w:rsid w:val="00DB7EB9"/>
    <w:rsid w:val="00DC0DC4"/>
    <w:rsid w:val="00DC2786"/>
    <w:rsid w:val="00DC687C"/>
    <w:rsid w:val="00E33C25"/>
    <w:rsid w:val="00E36F85"/>
    <w:rsid w:val="00E37C33"/>
    <w:rsid w:val="00E461CF"/>
    <w:rsid w:val="00EA0196"/>
    <w:rsid w:val="00F010A4"/>
    <w:rsid w:val="00F11B08"/>
    <w:rsid w:val="00F45CFD"/>
    <w:rsid w:val="00F72567"/>
    <w:rsid w:val="00F90D2E"/>
    <w:rsid w:val="00FB47D0"/>
    <w:rsid w:val="00FE0972"/>
    <w:rsid w:val="00FF6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885"/>
    <w:pPr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C68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687C"/>
    <w:rPr>
      <w:rFonts w:ascii="Courier New" w:eastAsia="Times New Roman" w:hAnsi="Courier New" w:cs="Courier New"/>
      <w:sz w:val="20"/>
      <w:szCs w:val="20"/>
    </w:rPr>
  </w:style>
  <w:style w:type="character" w:customStyle="1" w:styleId="gcg2ujhdabb">
    <w:name w:val="gcg2ujhdabb"/>
    <w:basedOn w:val="DefaultParagraphFont"/>
    <w:rsid w:val="00DC687C"/>
  </w:style>
  <w:style w:type="character" w:customStyle="1" w:styleId="gcg2ujhdeab">
    <w:name w:val="gcg2ujhdeab"/>
    <w:basedOn w:val="DefaultParagraphFont"/>
    <w:rsid w:val="00DC687C"/>
  </w:style>
  <w:style w:type="character" w:customStyle="1" w:styleId="gcg2ujhdiab">
    <w:name w:val="gcg2ujhdiab"/>
    <w:basedOn w:val="DefaultParagraphFont"/>
    <w:rsid w:val="00DC687C"/>
  </w:style>
  <w:style w:type="table" w:styleId="TableGrid">
    <w:name w:val="Table Grid"/>
    <w:basedOn w:val="TableNormal"/>
    <w:uiPriority w:val="59"/>
    <w:rsid w:val="006A647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E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EA4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85668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hyperlink" Target="mailto:tranbinhda@gmail.com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7609</Words>
  <Characters>43372</Characters>
  <Application>Microsoft Office Word</Application>
  <DocSecurity>0</DocSecurity>
  <Lines>36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0</CharactersWithSpaces>
  <SharedDoc>false</SharedDoc>
  <HLinks>
    <vt:vector size="36" baseType="variant"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 BINH DA</dc:creator>
  <cp:lastModifiedBy>Da Tran</cp:lastModifiedBy>
  <cp:revision>7</cp:revision>
  <dcterms:created xsi:type="dcterms:W3CDTF">2014-10-05T12:34:00Z</dcterms:created>
  <dcterms:modified xsi:type="dcterms:W3CDTF">2015-05-18T09:17:00Z</dcterms:modified>
</cp:coreProperties>
</file>